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5086D" w14:textId="3C216325" w:rsidR="008959BA" w:rsidRDefault="008959BA" w:rsidP="00BC6106">
      <w:pPr>
        <w:spacing w:after="0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1987"/>
        <w:gridCol w:w="1912"/>
        <w:gridCol w:w="5164"/>
        <w:gridCol w:w="3769"/>
      </w:tblGrid>
      <w:tr w:rsidR="00B8634A" w14:paraId="797DBDE8" w14:textId="77777777" w:rsidTr="00B346A7">
        <w:trPr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EFB19E" w14:textId="604A5553" w:rsidR="00B8634A" w:rsidRPr="007524E8" w:rsidRDefault="00B8634A" w:rsidP="007524E8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Suppl. Table </w:t>
            </w:r>
            <w:r w:rsidR="00BD1C4C">
              <w:rPr>
                <w:b/>
              </w:rPr>
              <w:t>5</w:t>
            </w:r>
            <w:r>
              <w:rPr>
                <w:b/>
              </w:rPr>
              <w:t xml:space="preserve"> (a) Patient level barriers or enablers mapped to TDF, BCT and operationalisation</w:t>
            </w:r>
          </w:p>
        </w:tc>
      </w:tr>
      <w:tr w:rsidR="00B8634A" w14:paraId="565FEDD6" w14:textId="154C647B" w:rsidTr="006A5D5B">
        <w:trPr>
          <w:tblHeader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97B29B" w14:textId="592C3704" w:rsidR="00B8634A" w:rsidRPr="00B173AB" w:rsidRDefault="00B8634A" w:rsidP="00BC6106">
            <w:pPr>
              <w:rPr>
                <w:b/>
              </w:rPr>
            </w:pPr>
            <w:r w:rsidRPr="00B173AB">
              <w:rPr>
                <w:b/>
              </w:rPr>
              <w:t>Barrier or enable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ABE243" w14:textId="40C464A3" w:rsidR="00B8634A" w:rsidRPr="00B173AB" w:rsidRDefault="00B8634A" w:rsidP="00BC6106">
            <w:pPr>
              <w:rPr>
                <w:b/>
              </w:rPr>
            </w:pPr>
            <w:r>
              <w:rPr>
                <w:b/>
              </w:rPr>
              <w:t>TDF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BC714" w14:textId="54171727" w:rsidR="00B8634A" w:rsidRPr="00B173AB" w:rsidRDefault="00B8634A" w:rsidP="00BC6106">
            <w:pPr>
              <w:rPr>
                <w:b/>
              </w:rPr>
            </w:pPr>
            <w:r w:rsidRPr="00B173AB">
              <w:rPr>
                <w:b/>
              </w:rPr>
              <w:t>Selected BCT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FF25F5" w14:textId="5C42772E" w:rsidR="00B8634A" w:rsidRPr="00B173AB" w:rsidRDefault="00B8634A" w:rsidP="00BC6106">
            <w:pPr>
              <w:rPr>
                <w:b/>
              </w:rPr>
            </w:pPr>
            <w:r w:rsidRPr="00B173AB">
              <w:rPr>
                <w:b/>
              </w:rPr>
              <w:t>Operationalis</w:t>
            </w:r>
            <w:r>
              <w:rPr>
                <w:b/>
              </w:rPr>
              <w:t>ed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B78D04" w14:textId="3B06D9B4" w:rsidR="00B8634A" w:rsidRPr="00B173AB" w:rsidRDefault="00B8634A" w:rsidP="007524E8">
            <w:pPr>
              <w:autoSpaceDE w:val="0"/>
              <w:autoSpaceDN w:val="0"/>
              <w:adjustRightInd w:val="0"/>
              <w:rPr>
                <w:b/>
              </w:rPr>
            </w:pPr>
            <w:r w:rsidRPr="007524E8">
              <w:rPr>
                <w:b/>
              </w:rPr>
              <w:t>Excluded</w:t>
            </w:r>
            <w:r w:rsidR="00BD1C4C">
              <w:rPr>
                <w:b/>
              </w:rPr>
              <w:t xml:space="preserve"> (</w:t>
            </w:r>
            <w:r w:rsidR="00BD1C4C">
              <w:rPr>
                <w:rFonts w:cs="ArialMT"/>
              </w:rPr>
              <w:sym w:font="Wingdings" w:char="F0FB"/>
            </w:r>
            <w:r w:rsidR="00BD1C4C">
              <w:rPr>
                <w:rFonts w:cs="ArialMT"/>
              </w:rPr>
              <w:t xml:space="preserve">) </w:t>
            </w:r>
            <w:r>
              <w:rPr>
                <w:b/>
              </w:rPr>
              <w:t>/included</w:t>
            </w:r>
            <w:r w:rsidR="00BD1C4C">
              <w:rPr>
                <w:b/>
              </w:rPr>
              <w:t xml:space="preserve"> (</w:t>
            </w:r>
            <w:r w:rsidR="00BD1C4C">
              <w:rPr>
                <w:rFonts w:cs="ArialMT"/>
              </w:rPr>
              <w:sym w:font="Wingdings" w:char="F0FC"/>
            </w:r>
            <w:r w:rsidR="00BD1C4C">
              <w:rPr>
                <w:rFonts w:cs="ArialMT"/>
              </w:rPr>
              <w:t>)</w:t>
            </w:r>
            <w:r>
              <w:rPr>
                <w:b/>
              </w:rPr>
              <w:t xml:space="preserve"> </w:t>
            </w:r>
            <w:r w:rsidRPr="007524E8">
              <w:rPr>
                <w:b/>
              </w:rPr>
              <w:t xml:space="preserve">component </w:t>
            </w:r>
            <w:r w:rsidRPr="007524E8">
              <w:rPr>
                <w:rFonts w:ascii="DfmlxkAdvTTb5929f4c" w:hAnsi="DfmlxkAdvTTb5929f4c" w:cs="DfmlxkAdvTTb5929f4c"/>
                <w:b/>
              </w:rPr>
              <w:t xml:space="preserve">including notes to justify omission </w:t>
            </w:r>
          </w:p>
        </w:tc>
      </w:tr>
      <w:tr w:rsidR="00B8634A" w14:paraId="6BC081F4" w14:textId="52A98D1F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9340FAC" w14:textId="0F0F7194" w:rsidR="00B8634A" w:rsidRPr="00E865AC" w:rsidRDefault="00B8634A" w:rsidP="00BC6106">
            <w:pPr>
              <w:rPr>
                <w:rFonts w:cs="ArialMT"/>
              </w:rPr>
            </w:pPr>
            <w:r w:rsidRPr="003F3865">
              <w:rPr>
                <w:rFonts w:cs="ArialMT"/>
              </w:rPr>
              <w:t>HCP action</w:t>
            </w:r>
            <w:r>
              <w:rPr>
                <w:rFonts w:cs="ArialMT"/>
              </w:rPr>
              <w:t xml:space="preserve">s </w:t>
            </w:r>
            <w:r w:rsidRPr="003F3865">
              <w:rPr>
                <w:rFonts w:cs="ArialMT"/>
              </w:rPr>
              <w:t xml:space="preserve">support patient attendance: </w:t>
            </w:r>
            <w:r>
              <w:rPr>
                <w:rFonts w:cs="ArialMT"/>
              </w:rPr>
              <w:t xml:space="preserve">they </w:t>
            </w:r>
            <w:r w:rsidRPr="003F3865">
              <w:rPr>
                <w:rFonts w:cs="ArialMT"/>
              </w:rPr>
              <w:t xml:space="preserve">register patients, check registration, facilitate consent 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D4A06AA" w14:textId="5A596DBB" w:rsidR="00B8634A" w:rsidRP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Environmental context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67709AF3" w14:textId="71475776" w:rsidR="00B8634A" w:rsidRPr="00675BB3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R</w:t>
            </w:r>
            <w:r w:rsidRPr="006C27CB">
              <w:rPr>
                <w:rFonts w:cs="ArialMT"/>
              </w:rPr>
              <w:t>estructuring the social environment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41BE6CB6" w14:textId="77777777" w:rsidR="00B8634A" w:rsidRDefault="00B8634A" w:rsidP="00BC6106"/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2B31885" w14:textId="75215A8C" w:rsidR="00B8634A" w:rsidRDefault="00B8634A" w:rsidP="00BC6106">
            <w:r>
              <w:rPr>
                <w:rFonts w:cs="ArialMT"/>
              </w:rPr>
              <w:t>Team member (GP or nurse) is in place to assist patient with registration and consent. Make patient aware that they can ask for help from family, friends or HCPs.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4D97C0B8" w14:textId="1DBB34DD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  <w:r>
              <w:rPr>
                <w:rFonts w:cs="ArialMT"/>
              </w:rPr>
              <w:t xml:space="preserve"> May be more feasible if administrator at the practice has this role.</w:t>
            </w:r>
          </w:p>
        </w:tc>
      </w:tr>
      <w:tr w:rsidR="00B8634A" w14:paraId="100EE033" w14:textId="51C9203E" w:rsidTr="006A5D5B">
        <w:tc>
          <w:tcPr>
            <w:tcW w:w="833" w:type="pct"/>
            <w:tcBorders>
              <w:top w:val="single" w:sz="4" w:space="0" w:color="auto"/>
            </w:tcBorders>
          </w:tcPr>
          <w:p w14:paraId="04910400" w14:textId="77777777" w:rsidR="00B8634A" w:rsidRDefault="00B8634A" w:rsidP="00BC6106">
            <w:pPr>
              <w:rPr>
                <w:rFonts w:cs="ArialMT"/>
              </w:rPr>
            </w:pPr>
            <w:r w:rsidRPr="003F3865">
              <w:rPr>
                <w:rFonts w:cs="ArialMT"/>
              </w:rPr>
              <w:t xml:space="preserve">Recommendation by </w:t>
            </w:r>
            <w:r>
              <w:rPr>
                <w:rFonts w:cs="ArialMT"/>
              </w:rPr>
              <w:t>HCP</w:t>
            </w:r>
            <w:r w:rsidRPr="003F3865">
              <w:rPr>
                <w:rFonts w:cs="ArialMT"/>
              </w:rPr>
              <w:t xml:space="preserve"> to attend screening </w:t>
            </w:r>
            <w:r>
              <w:rPr>
                <w:rFonts w:cs="ArialMT"/>
              </w:rPr>
              <w:t>encourages patients to attend</w:t>
            </w:r>
          </w:p>
          <w:p w14:paraId="53464D19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</w:tcBorders>
          </w:tcPr>
          <w:p w14:paraId="1F47F128" w14:textId="55D0338E" w:rsidR="00B8634A" w:rsidRDefault="00B8634A" w:rsidP="00B8634A">
            <w:r>
              <w:t>Social influences</w:t>
            </w:r>
          </w:p>
          <w:p w14:paraId="4B08A1CE" w14:textId="33D37D6B" w:rsidR="00B8634A" w:rsidRDefault="00B8634A" w:rsidP="00BC6106"/>
        </w:tc>
        <w:tc>
          <w:tcPr>
            <w:tcW w:w="621" w:type="pct"/>
            <w:tcBorders>
              <w:top w:val="single" w:sz="4" w:space="0" w:color="auto"/>
            </w:tcBorders>
          </w:tcPr>
          <w:p w14:paraId="36B18B43" w14:textId="2B42D72D" w:rsidR="00B8634A" w:rsidRDefault="00B8634A" w:rsidP="00BC6106">
            <w:r>
              <w:rPr>
                <w:color w:val="000000"/>
              </w:rPr>
              <w:t>Social support (unspecified)</w:t>
            </w:r>
            <w:r w:rsidRPr="00CD61DD"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513F63DF" w14:textId="1B9BB65B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 xml:space="preserve">GP or nurse provides </w:t>
            </w:r>
            <w:r w:rsidRPr="00CF079F">
              <w:rPr>
                <w:rFonts w:cs="ArialMT"/>
              </w:rPr>
              <w:t>general encouragement</w:t>
            </w:r>
            <w:r>
              <w:rPr>
                <w:rFonts w:cs="ArialMT"/>
              </w:rPr>
              <w:t xml:space="preserve"> or reassurance to attend appointment.</w:t>
            </w:r>
          </w:p>
          <w:p w14:paraId="60AE0BFD" w14:textId="7AD179ED" w:rsidR="00B8634A" w:rsidRDefault="00B8634A" w:rsidP="00BC6106"/>
        </w:tc>
        <w:tc>
          <w:tcPr>
            <w:tcW w:w="1225" w:type="pct"/>
            <w:tcBorders>
              <w:top w:val="single" w:sz="4" w:space="0" w:color="auto"/>
            </w:tcBorders>
          </w:tcPr>
          <w:p w14:paraId="2BE6DCB7" w14:textId="167B23CB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5587F6FC" w14:textId="52AE2B6D" w:rsidTr="006A5D5B">
        <w:trPr>
          <w:trHeight w:val="985"/>
        </w:trPr>
        <w:tc>
          <w:tcPr>
            <w:tcW w:w="833" w:type="pct"/>
          </w:tcPr>
          <w:p w14:paraId="25BBBE99" w14:textId="2EE3BD22" w:rsidR="00B8634A" w:rsidRDefault="00B8634A" w:rsidP="00BC6106"/>
        </w:tc>
        <w:tc>
          <w:tcPr>
            <w:tcW w:w="645" w:type="pct"/>
          </w:tcPr>
          <w:p w14:paraId="2E8BC4A8" w14:textId="77777777" w:rsidR="00B8634A" w:rsidRDefault="00B8634A" w:rsidP="00BC6106"/>
        </w:tc>
        <w:tc>
          <w:tcPr>
            <w:tcW w:w="621" w:type="pct"/>
          </w:tcPr>
          <w:p w14:paraId="106482DB" w14:textId="449FCD5B" w:rsidR="00B8634A" w:rsidRDefault="00B8634A" w:rsidP="00BC6106">
            <w:r w:rsidRPr="00B232F4">
              <w:rPr>
                <w:rFonts w:cs="ArialMT"/>
              </w:rPr>
              <w:t>Providing information about others’ approval</w:t>
            </w:r>
            <w:r w:rsidRPr="00B232F4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</w:tcPr>
          <w:p w14:paraId="11A72D77" w14:textId="3FAF8086" w:rsidR="00B8634A" w:rsidRDefault="00B8634A" w:rsidP="00BC6106">
            <w:r>
              <w:rPr>
                <w:rFonts w:cs="ArialMT"/>
              </w:rPr>
              <w:t>GP or nurse expresses hope that the</w:t>
            </w:r>
            <w:r w:rsidRPr="00974EDE">
              <w:t xml:space="preserve"> patient </w:t>
            </w:r>
            <w:r>
              <w:t xml:space="preserve">will attend </w:t>
            </w:r>
            <w:r w:rsidRPr="00974EDE">
              <w:t>screening</w:t>
            </w:r>
            <w:r>
              <w:t>.</w:t>
            </w:r>
          </w:p>
        </w:tc>
        <w:tc>
          <w:tcPr>
            <w:tcW w:w="1225" w:type="pct"/>
          </w:tcPr>
          <w:p w14:paraId="7EC4D15B" w14:textId="0D18D38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506C8458" w14:textId="5FA08B50" w:rsidTr="006A5D5B">
        <w:trPr>
          <w:trHeight w:val="985"/>
        </w:trPr>
        <w:tc>
          <w:tcPr>
            <w:tcW w:w="833" w:type="pct"/>
            <w:tcBorders>
              <w:bottom w:val="single" w:sz="4" w:space="0" w:color="auto"/>
            </w:tcBorders>
          </w:tcPr>
          <w:p w14:paraId="2F42C8E0" w14:textId="77777777" w:rsidR="00B8634A" w:rsidRDefault="00B8634A" w:rsidP="00BC6106"/>
        </w:tc>
        <w:tc>
          <w:tcPr>
            <w:tcW w:w="645" w:type="pct"/>
            <w:tcBorders>
              <w:bottom w:val="single" w:sz="4" w:space="0" w:color="auto"/>
            </w:tcBorders>
          </w:tcPr>
          <w:p w14:paraId="3020FBD6" w14:textId="77777777" w:rsidR="00B8634A" w:rsidRDefault="00B8634A" w:rsidP="00BC6106"/>
        </w:tc>
        <w:tc>
          <w:tcPr>
            <w:tcW w:w="621" w:type="pct"/>
            <w:tcBorders>
              <w:bottom w:val="single" w:sz="4" w:space="0" w:color="auto"/>
            </w:tcBorders>
          </w:tcPr>
          <w:p w14:paraId="0E34302D" w14:textId="47CF504D" w:rsidR="00B8634A" w:rsidRPr="00B232F4" w:rsidRDefault="00B8634A" w:rsidP="00BC6106">
            <w:pPr>
              <w:rPr>
                <w:rFonts w:cs="ArialMT"/>
              </w:rPr>
            </w:pPr>
            <w:r w:rsidRPr="00675BB3">
              <w:rPr>
                <w:rFonts w:cs="ArialMT"/>
              </w:rPr>
              <w:t>Social reward¶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0328D47D" w14:textId="473633DC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 is sent congratulatory letter following attendance at their appointment and/or GP or nurse indicates their approval after attendance.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2D0D74A0" w14:textId="48FFB19B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B"/>
            </w:r>
            <w:r>
              <w:rPr>
                <w:rFonts w:cs="ArialMT"/>
              </w:rPr>
              <w:t xml:space="preserve"> </w:t>
            </w:r>
            <w:r w:rsidR="006A5D5B">
              <w:rPr>
                <w:rFonts w:cs="ArialMT"/>
              </w:rPr>
              <w:t>Requires change to RetinaScreen processes.</w:t>
            </w:r>
          </w:p>
        </w:tc>
      </w:tr>
      <w:tr w:rsidR="00B8634A" w14:paraId="05610F01" w14:textId="783FDB90" w:rsidTr="006A5D5B">
        <w:tc>
          <w:tcPr>
            <w:tcW w:w="833" w:type="pct"/>
            <w:tcBorders>
              <w:top w:val="single" w:sz="4" w:space="0" w:color="auto"/>
            </w:tcBorders>
          </w:tcPr>
          <w:p w14:paraId="5C1B09B2" w14:textId="33EF5510" w:rsidR="00B8634A" w:rsidRDefault="00B8634A" w:rsidP="00BC6106">
            <w:r w:rsidRPr="003F3865">
              <w:rPr>
                <w:rFonts w:cs="ArialMT"/>
              </w:rPr>
              <w:t xml:space="preserve">Support/recommendation from friends/family members </w:t>
            </w:r>
            <w:r>
              <w:rPr>
                <w:rFonts w:cs="ArialMT"/>
              </w:rPr>
              <w:t>encourages patients to attend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13D5D59F" w14:textId="0A2C6083" w:rsidR="00B8634A" w:rsidRDefault="00B8634A" w:rsidP="00B8634A">
            <w:r>
              <w:t>Social influences</w:t>
            </w:r>
          </w:p>
          <w:p w14:paraId="144FDDF0" w14:textId="2F56B40A" w:rsidR="00B8634A" w:rsidRDefault="00B8634A" w:rsidP="00BC6106"/>
        </w:tc>
        <w:tc>
          <w:tcPr>
            <w:tcW w:w="621" w:type="pct"/>
            <w:tcBorders>
              <w:top w:val="single" w:sz="4" w:space="0" w:color="auto"/>
            </w:tcBorders>
          </w:tcPr>
          <w:p w14:paraId="4C3119D7" w14:textId="0EB3E29F" w:rsidR="00B8634A" w:rsidRDefault="00B8634A" w:rsidP="00BC6106">
            <w:r w:rsidRPr="00CF079F">
              <w:rPr>
                <w:rFonts w:cs="ArialMT"/>
              </w:rPr>
              <w:t>Social support (unspecified)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03A25344" w14:textId="79A4ED72" w:rsidR="00B8634A" w:rsidRDefault="00B8634A" w:rsidP="00BC6106">
            <w:r>
              <w:rPr>
                <w:rFonts w:cs="ArialMT"/>
              </w:rPr>
              <w:t>A</w:t>
            </w:r>
            <w:r w:rsidRPr="00CF079F">
              <w:rPr>
                <w:rFonts w:cs="ArialMT"/>
              </w:rPr>
              <w:t>rranging for support from friends/family e.g. general encouragement</w:t>
            </w:r>
            <w:r>
              <w:rPr>
                <w:rFonts w:cs="ArialMT"/>
              </w:rPr>
              <w:t xml:space="preserve"> or reassurance to attend appointment.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44D7216B" w14:textId="0C779F0A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500C6AD2" w14:textId="0C29D453" w:rsidTr="006A5D5B">
        <w:tc>
          <w:tcPr>
            <w:tcW w:w="833" w:type="pct"/>
            <w:tcBorders>
              <w:bottom w:val="single" w:sz="4" w:space="0" w:color="auto"/>
            </w:tcBorders>
          </w:tcPr>
          <w:p w14:paraId="77894EC9" w14:textId="77777777" w:rsidR="00B8634A" w:rsidRDefault="00B8634A" w:rsidP="00BC6106"/>
        </w:tc>
        <w:tc>
          <w:tcPr>
            <w:tcW w:w="645" w:type="pct"/>
            <w:tcBorders>
              <w:bottom w:val="single" w:sz="4" w:space="0" w:color="auto"/>
            </w:tcBorders>
          </w:tcPr>
          <w:p w14:paraId="69A0626A" w14:textId="77777777" w:rsidR="00B8634A" w:rsidRDefault="00B8634A" w:rsidP="00BC6106"/>
        </w:tc>
        <w:tc>
          <w:tcPr>
            <w:tcW w:w="621" w:type="pct"/>
            <w:tcBorders>
              <w:bottom w:val="single" w:sz="4" w:space="0" w:color="auto"/>
            </w:tcBorders>
          </w:tcPr>
          <w:p w14:paraId="7092EF18" w14:textId="01D17054" w:rsidR="00B8634A" w:rsidRPr="00BF0D5A" w:rsidRDefault="00B8634A" w:rsidP="00BC6106">
            <w:r w:rsidRPr="00BF0D5A">
              <w:t>Demonstration of the behaviour</w:t>
            </w:r>
            <w:r w:rsidRPr="00BF0D5A">
              <w:rPr>
                <w:rFonts w:eastAsia="Times New Roman" w:cs="Times New Roman"/>
                <w:bCs/>
              </w:rPr>
              <w:t>¶</w:t>
            </w:r>
          </w:p>
          <w:p w14:paraId="2A924B79" w14:textId="49663A6C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  <w:p w14:paraId="635FEBDC" w14:textId="18C23093" w:rsidR="00B8634A" w:rsidRPr="0068545F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03A42">
              <w:rPr>
                <w:rFonts w:cs="ArialMT"/>
                <w:highlight w:val="yellow"/>
              </w:rPr>
              <w:t>Persuasive communication (credible source)</w:t>
            </w:r>
            <w:r w:rsidRPr="00903A42">
              <w:rPr>
                <w:rFonts w:eastAsia="Times New Roman" w:cs="Times New Roman"/>
                <w:bCs/>
                <w:highlight w:val="yellow"/>
              </w:rPr>
              <w:t>¶*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2ED8D913" w14:textId="05706C19" w:rsidR="00B8634A" w:rsidRDefault="00B8634A" w:rsidP="00BC6106">
            <w:r>
              <w:rPr>
                <w:rFonts w:cs="ArialMT"/>
              </w:rPr>
              <w:t xml:space="preserve">Provide an observable example of attending screening appointment e.g. letter or leaflet including </w:t>
            </w:r>
            <w:r w:rsidRPr="00213AB1">
              <w:rPr>
                <w:rFonts w:cs="ArialMT"/>
                <w:highlight w:val="yellow"/>
              </w:rPr>
              <w:t>a testimonial to model eye screening behaviour.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3BC32E72" w14:textId="614B8F64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7D780A9B" w14:textId="49D9B164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D5F2FCD" w14:textId="4C970AE6" w:rsidR="00B8634A" w:rsidRDefault="00B8634A" w:rsidP="00BC6106">
            <w:r>
              <w:rPr>
                <w:rFonts w:cs="ArialMT"/>
              </w:rPr>
              <w:t>Patient finds it difficult to</w:t>
            </w:r>
            <w:r w:rsidRPr="003F3865">
              <w:rPr>
                <w:rFonts w:cs="ArialMT"/>
              </w:rPr>
              <w:t xml:space="preserve"> consent via phone process (-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0DA6332" w14:textId="5146706A" w:rsidR="00B8634A" w:rsidRDefault="00B8634A" w:rsidP="00B8634A">
            <w:r>
              <w:t>Skills</w:t>
            </w:r>
          </w:p>
          <w:p w14:paraId="07B98FBC" w14:textId="637F3D28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06803E0" w14:textId="587C7348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921B1">
              <w:rPr>
                <w:rFonts w:cs="ArialMT"/>
              </w:rPr>
              <w:t>Instruction on how to perform the behaviour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4D1C482D" w14:textId="17DBED42" w:rsidR="00B8634A" w:rsidRDefault="00B8634A" w:rsidP="00BC6106">
            <w:r>
              <w:lastRenderedPageBreak/>
              <w:t>Social support (practical)</w:t>
            </w:r>
            <w:r w:rsidRPr="00A921B1">
              <w:rPr>
                <w:rFonts w:cs="ArialMT"/>
              </w:rPr>
              <w:t>¶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5109BBD7" w14:textId="4A74AFBC" w:rsidR="00B8634A" w:rsidRDefault="00B8634A" w:rsidP="00BC6106">
            <w:r>
              <w:rPr>
                <w:rFonts w:cs="ArialMT"/>
              </w:rPr>
              <w:lastRenderedPageBreak/>
              <w:t xml:space="preserve">Provide advice to people on how they can arrange an appointment (e.g. letter (reminder)) - if they do not have an appointment, explain how, and specify if they </w:t>
            </w:r>
            <w:r>
              <w:rPr>
                <w:rFonts w:cs="ArialMT"/>
              </w:rPr>
              <w:lastRenderedPageBreak/>
              <w:t>are unable or unsure to ask GP or nurse or friends/family to help them arrange one.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3F772B56" w14:textId="7D3819D5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lastRenderedPageBreak/>
              <w:sym w:font="Wingdings" w:char="F0FC"/>
            </w:r>
          </w:p>
        </w:tc>
      </w:tr>
      <w:tr w:rsidR="00B8634A" w14:paraId="257B1E56" w14:textId="59C64C32" w:rsidTr="006A5D5B">
        <w:tc>
          <w:tcPr>
            <w:tcW w:w="833" w:type="pct"/>
            <w:tcBorders>
              <w:top w:val="single" w:sz="4" w:space="0" w:color="auto"/>
            </w:tcBorders>
          </w:tcPr>
          <w:p w14:paraId="478C58EA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forget to respond to consent letter and/or forget appointment</w:t>
            </w:r>
          </w:p>
          <w:p w14:paraId="013BE4E8" w14:textId="015F4007" w:rsidR="00B8634A" w:rsidRDefault="00B8634A" w:rsidP="00BC6106"/>
        </w:tc>
        <w:tc>
          <w:tcPr>
            <w:tcW w:w="645" w:type="pct"/>
            <w:tcBorders>
              <w:top w:val="single" w:sz="4" w:space="0" w:color="auto"/>
            </w:tcBorders>
          </w:tcPr>
          <w:p w14:paraId="71C950D9" w14:textId="165362D5" w:rsidR="00B8634A" w:rsidRPr="00B63AEE" w:rsidRDefault="00B8634A" w:rsidP="00BC6106">
            <w:pPr>
              <w:rPr>
                <w:rFonts w:cs="ArialMT"/>
              </w:rPr>
            </w:pPr>
            <w:r w:rsidRPr="003F3865">
              <w:rPr>
                <w:rFonts w:cs="ArialMT"/>
              </w:rPr>
              <w:t>Memory, attention, decision processe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4416E4C" w14:textId="2E5346A4" w:rsidR="00B8634A" w:rsidRDefault="00B8634A" w:rsidP="00BC6106">
            <w:r w:rsidRPr="009D61D9">
              <w:rPr>
                <w:rFonts w:cs="ArialMT"/>
              </w:rPr>
              <w:t>Prompts/cues¶</w:t>
            </w:r>
            <w:r w:rsidRPr="009D61D9">
              <w:rPr>
                <w:color w:val="000000"/>
              </w:rPr>
              <w:t>*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3D314043" w14:textId="33B32AA1" w:rsidR="00B8634A" w:rsidRDefault="00B8634A" w:rsidP="00BC6106">
            <w:bookmarkStart w:id="0" w:name="_Hlk525138354"/>
            <w:r>
              <w:rPr>
                <w:rFonts w:cs="ArialMT"/>
              </w:rPr>
              <w:t>Remind patient to consent and/or attend their appointment (letter / phone / face to face).</w:t>
            </w:r>
            <w:bookmarkEnd w:id="0"/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2765FEB8" w14:textId="6C43F26B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47651EC9" w14:textId="0EE9A98B" w:rsidTr="006A5D5B">
        <w:tc>
          <w:tcPr>
            <w:tcW w:w="833" w:type="pct"/>
          </w:tcPr>
          <w:p w14:paraId="7F479477" w14:textId="77777777" w:rsidR="00B8634A" w:rsidRDefault="00B8634A" w:rsidP="00BC6106"/>
        </w:tc>
        <w:tc>
          <w:tcPr>
            <w:tcW w:w="645" w:type="pct"/>
          </w:tcPr>
          <w:p w14:paraId="7817A784" w14:textId="77777777" w:rsidR="00B8634A" w:rsidRDefault="00B8634A" w:rsidP="00BC6106"/>
        </w:tc>
        <w:tc>
          <w:tcPr>
            <w:tcW w:w="621" w:type="pct"/>
          </w:tcPr>
          <w:p w14:paraId="1C306276" w14:textId="395F8645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D61D9">
              <w:rPr>
                <w:rFonts w:cs="ArialMT"/>
              </w:rPr>
              <w:t>Action planning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7073C8B9" w14:textId="77777777" w:rsidR="00B8634A" w:rsidRDefault="00B8634A" w:rsidP="00BC6106"/>
          <w:p w14:paraId="0163D11A" w14:textId="77777777" w:rsidR="00B8634A" w:rsidRDefault="00B8634A" w:rsidP="00BC6106"/>
          <w:p w14:paraId="20538AD0" w14:textId="77777777" w:rsidR="00B8634A" w:rsidRDefault="00B8634A" w:rsidP="00BC6106"/>
          <w:p w14:paraId="2D2C9B6B" w14:textId="20AEDB3C" w:rsidR="00B8634A" w:rsidRDefault="00B8634A" w:rsidP="00BC6106">
            <w:bookmarkStart w:id="1" w:name="_Hlk525138434"/>
            <w:r w:rsidRPr="00675BC8">
              <w:rPr>
                <w:rFonts w:eastAsia="Times New Roman" w:cs="Times New Roman"/>
              </w:rPr>
              <w:t>Review behaviour goals</w:t>
            </w:r>
            <w:bookmarkEnd w:id="1"/>
            <w:r w:rsidRPr="00675BC8">
              <w:rPr>
                <w:rFonts w:eastAsia="Times New Roman" w:cs="Times New Roman"/>
                <w:bCs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</w:tcPr>
          <w:p w14:paraId="5380A03D" w14:textId="77777777" w:rsidR="00B8634A" w:rsidRDefault="00B8634A" w:rsidP="00BC6106">
            <w:pPr>
              <w:rPr>
                <w:rFonts w:cs="ArialMT"/>
              </w:rPr>
            </w:pPr>
            <w:bookmarkStart w:id="2" w:name="_Hlk13661629"/>
            <w:r>
              <w:rPr>
                <w:rFonts w:cs="ArialMT"/>
              </w:rPr>
              <w:t>Support patient to develop plan for how often they will attend screening, where it will take place and how they will get their appointment</w:t>
            </w:r>
            <w:bookmarkEnd w:id="2"/>
            <w:r>
              <w:rPr>
                <w:rFonts w:cs="ArialMT"/>
              </w:rPr>
              <w:t>.</w:t>
            </w:r>
          </w:p>
          <w:p w14:paraId="1DEF7FC0" w14:textId="77777777" w:rsidR="00B8634A" w:rsidRDefault="00B8634A" w:rsidP="00BC6106"/>
          <w:p w14:paraId="235322A7" w14:textId="2AB2A25E" w:rsidR="00B8634A" w:rsidRDefault="00B8634A" w:rsidP="00BC6106">
            <w:bookmarkStart w:id="3" w:name="_Hlk525138405"/>
            <w:r>
              <w:rPr>
                <w:rFonts w:cs="ArialMT"/>
              </w:rPr>
              <w:t>HCP prompts patient to review behaviour i.e. whether attended screening or change goals around attendance.</w:t>
            </w:r>
            <w:bookmarkEnd w:id="3"/>
          </w:p>
        </w:tc>
        <w:tc>
          <w:tcPr>
            <w:tcW w:w="1225" w:type="pct"/>
          </w:tcPr>
          <w:p w14:paraId="351A0506" w14:textId="6AE23145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B"/>
            </w:r>
            <w:r>
              <w:rPr>
                <w:rFonts w:cs="ArialMT"/>
              </w:rPr>
              <w:t xml:space="preserve"> </w:t>
            </w:r>
            <w:r w:rsidRPr="00E411C8">
              <w:rPr>
                <w:rFonts w:cs="Times New Roman"/>
                <w:lang w:eastAsia="en-IE"/>
              </w:rPr>
              <w:t xml:space="preserve">Requires </w:t>
            </w:r>
            <w:r>
              <w:rPr>
                <w:rFonts w:cs="Times New Roman"/>
                <w:lang w:eastAsia="en-IE"/>
              </w:rPr>
              <w:t xml:space="preserve">extensive </w:t>
            </w:r>
            <w:r w:rsidRPr="00E411C8">
              <w:rPr>
                <w:rFonts w:cs="Times New Roman"/>
                <w:lang w:eastAsia="en-IE"/>
              </w:rPr>
              <w:t xml:space="preserve">input from GP or practice nurse, making </w:t>
            </w:r>
            <w:r>
              <w:rPr>
                <w:rFonts w:cs="Times New Roman"/>
                <w:lang w:eastAsia="en-IE"/>
              </w:rPr>
              <w:t xml:space="preserve">strategy </w:t>
            </w:r>
            <w:r w:rsidRPr="00E411C8">
              <w:rPr>
                <w:rFonts w:cs="Times New Roman"/>
                <w:lang w:eastAsia="en-IE"/>
              </w:rPr>
              <w:t xml:space="preserve">more complex and </w:t>
            </w:r>
            <w:r w:rsidR="009D446C">
              <w:rPr>
                <w:rFonts w:cs="Times New Roman"/>
                <w:lang w:eastAsia="en-IE"/>
              </w:rPr>
              <w:t>not practical.</w:t>
            </w:r>
          </w:p>
        </w:tc>
      </w:tr>
      <w:tr w:rsidR="00B8634A" w14:paraId="03984606" w14:textId="423F949E" w:rsidTr="006A5D5B">
        <w:tc>
          <w:tcPr>
            <w:tcW w:w="833" w:type="pct"/>
            <w:tcBorders>
              <w:bottom w:val="single" w:sz="4" w:space="0" w:color="auto"/>
            </w:tcBorders>
          </w:tcPr>
          <w:p w14:paraId="076AC79E" w14:textId="77777777" w:rsidR="00B8634A" w:rsidRDefault="00B8634A" w:rsidP="00BC6106"/>
        </w:tc>
        <w:tc>
          <w:tcPr>
            <w:tcW w:w="645" w:type="pct"/>
            <w:tcBorders>
              <w:bottom w:val="single" w:sz="4" w:space="0" w:color="auto"/>
            </w:tcBorders>
          </w:tcPr>
          <w:p w14:paraId="2678BD42" w14:textId="77777777" w:rsidR="00B8634A" w:rsidRDefault="00B8634A" w:rsidP="00BC6106"/>
        </w:tc>
        <w:tc>
          <w:tcPr>
            <w:tcW w:w="621" w:type="pct"/>
            <w:tcBorders>
              <w:bottom w:val="single" w:sz="4" w:space="0" w:color="auto"/>
            </w:tcBorders>
          </w:tcPr>
          <w:p w14:paraId="789A0159" w14:textId="6F1D624A" w:rsidR="00B8634A" w:rsidRDefault="00B8634A" w:rsidP="00BC6106">
            <w:r w:rsidRPr="009D61D9">
              <w:rPr>
                <w:rFonts w:cs="ArialMT"/>
              </w:rPr>
              <w:t>Self-monitoring of behaviour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2D67D662" w14:textId="25FF2EF6" w:rsidR="00B8634A" w:rsidRDefault="00B8634A" w:rsidP="00BC6106">
            <w:r>
              <w:rPr>
                <w:rFonts w:cs="ArialMT"/>
              </w:rPr>
              <w:t>Support patient to tick off a checklist when they have attended screening.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1C353848" w14:textId="7B5E7775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5F76B078" w14:textId="40BCF58D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F776617" w14:textId="0C9328F3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are confused</w:t>
            </w:r>
            <w:r w:rsidRPr="003F3865">
              <w:rPr>
                <w:rFonts w:cs="ArialMT"/>
              </w:rPr>
              <w:t xml:space="preserve"> between screening and routine eye tests </w:t>
            </w:r>
            <w:r>
              <w:rPr>
                <w:rFonts w:cs="ArialMT"/>
              </w:rPr>
              <w:t>and think they do not need to attend the new screening programme.</w:t>
            </w:r>
          </w:p>
          <w:p w14:paraId="0496ADA0" w14:textId="238F8135" w:rsidR="00B8634A" w:rsidRDefault="00B8634A" w:rsidP="00BC6106">
            <w:pPr>
              <w:rPr>
                <w:rFonts w:cs="ArialMT"/>
              </w:rPr>
            </w:pPr>
          </w:p>
          <w:p w14:paraId="03C2F9AF" w14:textId="69FDD84F" w:rsidR="00B8634A" w:rsidRDefault="00B8634A" w:rsidP="00BC6106">
            <w:r>
              <w:t>Patients have been checked elsewhere and decide they do not need to attend.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9D71B93" w14:textId="7C49B9D4" w:rsidR="00B8634A" w:rsidRDefault="00B8634A" w:rsidP="00BC6106">
            <w:pPr>
              <w:rPr>
                <w:rFonts w:cs="ArialMT"/>
              </w:rPr>
            </w:pPr>
            <w:r w:rsidRPr="003F3865">
              <w:rPr>
                <w:rFonts w:cs="ArialMT"/>
              </w:rPr>
              <w:t>Memory, attention, decision processes</w:t>
            </w:r>
            <w:r>
              <w:rPr>
                <w:rFonts w:cs="ArialMT"/>
              </w:rPr>
              <w:t xml:space="preserve"> </w:t>
            </w:r>
          </w:p>
          <w:p w14:paraId="3B67661B" w14:textId="48F31796" w:rsidR="00B8634A" w:rsidRDefault="00B8634A" w:rsidP="00B8634A">
            <w:r>
              <w:t>Knowledge</w:t>
            </w:r>
          </w:p>
          <w:p w14:paraId="69F171D2" w14:textId="1803546E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7C4A011A" w14:textId="70272211" w:rsidR="00B8634A" w:rsidRDefault="00B8634A" w:rsidP="00BC6106">
            <w:r>
              <w:t>Information on health consequences</w:t>
            </w:r>
            <w:r w:rsidRPr="00E377BD"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F57341A" w14:textId="5D564A19" w:rsidR="00B8634A" w:rsidRDefault="00B8634A" w:rsidP="00BC6106">
            <w:r>
              <w:rPr>
                <w:rFonts w:cs="ArialMT"/>
              </w:rPr>
              <w:t>Clarify difference between screening and routine checks, that screening is part of their care; routine checks are not a substitut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2C25026F" w14:textId="6A0B79AE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42D29293" w14:textId="22DB187E" w:rsidTr="006A5D5B">
        <w:tc>
          <w:tcPr>
            <w:tcW w:w="833" w:type="pct"/>
            <w:tcBorders>
              <w:top w:val="single" w:sz="4" w:space="0" w:color="auto"/>
            </w:tcBorders>
          </w:tcPr>
          <w:p w14:paraId="16077FCB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who attend recognise screening as a</w:t>
            </w:r>
            <w:r w:rsidRPr="003F3865">
              <w:rPr>
                <w:rFonts w:cs="ArialMT"/>
              </w:rPr>
              <w:t xml:space="preserve"> routine part of their </w:t>
            </w:r>
            <w:r>
              <w:rPr>
                <w:rFonts w:cs="ArialMT"/>
              </w:rPr>
              <w:t xml:space="preserve">diabetes </w:t>
            </w:r>
            <w:r w:rsidRPr="003F3865">
              <w:rPr>
                <w:rFonts w:cs="ArialMT"/>
              </w:rPr>
              <w:t>care</w:t>
            </w:r>
            <w:r>
              <w:rPr>
                <w:rFonts w:cs="ArialMT"/>
              </w:rPr>
              <w:t>.</w:t>
            </w:r>
          </w:p>
          <w:p w14:paraId="7EF19A30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</w:tcBorders>
          </w:tcPr>
          <w:p w14:paraId="79B55E6C" w14:textId="30DCBA7F" w:rsidR="00B8634A" w:rsidRDefault="00B8634A" w:rsidP="00B8634A">
            <w:pPr>
              <w:rPr>
                <w:rFonts w:cs="ArialMT"/>
              </w:rPr>
            </w:pPr>
            <w:r>
              <w:t xml:space="preserve">Knowledge, </w:t>
            </w:r>
            <w:r w:rsidRPr="003F3865">
              <w:rPr>
                <w:rFonts w:cs="ArialMT"/>
              </w:rPr>
              <w:t>Memory, attention, decision processes</w:t>
            </w:r>
          </w:p>
          <w:p w14:paraId="6286EF89" w14:textId="77777777" w:rsidR="00B8634A" w:rsidRDefault="00B8634A" w:rsidP="00BC6106"/>
          <w:p w14:paraId="15B52A76" w14:textId="2808B9CE" w:rsidR="00B8634A" w:rsidRDefault="00B8634A" w:rsidP="00BC6106">
            <w:r>
              <w:t>Goal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AC7006F" w14:textId="66A95480" w:rsidR="00B8634A" w:rsidRPr="00757C09" w:rsidRDefault="00B8634A" w:rsidP="00BC6106">
            <w:r w:rsidRPr="00757C09">
              <w:rPr>
                <w:highlight w:val="yellow"/>
              </w:rPr>
              <w:t>Framing/reframing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0305DEB6" w14:textId="2A79319B" w:rsidR="00B8634A" w:rsidRPr="00757C09" w:rsidRDefault="00B8634A" w:rsidP="00BC6106">
            <w:pPr>
              <w:pStyle w:val="CommentText"/>
              <w:spacing w:after="0"/>
              <w:rPr>
                <w:sz w:val="22"/>
                <w:szCs w:val="22"/>
              </w:rPr>
            </w:pPr>
            <w:r w:rsidRPr="00757C09">
              <w:rPr>
                <w:sz w:val="22"/>
                <w:szCs w:val="22"/>
              </w:rPr>
              <w:t>Encourage patients to adopt a different perspective on retinal screening- not seeing it as something extra but part of the whole package of routine/ optimal self-management</w:t>
            </w:r>
          </w:p>
          <w:p w14:paraId="5F686409" w14:textId="77777777" w:rsidR="00B8634A" w:rsidRPr="00757C09" w:rsidRDefault="00B8634A" w:rsidP="00BC6106"/>
        </w:tc>
        <w:tc>
          <w:tcPr>
            <w:tcW w:w="1225" w:type="pct"/>
            <w:tcBorders>
              <w:top w:val="single" w:sz="4" w:space="0" w:color="auto"/>
            </w:tcBorders>
          </w:tcPr>
          <w:p w14:paraId="4A476E24" w14:textId="55480A36" w:rsidR="00B8634A" w:rsidRPr="00757C09" w:rsidRDefault="00B8634A" w:rsidP="00BC6106">
            <w:pPr>
              <w:pStyle w:val="CommentText"/>
              <w:spacing w:after="0"/>
              <w:rPr>
                <w:sz w:val="22"/>
                <w:szCs w:val="22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6B3BBC30" w14:textId="31594926" w:rsidTr="006A5D5B">
        <w:tc>
          <w:tcPr>
            <w:tcW w:w="833" w:type="pct"/>
            <w:tcBorders>
              <w:bottom w:val="single" w:sz="4" w:space="0" w:color="auto"/>
            </w:tcBorders>
          </w:tcPr>
          <w:p w14:paraId="4DEAD20E" w14:textId="77777777" w:rsidR="00B8634A" w:rsidRDefault="00B8634A" w:rsidP="00BC6106">
            <w:pPr>
              <w:rPr>
                <w:rFonts w:cs="ArialMT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48936A2" w14:textId="77777777" w:rsidR="00B8634A" w:rsidRPr="003F3865" w:rsidRDefault="00B8634A" w:rsidP="00BC6106">
            <w:pPr>
              <w:rPr>
                <w:rFonts w:cs="ArialMT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3C8389F6" w14:textId="77777777" w:rsidR="00B8634A" w:rsidRPr="0068545F" w:rsidRDefault="00B8634A" w:rsidP="00BC6106">
            <w:pPr>
              <w:rPr>
                <w:rFonts w:cs="ArialMT"/>
                <w:highlight w:val="yellow"/>
              </w:rPr>
            </w:pPr>
            <w:r w:rsidRPr="0068545F">
              <w:rPr>
                <w:rFonts w:cs="ArialMT"/>
                <w:highlight w:val="yellow"/>
              </w:rPr>
              <w:t>Social comparison¶</w:t>
            </w:r>
            <w:r w:rsidRPr="0068545F">
              <w:rPr>
                <w:rFonts w:ascii="Times New Roman" w:hAnsi="Times New Roman" w:cs="Times New Roman"/>
                <w:color w:val="000000"/>
                <w:highlight w:val="yellow"/>
                <w:vertAlign w:val="superscript"/>
              </w:rPr>
              <w:t>║</w:t>
            </w:r>
          </w:p>
          <w:p w14:paraId="5E489D23" w14:textId="77777777" w:rsidR="00B8634A" w:rsidRPr="0068545F" w:rsidRDefault="00B8634A" w:rsidP="00BC6106">
            <w:pPr>
              <w:rPr>
                <w:highlight w:val="yellow"/>
              </w:rPr>
            </w:pP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22C14333" w14:textId="1D5087F9" w:rsidR="00B8634A" w:rsidRPr="0068545F" w:rsidRDefault="00B8634A" w:rsidP="00BC6106">
            <w:pPr>
              <w:rPr>
                <w:highlight w:val="yellow"/>
              </w:rPr>
            </w:pPr>
            <w:r w:rsidRPr="004A0942">
              <w:rPr>
                <w:rFonts w:cs="ArialMT"/>
              </w:rPr>
              <w:t>Draw patient’s attention to the proportion (or number) of patients at their practice who have attended screening.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49580A20" w14:textId="648FF1AE" w:rsidR="00B8634A" w:rsidRPr="00772E87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  <w:r>
              <w:rPr>
                <w:rFonts w:cs="ArialMT"/>
              </w:rPr>
              <w:t xml:space="preserve"> </w:t>
            </w:r>
            <w:r>
              <w:t xml:space="preserve">Aware that if numbers low they may not work as intended. May need more specificity as social comparison only works if perceived as a meaningful comparison.  </w:t>
            </w:r>
          </w:p>
        </w:tc>
      </w:tr>
      <w:tr w:rsidR="00B8634A" w14:paraId="3F623B81" w14:textId="518946DD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9D54875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If patients do not have symptoms they feel they do not need to attend screening. Some patients do not link symptoms to their diabetes.</w:t>
            </w:r>
          </w:p>
          <w:p w14:paraId="234DDB0F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CD99720" w14:textId="71CCE02F" w:rsidR="00B8634A" w:rsidRDefault="00B8634A" w:rsidP="00B8634A">
            <w:r w:rsidRPr="00B63AEE">
              <w:rPr>
                <w:rFonts w:cs="ArialMT"/>
              </w:rPr>
              <w:t>Memory, attention, decision processes</w:t>
            </w:r>
            <w:r>
              <w:rPr>
                <w:rFonts w:cs="ArialMT"/>
              </w:rPr>
              <w:t xml:space="preserve"> 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55BCF86" w14:textId="30CAA3EA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Salience of consequences</w:t>
            </w:r>
            <w:r w:rsidRPr="00E377BD"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3DE12261" w14:textId="0F597C33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377BD">
              <w:rPr>
                <w:rFonts w:cs="ArialMT"/>
              </w:rPr>
              <w:t>Information about health consequence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A88D920" w14:textId="77777777" w:rsidR="00B8634A" w:rsidRDefault="00B8634A" w:rsidP="00BC6106">
            <w:pPr>
              <w:rPr>
                <w:rFonts w:cs="ArialMT"/>
              </w:rPr>
            </w:pPr>
          </w:p>
          <w:p w14:paraId="6A319816" w14:textId="55509463" w:rsidR="00B8634A" w:rsidRDefault="00B8634A" w:rsidP="00BC6106">
            <w:r w:rsidRPr="00502546">
              <w:rPr>
                <w:rFonts w:cs="ArialMT"/>
              </w:rPr>
              <w:t>Anticipated regret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0D5672D5" w14:textId="1C731835" w:rsidR="00B8634A" w:rsidRDefault="00B8634A" w:rsidP="00BC6106">
            <w:pPr>
              <w:rPr>
                <w:rFonts w:cs="Arial"/>
              </w:rPr>
            </w:pPr>
            <w:r>
              <w:rPr>
                <w:rFonts w:cs="Arial"/>
              </w:rPr>
              <w:t>Convey message that t</w:t>
            </w:r>
            <w:r w:rsidRPr="00095793">
              <w:rPr>
                <w:rFonts w:cs="Arial"/>
              </w:rPr>
              <w:t xml:space="preserve">here may be no symptoms, </w:t>
            </w:r>
            <w:r>
              <w:rPr>
                <w:rFonts w:cs="Arial"/>
              </w:rPr>
              <w:t xml:space="preserve">but </w:t>
            </w:r>
            <w:r w:rsidRPr="00095793">
              <w:rPr>
                <w:rFonts w:cs="Arial"/>
              </w:rPr>
              <w:t>they personally are at risk and screening applies to them</w:t>
            </w:r>
            <w:r>
              <w:rPr>
                <w:rFonts w:cs="Arial"/>
              </w:rPr>
              <w:t>.</w:t>
            </w:r>
          </w:p>
          <w:p w14:paraId="738183FC" w14:textId="77777777" w:rsidR="00B8634A" w:rsidRDefault="00B8634A" w:rsidP="00BC6106">
            <w:pPr>
              <w:rPr>
                <w:rFonts w:cs="Arial"/>
              </w:rPr>
            </w:pPr>
          </w:p>
          <w:p w14:paraId="10CB0B4F" w14:textId="77777777" w:rsidR="00B8634A" w:rsidRDefault="00B8634A" w:rsidP="00BC6106">
            <w:pPr>
              <w:rPr>
                <w:rFonts w:cs="Arial"/>
              </w:rPr>
            </w:pPr>
          </w:p>
          <w:p w14:paraId="66E40866" w14:textId="77777777" w:rsidR="00B8634A" w:rsidRDefault="00B8634A" w:rsidP="00BC6106">
            <w:pPr>
              <w:rPr>
                <w:rFonts w:cs="Arial"/>
              </w:rPr>
            </w:pPr>
          </w:p>
          <w:p w14:paraId="60F55833" w14:textId="77777777" w:rsidR="00B8634A" w:rsidRDefault="00B8634A" w:rsidP="00BC6106">
            <w:pPr>
              <w:rPr>
                <w:rFonts w:cs="Arial"/>
              </w:rPr>
            </w:pPr>
          </w:p>
          <w:p w14:paraId="0BA4767C" w14:textId="0AB5A3BA" w:rsidR="00B8634A" w:rsidRPr="00F95708" w:rsidRDefault="00B8634A" w:rsidP="00BC6106">
            <w:pPr>
              <w:rPr>
                <w:rFonts w:cs="Arial"/>
              </w:rPr>
            </w:pPr>
            <w:r w:rsidRPr="00095793">
              <w:rPr>
                <w:rFonts w:cs="Arial"/>
              </w:rPr>
              <w:t>I</w:t>
            </w:r>
            <w:r>
              <w:rPr>
                <w:rFonts w:cs="Arial"/>
              </w:rPr>
              <w:t xml:space="preserve">nform patients it is </w:t>
            </w:r>
            <w:r w:rsidR="00DF5DFD">
              <w:rPr>
                <w:rFonts w:cs="Arial"/>
              </w:rPr>
              <w:t>i</w:t>
            </w:r>
            <w:r w:rsidRPr="00095793">
              <w:rPr>
                <w:rFonts w:cs="Arial"/>
              </w:rPr>
              <w:t>mportant to go before it’s too late</w:t>
            </w:r>
            <w:r>
              <w:rPr>
                <w:rFonts w:cs="Arial"/>
              </w:rPr>
              <w:t>.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41526451" w14:textId="77777777" w:rsidR="00B8634A" w:rsidRDefault="00B8634A" w:rsidP="00DF1CE5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61FB5259" w14:textId="77777777" w:rsidR="00B8634A" w:rsidRDefault="00B8634A" w:rsidP="00BC6106">
            <w:pPr>
              <w:rPr>
                <w:rFonts w:cs="Arial"/>
              </w:rPr>
            </w:pPr>
          </w:p>
          <w:p w14:paraId="0137BD45" w14:textId="77777777" w:rsidR="00B8634A" w:rsidRDefault="00B8634A" w:rsidP="00BC6106">
            <w:pPr>
              <w:rPr>
                <w:rFonts w:cs="Arial"/>
              </w:rPr>
            </w:pPr>
          </w:p>
          <w:p w14:paraId="7AD0299B" w14:textId="77777777" w:rsidR="00B8634A" w:rsidRDefault="00B8634A" w:rsidP="00BC6106">
            <w:pPr>
              <w:rPr>
                <w:rFonts w:cs="Arial"/>
              </w:rPr>
            </w:pPr>
          </w:p>
          <w:p w14:paraId="09B4C0B0" w14:textId="77777777" w:rsidR="00B8634A" w:rsidRDefault="00B8634A" w:rsidP="00BC6106">
            <w:pPr>
              <w:rPr>
                <w:rFonts w:cs="Arial"/>
              </w:rPr>
            </w:pPr>
          </w:p>
          <w:p w14:paraId="146F8AD5" w14:textId="77777777" w:rsidR="00B8634A" w:rsidRDefault="00B8634A" w:rsidP="00BC6106">
            <w:pPr>
              <w:rPr>
                <w:rFonts w:cs="Arial"/>
              </w:rPr>
            </w:pPr>
          </w:p>
          <w:p w14:paraId="1BE12C7B" w14:textId="77777777" w:rsidR="00B8634A" w:rsidRDefault="00B8634A" w:rsidP="00DF1CE5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1A7072F1" w14:textId="162DC068" w:rsidR="00B8634A" w:rsidRDefault="00B8634A" w:rsidP="00BC6106">
            <w:pPr>
              <w:rPr>
                <w:rFonts w:cs="Arial"/>
              </w:rPr>
            </w:pPr>
          </w:p>
        </w:tc>
      </w:tr>
      <w:tr w:rsidR="00B8634A" w14:paraId="0605D695" w14:textId="66F6352E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6919024" w14:textId="4964AA83" w:rsidR="00B8634A" w:rsidRPr="00B63AEE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 xml:space="preserve">Patients lack </w:t>
            </w:r>
            <w:r w:rsidRPr="003F3865">
              <w:rPr>
                <w:rFonts w:cs="ArialMT"/>
              </w:rPr>
              <w:t>awareness of</w:t>
            </w:r>
            <w:r>
              <w:rPr>
                <w:rFonts w:cs="ArialMT"/>
              </w:rPr>
              <w:t xml:space="preserve"> the</w:t>
            </w:r>
            <w:r w:rsidRPr="003F3865">
              <w:rPr>
                <w:rFonts w:cs="ArialMT"/>
              </w:rPr>
              <w:t xml:space="preserve"> link between diabetes and eye damage</w:t>
            </w:r>
            <w:r>
              <w:rPr>
                <w:rFonts w:cs="ArialMT"/>
              </w:rPr>
              <w:t>.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775D875" w14:textId="58D16339" w:rsidR="00B8634A" w:rsidRDefault="00B8634A" w:rsidP="00B8634A">
            <w:r>
              <w:t xml:space="preserve">Knowledge </w:t>
            </w:r>
          </w:p>
          <w:p w14:paraId="09538B79" w14:textId="5BC16ECC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40A13B6A" w14:textId="2DD00FA9" w:rsidR="00B8634A" w:rsidRDefault="00B8634A" w:rsidP="00BC6106">
            <w:r w:rsidRPr="00E377BD">
              <w:rPr>
                <w:rFonts w:cs="ArialMT"/>
              </w:rPr>
              <w:t>Information about health consequence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047134DE" w14:textId="6DE83EC7" w:rsidR="00B8634A" w:rsidRDefault="00B8634A" w:rsidP="00BC6106">
            <w:r>
              <w:rPr>
                <w:rFonts w:cs="ArialMT"/>
              </w:rPr>
              <w:t xml:space="preserve">Communicate information about risk, i.e. there may be no symptoms, that </w:t>
            </w:r>
            <w:r w:rsidRPr="00BE19BE">
              <w:rPr>
                <w:rFonts w:cs="ArialMT"/>
                <w:u w:val="single"/>
              </w:rPr>
              <w:t xml:space="preserve">everyone </w:t>
            </w:r>
            <w:r>
              <w:rPr>
                <w:rFonts w:cs="ArialMT"/>
              </w:rPr>
              <w:t>with diabetes is at risk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287436BD" w14:textId="77777777" w:rsidR="00B8634A" w:rsidRDefault="00B8634A" w:rsidP="00DF1CE5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0E63174E" w14:textId="77777777" w:rsidR="00B8634A" w:rsidRDefault="00B8634A" w:rsidP="00BC6106">
            <w:pPr>
              <w:rPr>
                <w:rFonts w:cs="ArialMT"/>
              </w:rPr>
            </w:pPr>
          </w:p>
        </w:tc>
      </w:tr>
      <w:tr w:rsidR="00B8634A" w14:paraId="4E8910F3" w14:textId="0A81CCE7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38AA83B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do not attend as they are c</w:t>
            </w:r>
            <w:r w:rsidRPr="003F3865">
              <w:rPr>
                <w:rFonts w:cs="ArialMT"/>
              </w:rPr>
              <w:t xml:space="preserve">onfident </w:t>
            </w:r>
            <w:r>
              <w:rPr>
                <w:rFonts w:cs="ArialMT"/>
              </w:rPr>
              <w:t xml:space="preserve">they personally are </w:t>
            </w:r>
            <w:r w:rsidRPr="003F3865">
              <w:rPr>
                <w:rFonts w:cs="ArialMT"/>
              </w:rPr>
              <w:t>not at risk</w:t>
            </w:r>
            <w:r>
              <w:rPr>
                <w:rFonts w:cs="ArialMT"/>
              </w:rPr>
              <w:t>.</w:t>
            </w:r>
          </w:p>
          <w:p w14:paraId="6D23D602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2EF9A91" w14:textId="237E6114" w:rsidR="00B8634A" w:rsidRDefault="00B8634A" w:rsidP="00B8634A">
            <w:r>
              <w:rPr>
                <w:rFonts w:cs="ArialMT"/>
              </w:rPr>
              <w:t xml:space="preserve">Emotion </w:t>
            </w:r>
          </w:p>
          <w:p w14:paraId="12D603D0" w14:textId="73D8594C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3BD71162" w14:textId="77777777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377BD">
              <w:rPr>
                <w:rFonts w:cs="ArialMT"/>
              </w:rPr>
              <w:t>Information about health consequence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CBE5F03" w14:textId="77777777" w:rsidR="00B8634A" w:rsidRDefault="00B8634A" w:rsidP="00BC6106">
            <w:pPr>
              <w:rPr>
                <w:rFonts w:cs="ArialMT"/>
              </w:rPr>
            </w:pPr>
          </w:p>
          <w:p w14:paraId="1F77E669" w14:textId="3B184290" w:rsidR="00B8634A" w:rsidRDefault="00B8634A" w:rsidP="00BC6106">
            <w:pPr>
              <w:rPr>
                <w:rFonts w:eastAsia="Times New Roman" w:cs="Times New Roman"/>
                <w:bCs/>
              </w:rPr>
            </w:pPr>
            <w:r w:rsidRPr="00B20255">
              <w:rPr>
                <w:rFonts w:cs="ArialMT"/>
              </w:rPr>
              <w:t>Persuasive communication (credible source)</w:t>
            </w:r>
            <w:r w:rsidRPr="00B20255">
              <w:rPr>
                <w:rFonts w:eastAsia="Times New Roman" w:cs="Times New Roman"/>
                <w:bCs/>
              </w:rPr>
              <w:t>¶*</w:t>
            </w:r>
          </w:p>
          <w:p w14:paraId="77A7B02D" w14:textId="77777777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F2859">
              <w:rPr>
                <w:rFonts w:cs="ArialMT"/>
              </w:rPr>
              <w:t>Social comparison¶</w:t>
            </w:r>
            <w:r w:rsidRPr="00EF2859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66F97125" w14:textId="77777777" w:rsidR="00B8634A" w:rsidRDefault="00B8634A" w:rsidP="00BC6106">
            <w:pPr>
              <w:rPr>
                <w:rFonts w:cs="ArialMT"/>
                <w:highlight w:val="yellow"/>
              </w:rPr>
            </w:pPr>
          </w:p>
          <w:p w14:paraId="07658C22" w14:textId="5F5D8317" w:rsidR="00B8634A" w:rsidRPr="00762D30" w:rsidRDefault="00B8634A" w:rsidP="00BC6106">
            <w:pPr>
              <w:rPr>
                <w:rFonts w:cs="ArialMT"/>
                <w:highlight w:val="yellow"/>
              </w:rPr>
            </w:pPr>
            <w:r w:rsidRPr="00502546">
              <w:rPr>
                <w:rFonts w:cs="ArialMT"/>
              </w:rPr>
              <w:t>Anticipated regret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6F1714AF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 xml:space="preserve">Communicate information about risk, i.e. there may be no symptoms, that </w:t>
            </w:r>
            <w:r w:rsidRPr="00BE19BE">
              <w:rPr>
                <w:rFonts w:cs="ArialMT"/>
                <w:u w:val="single"/>
              </w:rPr>
              <w:t xml:space="preserve">everyone </w:t>
            </w:r>
            <w:r>
              <w:rPr>
                <w:rFonts w:cs="ArialMT"/>
              </w:rPr>
              <w:t>with diabetes is at risk</w:t>
            </w:r>
          </w:p>
          <w:p w14:paraId="4E2688E7" w14:textId="77777777" w:rsidR="00B8634A" w:rsidRDefault="00B8634A" w:rsidP="00BC6106"/>
          <w:p w14:paraId="755E469B" w14:textId="1E4FC19F" w:rsidR="00B8634A" w:rsidRDefault="00B8634A" w:rsidP="00BC6106">
            <w:r>
              <w:t>Use testimonial  i.e. previous non-attenders who then developed retinopathy and wished they had gone earlier</w:t>
            </w:r>
          </w:p>
          <w:p w14:paraId="4E9C092C" w14:textId="77777777" w:rsidR="00B8634A" w:rsidRDefault="00B8634A" w:rsidP="00BC6106"/>
          <w:p w14:paraId="76DFA62C" w14:textId="77777777" w:rsidR="00B8634A" w:rsidRDefault="00B8634A" w:rsidP="00BC6106"/>
          <w:p w14:paraId="40DAAD3A" w14:textId="77777777" w:rsidR="00B8634A" w:rsidRDefault="00B8634A" w:rsidP="00BC6106"/>
          <w:p w14:paraId="13B62128" w14:textId="77777777" w:rsidR="00B8634A" w:rsidRDefault="00B8634A" w:rsidP="00BC6106"/>
          <w:p w14:paraId="5DBD9EFC" w14:textId="01E3AEA6" w:rsidR="00B8634A" w:rsidRDefault="00B8634A" w:rsidP="00BC6106">
            <w:r>
              <w:t>Use message to trigger them to think about the degree of regret they will feel if they do not go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08F6FEEE" w14:textId="77777777" w:rsidR="00B8634A" w:rsidRDefault="00B8634A" w:rsidP="00734FA2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11DE1F04" w14:textId="77777777" w:rsidR="00B8634A" w:rsidRDefault="00B8634A" w:rsidP="00BC6106">
            <w:pPr>
              <w:rPr>
                <w:rFonts w:cs="ArialMT"/>
              </w:rPr>
            </w:pPr>
          </w:p>
          <w:p w14:paraId="0BE182CB" w14:textId="77777777" w:rsidR="00B8634A" w:rsidRDefault="00B8634A" w:rsidP="00BC6106">
            <w:pPr>
              <w:rPr>
                <w:rFonts w:cs="ArialMT"/>
              </w:rPr>
            </w:pPr>
          </w:p>
          <w:p w14:paraId="5B6864AB" w14:textId="77777777" w:rsidR="00B8634A" w:rsidRDefault="00B8634A" w:rsidP="00734FA2">
            <w:pPr>
              <w:rPr>
                <w:rFonts w:cs="ArialMT"/>
              </w:rPr>
            </w:pPr>
          </w:p>
          <w:p w14:paraId="40CAB1EA" w14:textId="110A83A1" w:rsidR="00B8634A" w:rsidRDefault="00B8634A" w:rsidP="00734FA2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5B52F964" w14:textId="77777777" w:rsidR="00B8634A" w:rsidRDefault="00B8634A" w:rsidP="00BC6106">
            <w:pPr>
              <w:rPr>
                <w:rFonts w:cs="ArialMT"/>
              </w:rPr>
            </w:pPr>
          </w:p>
          <w:p w14:paraId="54E86B88" w14:textId="77777777" w:rsidR="00B8634A" w:rsidRDefault="00B8634A" w:rsidP="00BC6106">
            <w:pPr>
              <w:rPr>
                <w:rFonts w:cs="ArialMT"/>
              </w:rPr>
            </w:pPr>
          </w:p>
          <w:p w14:paraId="7BDE6F20" w14:textId="77777777" w:rsidR="00B8634A" w:rsidRDefault="00B8634A" w:rsidP="00BC6106">
            <w:pPr>
              <w:rPr>
                <w:rFonts w:cs="ArialMT"/>
              </w:rPr>
            </w:pPr>
          </w:p>
          <w:p w14:paraId="5C5B1F6C" w14:textId="0083D990" w:rsidR="00B8634A" w:rsidRDefault="00B8634A" w:rsidP="00BC6106">
            <w:pPr>
              <w:rPr>
                <w:rFonts w:cs="ArialMT"/>
              </w:rPr>
            </w:pPr>
          </w:p>
          <w:p w14:paraId="5D3E22DB" w14:textId="33CC1895" w:rsidR="00B8634A" w:rsidRDefault="00B8634A" w:rsidP="00BC6106">
            <w:pPr>
              <w:rPr>
                <w:rFonts w:cs="ArialMT"/>
              </w:rPr>
            </w:pPr>
          </w:p>
          <w:p w14:paraId="37D7D615" w14:textId="6E3CC82E" w:rsidR="00B8634A" w:rsidRDefault="00B8634A" w:rsidP="00BC6106">
            <w:pPr>
              <w:rPr>
                <w:rFonts w:cs="ArialMT"/>
              </w:rPr>
            </w:pPr>
          </w:p>
          <w:p w14:paraId="2CD883C6" w14:textId="09440E89" w:rsidR="00B8634A" w:rsidRDefault="00B8634A" w:rsidP="00BC6106">
            <w:pPr>
              <w:rPr>
                <w:rFonts w:cs="ArialMT"/>
              </w:rPr>
            </w:pPr>
          </w:p>
          <w:p w14:paraId="577D6476" w14:textId="77777777" w:rsidR="00B8634A" w:rsidRDefault="00B8634A" w:rsidP="00734FA2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309E6AEC" w14:textId="32B99F17" w:rsidR="00B8634A" w:rsidRDefault="00B8634A" w:rsidP="00BC6106">
            <w:pPr>
              <w:rPr>
                <w:rFonts w:cs="ArialMT"/>
              </w:rPr>
            </w:pPr>
          </w:p>
        </w:tc>
      </w:tr>
      <w:tr w:rsidR="00B8634A" w14:paraId="5CA84959" w14:textId="4878B1A1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5A40F5F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 xml:space="preserve">Patients who were </w:t>
            </w:r>
            <w:r w:rsidRPr="003F3865">
              <w:rPr>
                <w:rFonts w:cs="ArialMT"/>
              </w:rPr>
              <w:t xml:space="preserve">disengaged with diabetes </w:t>
            </w:r>
            <w:r w:rsidRPr="003F3865">
              <w:rPr>
                <w:rFonts w:cs="ArialMT"/>
              </w:rPr>
              <w:lastRenderedPageBreak/>
              <w:t xml:space="preserve">or ‘in a rut’ </w:t>
            </w:r>
            <w:r>
              <w:rPr>
                <w:rFonts w:cs="ArialMT"/>
              </w:rPr>
              <w:t>feel unable to attend.</w:t>
            </w:r>
          </w:p>
          <w:p w14:paraId="3F757657" w14:textId="77777777" w:rsidR="00B8634A" w:rsidRDefault="00B8634A" w:rsidP="00BC6106"/>
          <w:p w14:paraId="75DB98B8" w14:textId="77777777" w:rsidR="00B8634A" w:rsidRDefault="00B8634A" w:rsidP="00BC6106">
            <w:pPr>
              <w:rPr>
                <w:rFonts w:cs="ArialMT"/>
              </w:rPr>
            </w:pPr>
          </w:p>
          <w:p w14:paraId="7B5C073A" w14:textId="03B29A71" w:rsidR="00B8634A" w:rsidRPr="00EF2859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 xml:space="preserve">Patients who are </w:t>
            </w:r>
            <w:r w:rsidRPr="003F3865">
              <w:rPr>
                <w:rFonts w:cs="ArialMT"/>
              </w:rPr>
              <w:t xml:space="preserve">in </w:t>
            </w:r>
            <w:r>
              <w:rPr>
                <w:rFonts w:cs="ArialMT"/>
              </w:rPr>
              <w:t xml:space="preserve">a </w:t>
            </w:r>
            <w:r w:rsidRPr="003F3865">
              <w:rPr>
                <w:rFonts w:cs="ArialMT"/>
              </w:rPr>
              <w:t xml:space="preserve">routine of </w:t>
            </w:r>
            <w:r>
              <w:rPr>
                <w:rFonts w:cs="ArialMT"/>
              </w:rPr>
              <w:t xml:space="preserve">going for </w:t>
            </w:r>
            <w:r w:rsidRPr="003F3865">
              <w:rPr>
                <w:rFonts w:cs="ArialMT"/>
              </w:rPr>
              <w:t>test</w:t>
            </w:r>
            <w:r>
              <w:rPr>
                <w:rFonts w:cs="ArialMT"/>
              </w:rPr>
              <w:t>s do not see it as a problem to attend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C441FFB" w14:textId="425EFF40" w:rsidR="00B8634A" w:rsidRPr="00B63AEE" w:rsidRDefault="00B8634A" w:rsidP="00BC6106">
            <w:pPr>
              <w:rPr>
                <w:rFonts w:cs="ArialMT"/>
              </w:rPr>
            </w:pPr>
            <w:r w:rsidRPr="00B63AEE">
              <w:rPr>
                <w:rFonts w:cs="ArialMT"/>
              </w:rPr>
              <w:lastRenderedPageBreak/>
              <w:t>Beliefs about capabilities</w:t>
            </w:r>
            <w:r>
              <w:rPr>
                <w:rFonts w:cs="ArialMT"/>
              </w:rPr>
              <w:t xml:space="preserve"> </w:t>
            </w:r>
          </w:p>
          <w:p w14:paraId="148E2AD1" w14:textId="77777777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54BA151" w14:textId="76FE6905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bookmarkStart w:id="4" w:name="_Hlk525136964"/>
            <w:r w:rsidRPr="00450C5C">
              <w:rPr>
                <w:rFonts w:cs="ArialMT"/>
              </w:rPr>
              <w:t>Focus on past success</w:t>
            </w:r>
            <w:bookmarkEnd w:id="4"/>
            <w:r w:rsidRPr="00450C5C"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  <w:bookmarkStart w:id="5" w:name="_Hlk525136940"/>
          </w:p>
          <w:p w14:paraId="1A0DA54E" w14:textId="77777777" w:rsidR="00B8634A" w:rsidRDefault="00B8634A" w:rsidP="00BC6106">
            <w:pPr>
              <w:rPr>
                <w:rFonts w:cs="ArialMT"/>
              </w:rPr>
            </w:pPr>
          </w:p>
          <w:p w14:paraId="339AC8BC" w14:textId="77777777" w:rsidR="00B8634A" w:rsidRDefault="00B8634A" w:rsidP="00BC6106">
            <w:pPr>
              <w:rPr>
                <w:rFonts w:cs="ArialMT"/>
              </w:rPr>
            </w:pPr>
          </w:p>
          <w:p w14:paraId="134E37E8" w14:textId="77777777" w:rsidR="00B8634A" w:rsidRDefault="00B8634A" w:rsidP="00BC6106">
            <w:pPr>
              <w:rPr>
                <w:rFonts w:cs="ArialMT"/>
              </w:rPr>
            </w:pPr>
          </w:p>
          <w:p w14:paraId="0F03FFE6" w14:textId="77777777" w:rsidR="00B8634A" w:rsidRDefault="00B8634A" w:rsidP="00BC6106">
            <w:pPr>
              <w:rPr>
                <w:rFonts w:cs="ArialMT"/>
              </w:rPr>
            </w:pPr>
          </w:p>
          <w:p w14:paraId="742AED0C" w14:textId="047EC97A" w:rsidR="00B8634A" w:rsidRPr="00EF2859" w:rsidRDefault="00B8634A" w:rsidP="00BC6106">
            <w:pPr>
              <w:rPr>
                <w:rFonts w:cs="ArialMT"/>
              </w:rPr>
            </w:pPr>
            <w:r w:rsidRPr="00E26A53">
              <w:rPr>
                <w:rFonts w:cs="ArialMT"/>
              </w:rPr>
              <w:t>Verbal persuasion to boost self-efficacy</w:t>
            </w:r>
            <w:bookmarkEnd w:id="5"/>
            <w:r w:rsidRPr="00A921B1">
              <w:rPr>
                <w:rFonts w:cs="ArialMT"/>
              </w:rPr>
              <w:t>¶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3415960D" w14:textId="3AC3711C" w:rsidR="00B8634A" w:rsidRDefault="00B8634A" w:rsidP="00BC6106">
            <w:pPr>
              <w:rPr>
                <w:rFonts w:cs="ArialMT"/>
              </w:rPr>
            </w:pPr>
            <w:bookmarkStart w:id="6" w:name="_Hlk525136896"/>
            <w:r>
              <w:rPr>
                <w:rFonts w:cs="ArialMT"/>
              </w:rPr>
              <w:lastRenderedPageBreak/>
              <w:t xml:space="preserve">Tell patient they will successfully be able to attend screening appointment (e.g. GP or nurse encourages or </w:t>
            </w:r>
            <w:r>
              <w:rPr>
                <w:rFonts w:cs="ArialMT"/>
              </w:rPr>
              <w:lastRenderedPageBreak/>
              <w:t>reassures patient to attend appointment) – include a message about taking charge of their health.</w:t>
            </w:r>
          </w:p>
          <w:p w14:paraId="76D710FE" w14:textId="77777777" w:rsidR="00B8634A" w:rsidRDefault="00B8634A" w:rsidP="00BC6106">
            <w:pPr>
              <w:rPr>
                <w:rFonts w:cs="ArialMT"/>
              </w:rPr>
            </w:pPr>
          </w:p>
          <w:p w14:paraId="2DD4ED81" w14:textId="3B2A4B63" w:rsidR="00B8634A" w:rsidRDefault="00B8634A" w:rsidP="00BC6106">
            <w:r>
              <w:rPr>
                <w:rFonts w:cs="ArialMT"/>
              </w:rPr>
              <w:t>Help patient to think about last time they attended screening (or another appointment).</w:t>
            </w:r>
            <w:bookmarkEnd w:id="6"/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0A29E4E9" w14:textId="77777777" w:rsidR="00B8634A" w:rsidRDefault="00B8634A" w:rsidP="00862DDA">
            <w:pPr>
              <w:rPr>
                <w:rFonts w:cs="ArialMT"/>
              </w:rPr>
            </w:pPr>
            <w:r>
              <w:rPr>
                <w:rFonts w:cs="ArialMT"/>
              </w:rPr>
              <w:lastRenderedPageBreak/>
              <w:sym w:font="Wingdings" w:char="F0FC"/>
            </w:r>
          </w:p>
          <w:p w14:paraId="13CA2140" w14:textId="77777777" w:rsidR="00B8634A" w:rsidRDefault="00B8634A" w:rsidP="00BC6106">
            <w:pPr>
              <w:rPr>
                <w:rFonts w:cs="ArialMT"/>
              </w:rPr>
            </w:pPr>
          </w:p>
          <w:p w14:paraId="28286FE3" w14:textId="77777777" w:rsidR="00B8634A" w:rsidRDefault="00B8634A" w:rsidP="00BC6106">
            <w:pPr>
              <w:rPr>
                <w:rFonts w:cs="ArialMT"/>
              </w:rPr>
            </w:pPr>
          </w:p>
          <w:p w14:paraId="1DD767C9" w14:textId="77777777" w:rsidR="00B8634A" w:rsidRDefault="00B8634A" w:rsidP="00BC6106">
            <w:pPr>
              <w:rPr>
                <w:rFonts w:cs="ArialMT"/>
              </w:rPr>
            </w:pPr>
          </w:p>
          <w:p w14:paraId="23DC991C" w14:textId="77777777" w:rsidR="00B8634A" w:rsidRDefault="00B8634A" w:rsidP="00BC6106">
            <w:pPr>
              <w:rPr>
                <w:rFonts w:cs="ArialMT"/>
              </w:rPr>
            </w:pPr>
          </w:p>
          <w:p w14:paraId="7D76D25B" w14:textId="77777777" w:rsidR="00B8634A" w:rsidRDefault="00B8634A" w:rsidP="00862DDA">
            <w:pPr>
              <w:rPr>
                <w:rFonts w:cs="ArialMT"/>
              </w:rPr>
            </w:pPr>
          </w:p>
          <w:p w14:paraId="31CF1EF3" w14:textId="277CE556" w:rsidR="00B8634A" w:rsidRDefault="00B8634A" w:rsidP="00862DDA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59435BC8" w14:textId="60EA9E76" w:rsidR="00B8634A" w:rsidRDefault="00B8634A" w:rsidP="00BC6106">
            <w:pPr>
              <w:rPr>
                <w:rFonts w:cs="ArialMT"/>
              </w:rPr>
            </w:pPr>
          </w:p>
        </w:tc>
      </w:tr>
      <w:tr w:rsidR="00B8634A" w14:paraId="36D3AC18" w14:textId="0824EFE3" w:rsidTr="006A5D5B">
        <w:tc>
          <w:tcPr>
            <w:tcW w:w="833" w:type="pct"/>
            <w:tcBorders>
              <w:top w:val="single" w:sz="4" w:space="0" w:color="auto"/>
            </w:tcBorders>
          </w:tcPr>
          <w:p w14:paraId="03FB7ED2" w14:textId="77777777" w:rsidR="00B8634A" w:rsidRDefault="00B8634A" w:rsidP="00BC6106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>Patients who attend have an attitude of o</w:t>
            </w:r>
            <w:r w:rsidRPr="003F3865">
              <w:rPr>
                <w:rFonts w:cs="Calibri"/>
              </w:rPr>
              <w:t xml:space="preserve">wnership or responsibility over their </w:t>
            </w:r>
            <w:r>
              <w:rPr>
                <w:rFonts w:cs="Calibri"/>
              </w:rPr>
              <w:t>diabetes</w:t>
            </w:r>
          </w:p>
          <w:p w14:paraId="3F12D338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</w:tcBorders>
          </w:tcPr>
          <w:p w14:paraId="2F04107E" w14:textId="79A33448" w:rsidR="00B8634A" w:rsidRDefault="00B8634A" w:rsidP="00B8634A">
            <w:r>
              <w:rPr>
                <w:rFonts w:cs="ArialMT"/>
              </w:rPr>
              <w:t>Professional role and identity</w:t>
            </w:r>
          </w:p>
          <w:p w14:paraId="503DD6CC" w14:textId="517322ED" w:rsidR="00B8634A" w:rsidRDefault="00B8634A" w:rsidP="00BC6106"/>
        </w:tc>
        <w:tc>
          <w:tcPr>
            <w:tcW w:w="621" w:type="pct"/>
            <w:tcBorders>
              <w:top w:val="single" w:sz="4" w:space="0" w:color="auto"/>
            </w:tcBorders>
          </w:tcPr>
          <w:p w14:paraId="3CE2C6C5" w14:textId="0964FC07" w:rsidR="00B8634A" w:rsidRDefault="00B8634A" w:rsidP="00BC6106">
            <w:r w:rsidRPr="00E26A53">
              <w:rPr>
                <w:rFonts w:cs="ArialMT"/>
              </w:rPr>
              <w:t>Verbal persuasion to boost self-efficacy</w:t>
            </w:r>
            <w:r w:rsidRPr="00A921B1">
              <w:rPr>
                <w:rFonts w:cs="ArialMT"/>
              </w:rPr>
              <w:t>¶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4EE0F0D1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Tell patient they will successfully be able to attend screening appointment (e.g. GP or nurse encourages or reassures patient to attend appointment) – include message about taking charge of their health.</w:t>
            </w:r>
          </w:p>
          <w:p w14:paraId="62F046A9" w14:textId="5270DD27" w:rsidR="00B8634A" w:rsidRDefault="00B8634A" w:rsidP="00BC6106"/>
        </w:tc>
        <w:tc>
          <w:tcPr>
            <w:tcW w:w="1225" w:type="pct"/>
            <w:tcBorders>
              <w:top w:val="single" w:sz="4" w:space="0" w:color="auto"/>
            </w:tcBorders>
          </w:tcPr>
          <w:p w14:paraId="6D846DAC" w14:textId="77777777" w:rsidR="00B8634A" w:rsidRDefault="00B8634A" w:rsidP="00920FCD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0C137DFB" w14:textId="77777777" w:rsidR="00B8634A" w:rsidRDefault="00B8634A" w:rsidP="00BC6106">
            <w:pPr>
              <w:rPr>
                <w:rFonts w:cs="ArialMT"/>
              </w:rPr>
            </w:pPr>
          </w:p>
        </w:tc>
      </w:tr>
      <w:tr w:rsidR="00B8634A" w14:paraId="6F8BE323" w14:textId="62D4C798" w:rsidTr="006A5D5B">
        <w:tc>
          <w:tcPr>
            <w:tcW w:w="833" w:type="pct"/>
            <w:tcBorders>
              <w:bottom w:val="single" w:sz="4" w:space="0" w:color="auto"/>
            </w:tcBorders>
          </w:tcPr>
          <w:p w14:paraId="714EC4FA" w14:textId="77777777" w:rsidR="00B8634A" w:rsidRDefault="00B8634A" w:rsidP="00BC6106">
            <w:pPr>
              <w:rPr>
                <w:rFonts w:cs="Calibri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75E7ADCB" w14:textId="77777777" w:rsidR="00B8634A" w:rsidRDefault="00B8634A" w:rsidP="00BC6106">
            <w:pPr>
              <w:rPr>
                <w:rFonts w:cs="ArialMT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50E9EACA" w14:textId="190FE35F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921B1">
              <w:rPr>
                <w:rFonts w:cs="ArialMT"/>
              </w:rPr>
              <w:t>Instruction on how to perform the behaviour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4CE6A9D5" w14:textId="77777777" w:rsidR="00B8634A" w:rsidRPr="00BF0D5A" w:rsidRDefault="00B8634A" w:rsidP="00BC6106">
            <w:r w:rsidRPr="00BF0D5A">
              <w:t>Demonstration of the behaviour</w:t>
            </w:r>
            <w:r w:rsidRPr="00BF0D5A">
              <w:rPr>
                <w:rFonts w:eastAsia="Times New Roman" w:cs="Times New Roman"/>
                <w:bCs/>
              </w:rPr>
              <w:t>¶</w:t>
            </w:r>
          </w:p>
          <w:p w14:paraId="314B47CB" w14:textId="77777777" w:rsidR="00B8634A" w:rsidRDefault="00B8634A" w:rsidP="00BC6106">
            <w:pPr>
              <w:rPr>
                <w:rFonts w:cs="ArialMT"/>
              </w:rPr>
            </w:pPr>
          </w:p>
          <w:p w14:paraId="4590C76B" w14:textId="77777777" w:rsidR="00B8634A" w:rsidRDefault="00B8634A" w:rsidP="00BC6106">
            <w:pPr>
              <w:rPr>
                <w:rFonts w:eastAsia="Times New Roman" w:cs="Times New Roman"/>
                <w:bCs/>
              </w:rPr>
            </w:pPr>
            <w:r w:rsidRPr="00B20255">
              <w:rPr>
                <w:rFonts w:cs="ArialMT"/>
              </w:rPr>
              <w:t>Persuasive communication (credible source)</w:t>
            </w:r>
            <w:r w:rsidRPr="00B20255">
              <w:rPr>
                <w:rFonts w:eastAsia="Times New Roman" w:cs="Times New Roman"/>
                <w:bCs/>
              </w:rPr>
              <w:t>¶*</w:t>
            </w:r>
          </w:p>
          <w:p w14:paraId="19A4909E" w14:textId="5E3F1E0C" w:rsidR="00B8634A" w:rsidRPr="00E26A53" w:rsidRDefault="00B8634A" w:rsidP="00BC6106">
            <w:pPr>
              <w:rPr>
                <w:rFonts w:cs="ArialMT"/>
              </w:rPr>
            </w:pPr>
            <w:r w:rsidRPr="00EF2859">
              <w:rPr>
                <w:rFonts w:cs="ArialMT"/>
              </w:rPr>
              <w:t>Social comparison¶</w:t>
            </w:r>
            <w:r w:rsidRPr="00EF2859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3937502D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 xml:space="preserve">Provide an observable example of attending screening appointment e.g. letter or leaflet </w:t>
            </w:r>
          </w:p>
          <w:p w14:paraId="4C2ECBE3" w14:textId="77777777" w:rsidR="00B8634A" w:rsidRDefault="00B8634A" w:rsidP="00BC6106">
            <w:pPr>
              <w:rPr>
                <w:rFonts w:cs="ArialMT"/>
              </w:rPr>
            </w:pPr>
          </w:p>
          <w:p w14:paraId="3F932352" w14:textId="77777777" w:rsidR="00B8634A" w:rsidRDefault="00B8634A" w:rsidP="00BC6106">
            <w:pPr>
              <w:rPr>
                <w:rFonts w:cs="ArialMT"/>
              </w:rPr>
            </w:pPr>
          </w:p>
          <w:p w14:paraId="2643EF55" w14:textId="77777777" w:rsidR="00B8634A" w:rsidRDefault="00B8634A" w:rsidP="00BC6106">
            <w:pPr>
              <w:rPr>
                <w:rFonts w:cs="ArialMT"/>
              </w:rPr>
            </w:pPr>
          </w:p>
          <w:p w14:paraId="02CBC1E7" w14:textId="77777777" w:rsidR="00B8634A" w:rsidRDefault="00B8634A" w:rsidP="00BC6106">
            <w:pPr>
              <w:rPr>
                <w:rFonts w:cs="ArialMT"/>
              </w:rPr>
            </w:pPr>
          </w:p>
          <w:p w14:paraId="594CBA17" w14:textId="7C87BB7C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Include a testimonial to model eye screening behaviour.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0ABE2147" w14:textId="77777777" w:rsidR="00B8634A" w:rsidRDefault="00B8634A" w:rsidP="00097B1E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55F2AECE" w14:textId="77777777" w:rsidR="00B8634A" w:rsidRDefault="00B8634A" w:rsidP="00BC6106">
            <w:pPr>
              <w:rPr>
                <w:rFonts w:cs="ArialMT"/>
              </w:rPr>
            </w:pPr>
          </w:p>
          <w:p w14:paraId="7369C5B3" w14:textId="77777777" w:rsidR="00B8634A" w:rsidRDefault="00B8634A" w:rsidP="00BC6106">
            <w:pPr>
              <w:rPr>
                <w:rFonts w:cs="ArialMT"/>
              </w:rPr>
            </w:pPr>
          </w:p>
          <w:p w14:paraId="11F17675" w14:textId="77777777" w:rsidR="00B8634A" w:rsidRDefault="00B8634A" w:rsidP="00BC6106">
            <w:pPr>
              <w:rPr>
                <w:rFonts w:cs="ArialMT"/>
              </w:rPr>
            </w:pPr>
          </w:p>
          <w:p w14:paraId="607BE8DB" w14:textId="77777777" w:rsidR="00B8634A" w:rsidRDefault="00B8634A" w:rsidP="00097B1E">
            <w:pPr>
              <w:rPr>
                <w:rFonts w:cs="ArialMT"/>
              </w:rPr>
            </w:pPr>
          </w:p>
          <w:p w14:paraId="15EB5EA0" w14:textId="77777777" w:rsidR="00B8634A" w:rsidRDefault="00B8634A" w:rsidP="00097B1E">
            <w:pPr>
              <w:rPr>
                <w:rFonts w:cs="ArialMT"/>
              </w:rPr>
            </w:pPr>
          </w:p>
          <w:p w14:paraId="07B33176" w14:textId="77777777" w:rsidR="00B8634A" w:rsidRDefault="00B8634A" w:rsidP="00097B1E">
            <w:pPr>
              <w:rPr>
                <w:rFonts w:cs="ArialMT"/>
              </w:rPr>
            </w:pPr>
          </w:p>
          <w:p w14:paraId="775A3061" w14:textId="0199E357" w:rsidR="00B8634A" w:rsidRDefault="00B8634A" w:rsidP="00097B1E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17FA0204" w14:textId="3BD26820" w:rsidR="00B8634A" w:rsidRDefault="00B8634A" w:rsidP="00BC6106">
            <w:pPr>
              <w:rPr>
                <w:rFonts w:cs="ArialMT"/>
              </w:rPr>
            </w:pPr>
          </w:p>
        </w:tc>
      </w:tr>
      <w:tr w:rsidR="00B8634A" w14:paraId="1E9F7457" w14:textId="6D2C073A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BCED620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b</w:t>
            </w:r>
            <w:r w:rsidRPr="003F3865">
              <w:rPr>
                <w:rFonts w:cs="ArialMT"/>
              </w:rPr>
              <w:t xml:space="preserve">elieve </w:t>
            </w:r>
            <w:r>
              <w:rPr>
                <w:rFonts w:cs="ArialMT"/>
              </w:rPr>
              <w:t xml:space="preserve">screening </w:t>
            </w:r>
            <w:r w:rsidRPr="003F3865">
              <w:rPr>
                <w:rFonts w:cs="ArialMT"/>
              </w:rPr>
              <w:t xml:space="preserve">service is ‘looking for money’ </w:t>
            </w:r>
          </w:p>
          <w:p w14:paraId="717DE15E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53BCC63" w14:textId="0519A033" w:rsidR="00B8634A" w:rsidRDefault="00B8634A" w:rsidP="00B8634A">
            <w:r w:rsidRPr="0031634B">
              <w:rPr>
                <w:rFonts w:cs="ArialMT"/>
              </w:rPr>
              <w:t>Beliefs about consequences</w:t>
            </w:r>
            <w:r>
              <w:rPr>
                <w:rFonts w:cs="ArialMT"/>
              </w:rPr>
              <w:t xml:space="preserve"> 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4601F6C9" w14:textId="77777777" w:rsidR="00B8634A" w:rsidRDefault="00B8634A" w:rsidP="00BC6106">
            <w:r>
              <w:t xml:space="preserve">Information on social and environmental consequences </w:t>
            </w:r>
          </w:p>
          <w:p w14:paraId="4DC2331A" w14:textId="77777777" w:rsidR="00B8634A" w:rsidRDefault="00B8634A" w:rsidP="00BC6106"/>
          <w:p w14:paraId="7F6E3872" w14:textId="24F1AC01" w:rsidR="00B8634A" w:rsidRPr="00C64957" w:rsidRDefault="00B8634A" w:rsidP="00BC6106">
            <w:pPr>
              <w:rPr>
                <w:rFonts w:eastAsia="Times New Roman" w:cs="Times New Roman"/>
                <w:bCs/>
              </w:rPr>
            </w:pPr>
            <w:r w:rsidRPr="00B20255">
              <w:rPr>
                <w:rFonts w:cs="ArialMT"/>
              </w:rPr>
              <w:t xml:space="preserve">Persuasive communication </w:t>
            </w:r>
            <w:r w:rsidRPr="00B20255">
              <w:rPr>
                <w:rFonts w:cs="ArialMT"/>
              </w:rPr>
              <w:lastRenderedPageBreak/>
              <w:t>(credible source)</w:t>
            </w:r>
            <w:r w:rsidRPr="00B20255">
              <w:rPr>
                <w:rFonts w:eastAsia="Times New Roman" w:cs="Times New Roman"/>
                <w:bCs/>
              </w:rPr>
              <w:t>¶*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2785D48" w14:textId="1D4F179D" w:rsidR="00B8634A" w:rsidRDefault="00B8634A" w:rsidP="00BC6106">
            <w:r>
              <w:lastRenderedPageBreak/>
              <w:t>Screening service communicating positive message about why they want the patient to attend i.e. screening is free and our priority is to preserve your vision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14F87DC3" w14:textId="77777777" w:rsidR="00B8634A" w:rsidRDefault="00B8634A" w:rsidP="00097B1E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4D1E299D" w14:textId="77777777" w:rsidR="00B8634A" w:rsidRDefault="00B8634A" w:rsidP="00BC6106"/>
        </w:tc>
      </w:tr>
      <w:tr w:rsidR="00B8634A" w14:paraId="4BA93F61" w14:textId="192F5B75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73AFDF9" w14:textId="798485EA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l</w:t>
            </w:r>
            <w:r w:rsidRPr="003F3865">
              <w:rPr>
                <w:rFonts w:cs="ArialMT"/>
              </w:rPr>
              <w:t xml:space="preserve">ack awareness of </w:t>
            </w:r>
            <w:r>
              <w:rPr>
                <w:rFonts w:cs="ArialMT"/>
              </w:rPr>
              <w:t xml:space="preserve">the importance of </w:t>
            </w:r>
            <w:r w:rsidRPr="003F3865">
              <w:rPr>
                <w:rFonts w:cs="ArialMT"/>
              </w:rPr>
              <w:t>screening</w:t>
            </w:r>
            <w:r>
              <w:rPr>
                <w:rFonts w:cs="ArialMT"/>
              </w:rPr>
              <w:t>.</w:t>
            </w:r>
          </w:p>
          <w:p w14:paraId="5F3F59E0" w14:textId="77777777" w:rsidR="00B8634A" w:rsidRDefault="00B8634A" w:rsidP="00BC6106"/>
          <w:p w14:paraId="1C67C3AA" w14:textId="6C125672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generally do not p</w:t>
            </w:r>
            <w:r w:rsidRPr="003F3865">
              <w:rPr>
                <w:rFonts w:cs="ArialMT"/>
              </w:rPr>
              <w:t>ercei</w:t>
            </w:r>
            <w:r>
              <w:rPr>
                <w:rFonts w:cs="ArialMT"/>
              </w:rPr>
              <w:t>ve the</w:t>
            </w:r>
            <w:r w:rsidRPr="003F3865">
              <w:rPr>
                <w:rFonts w:cs="ArialMT"/>
              </w:rPr>
              <w:t xml:space="preserve"> necessity of screening</w:t>
            </w:r>
            <w:r>
              <w:rPr>
                <w:rFonts w:cs="ArialMT"/>
              </w:rPr>
              <w:t>.</w:t>
            </w:r>
          </w:p>
          <w:p w14:paraId="7953519E" w14:textId="0C6F04BA" w:rsidR="00B8634A" w:rsidRDefault="00B8634A" w:rsidP="00BC6106">
            <w:pPr>
              <w:rPr>
                <w:rFonts w:cs="ArialMT"/>
              </w:rPr>
            </w:pPr>
          </w:p>
          <w:p w14:paraId="324C3996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attend because they believe s</w:t>
            </w:r>
            <w:r w:rsidRPr="00D41D1C">
              <w:rPr>
                <w:rFonts w:cs="ArialMT"/>
              </w:rPr>
              <w:t xml:space="preserve">creening provides valuable information on </w:t>
            </w:r>
            <w:r>
              <w:rPr>
                <w:rFonts w:cs="ArialMT"/>
              </w:rPr>
              <w:t xml:space="preserve">their </w:t>
            </w:r>
            <w:r w:rsidRPr="00D41D1C">
              <w:rPr>
                <w:rFonts w:cs="ArialMT"/>
              </w:rPr>
              <w:t>eye health status</w:t>
            </w:r>
            <w:r>
              <w:rPr>
                <w:rFonts w:cs="ArialMT"/>
              </w:rPr>
              <w:t>, facilitates e</w:t>
            </w:r>
            <w:r w:rsidRPr="00D41D1C">
              <w:rPr>
                <w:rFonts w:cs="ArialMT"/>
              </w:rPr>
              <w:t>arly detection</w:t>
            </w:r>
            <w:r>
              <w:rPr>
                <w:rFonts w:cs="ArialMT"/>
              </w:rPr>
              <w:t xml:space="preserve"> of problems and will provide r</w:t>
            </w:r>
            <w:r w:rsidRPr="003F3865">
              <w:rPr>
                <w:rFonts w:cs="ArialMT"/>
              </w:rPr>
              <w:t>eassurance</w:t>
            </w:r>
            <w:r>
              <w:rPr>
                <w:rFonts w:cs="ArialMT"/>
              </w:rPr>
              <w:t>.</w:t>
            </w:r>
          </w:p>
          <w:p w14:paraId="1A14FD75" w14:textId="77777777" w:rsidR="00B8634A" w:rsidRDefault="00B8634A" w:rsidP="00BC6106">
            <w:pPr>
              <w:rPr>
                <w:rFonts w:cs="ArialMT"/>
              </w:rPr>
            </w:pPr>
          </w:p>
          <w:p w14:paraId="5F91AA67" w14:textId="122B10C0" w:rsidR="00B8634A" w:rsidRPr="008969C6" w:rsidRDefault="00B8634A" w:rsidP="008969C6">
            <w:pPr>
              <w:rPr>
                <w:rFonts w:cs="ArialMT"/>
              </w:rPr>
            </w:pPr>
            <w:r>
              <w:t>Patients attend because consequences are s</w:t>
            </w:r>
            <w:r w:rsidRPr="003F3865">
              <w:t>alient consequences</w:t>
            </w:r>
            <w:r>
              <w:t xml:space="preserve">; they have </w:t>
            </w:r>
            <w:r w:rsidRPr="003F3865">
              <w:t>experienc</w:t>
            </w:r>
            <w:r>
              <w:t>ed</w:t>
            </w:r>
            <w:r w:rsidRPr="003F3865">
              <w:t xml:space="preserve"> complications or know others who have</w:t>
            </w:r>
            <w:r>
              <w:t>.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C8FE25F" w14:textId="432389B0" w:rsidR="00B8634A" w:rsidRDefault="00B8634A" w:rsidP="00BC6106">
            <w:pPr>
              <w:rPr>
                <w:rFonts w:cs="ArialMT"/>
              </w:rPr>
            </w:pPr>
            <w:r w:rsidRPr="0031634B">
              <w:rPr>
                <w:rFonts w:cs="ArialMT"/>
              </w:rPr>
              <w:t>Beliefs about consequences</w:t>
            </w:r>
            <w:r>
              <w:rPr>
                <w:rFonts w:cs="ArialMT"/>
              </w:rPr>
              <w:t xml:space="preserve"> </w:t>
            </w:r>
          </w:p>
          <w:p w14:paraId="72431A77" w14:textId="77777777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08F941E4" w14:textId="79F6459F" w:rsidR="00B8634A" w:rsidRDefault="00B8634A" w:rsidP="00BC6106">
            <w:pPr>
              <w:rPr>
                <w:rFonts w:cs="ArialMT"/>
              </w:rPr>
            </w:pPr>
            <w:r w:rsidRPr="00B20255">
              <w:rPr>
                <w:rFonts w:cs="ArialMT"/>
              </w:rPr>
              <w:t>Information about emotional consequences¶</w:t>
            </w:r>
          </w:p>
          <w:p w14:paraId="77D9EF73" w14:textId="7EC4175E" w:rsidR="00B8634A" w:rsidRDefault="00B8634A" w:rsidP="00BC6106">
            <w:pPr>
              <w:rPr>
                <w:rFonts w:cs="ArialMT"/>
              </w:rPr>
            </w:pPr>
          </w:p>
          <w:p w14:paraId="6FE9D2A5" w14:textId="77777777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377BD">
              <w:rPr>
                <w:rFonts w:cs="ArialMT"/>
              </w:rPr>
              <w:t>Information about health consequence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43C17672" w14:textId="77777777" w:rsidR="00B8634A" w:rsidRDefault="00B8634A" w:rsidP="00BC6106">
            <w:pPr>
              <w:rPr>
                <w:rFonts w:cs="ArialMT"/>
              </w:rPr>
            </w:pPr>
          </w:p>
          <w:p w14:paraId="17F31056" w14:textId="797FBE0F" w:rsidR="00B8634A" w:rsidRDefault="00B8634A" w:rsidP="00BC6106">
            <w:pPr>
              <w:rPr>
                <w:rFonts w:cs="ArialMT"/>
              </w:rPr>
            </w:pPr>
            <w:r w:rsidRPr="00D41D1C">
              <w:rPr>
                <w:rFonts w:cs="ArialMT"/>
              </w:rPr>
              <w:t>Salience of consequence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5F7A238E" w14:textId="77777777" w:rsidR="00B8634A" w:rsidRDefault="00B8634A" w:rsidP="00BC6106"/>
          <w:p w14:paraId="2DDC1593" w14:textId="6BB2DF64" w:rsidR="00B8634A" w:rsidRDefault="00B8634A" w:rsidP="00BC6106">
            <w:r w:rsidRPr="00B20255">
              <w:rPr>
                <w:rFonts w:cs="ArialMT"/>
              </w:rPr>
              <w:t>Persuasive communication (credible source)</w:t>
            </w:r>
            <w:r w:rsidRPr="00B20255">
              <w:rPr>
                <w:rFonts w:eastAsia="Times New Roman" w:cs="Times New Roman"/>
                <w:bCs/>
              </w:rPr>
              <w:t>¶*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2046A903" w14:textId="35A501D9" w:rsidR="00B8634A" w:rsidRDefault="00B8634A" w:rsidP="00BC6106">
            <w:pPr>
              <w:rPr>
                <w:rFonts w:cs="ArialMT"/>
              </w:rPr>
            </w:pPr>
            <w:bookmarkStart w:id="7" w:name="_Hlk525137195"/>
            <w:r>
              <w:rPr>
                <w:rFonts w:cs="ArialMT"/>
              </w:rPr>
              <w:t xml:space="preserve">Provide </w:t>
            </w:r>
            <w:r w:rsidR="00657D04">
              <w:rPr>
                <w:rFonts w:cs="ArialMT"/>
              </w:rPr>
              <w:t xml:space="preserve">information </w:t>
            </w:r>
            <w:r>
              <w:rPr>
                <w:rFonts w:cs="ArialMT"/>
              </w:rPr>
              <w:t>on the consequences of attending an appointment; they will be reassured all is ok or can be treated early to stop things getting worse</w:t>
            </w:r>
          </w:p>
          <w:p w14:paraId="7D4E3A04" w14:textId="77777777" w:rsidR="00B8634A" w:rsidRDefault="00B8634A" w:rsidP="00BC6106">
            <w:pPr>
              <w:rPr>
                <w:rFonts w:cs="ArialMT"/>
              </w:rPr>
            </w:pPr>
          </w:p>
          <w:p w14:paraId="5AB438AD" w14:textId="77777777" w:rsidR="00B8634A" w:rsidRDefault="00B8634A" w:rsidP="00BC6106">
            <w:pPr>
              <w:rPr>
                <w:rFonts w:cs="ArialMT"/>
              </w:rPr>
            </w:pPr>
          </w:p>
          <w:p w14:paraId="7A73B3C3" w14:textId="77777777" w:rsidR="00B8634A" w:rsidRDefault="00B8634A" w:rsidP="00BC6106">
            <w:pPr>
              <w:rPr>
                <w:rFonts w:cs="ArialMT"/>
              </w:rPr>
            </w:pPr>
          </w:p>
          <w:p w14:paraId="5AA03A54" w14:textId="77777777" w:rsidR="00B8634A" w:rsidRDefault="00B8634A" w:rsidP="00BC6106">
            <w:pPr>
              <w:rPr>
                <w:rFonts w:cs="ArialMT"/>
              </w:rPr>
            </w:pPr>
          </w:p>
          <w:p w14:paraId="746C39A6" w14:textId="77777777" w:rsidR="00B8634A" w:rsidRDefault="00B8634A" w:rsidP="00BC6106">
            <w:pPr>
              <w:rPr>
                <w:rFonts w:cs="ArialMT"/>
              </w:rPr>
            </w:pPr>
          </w:p>
          <w:p w14:paraId="6A30F06D" w14:textId="77777777" w:rsidR="00B8634A" w:rsidRDefault="00B8634A" w:rsidP="00BC6106">
            <w:pPr>
              <w:rPr>
                <w:rFonts w:cs="ArialMT"/>
              </w:rPr>
            </w:pPr>
          </w:p>
          <w:p w14:paraId="5F2AF0DF" w14:textId="77777777" w:rsidR="00B8634A" w:rsidRDefault="00B8634A" w:rsidP="00BC6106">
            <w:pPr>
              <w:rPr>
                <w:rFonts w:cs="ArialMT"/>
              </w:rPr>
            </w:pPr>
          </w:p>
          <w:p w14:paraId="18DFDA51" w14:textId="77777777" w:rsidR="00B8634A" w:rsidRDefault="00B8634A" w:rsidP="00BC6106">
            <w:pPr>
              <w:rPr>
                <w:rFonts w:cs="ArialMT"/>
              </w:rPr>
            </w:pPr>
          </w:p>
          <w:p w14:paraId="6F347CEB" w14:textId="26835EFD" w:rsidR="00B8634A" w:rsidRDefault="00B8634A" w:rsidP="00BC6106">
            <w:r>
              <w:rPr>
                <w:rFonts w:cs="ArialMT"/>
              </w:rPr>
              <w:t>Include testimonial (e.g. leaflet) from other people with diabetes who suffer from retinopathy and emphasise benefits of attending – early detection and reassurance.</w:t>
            </w:r>
            <w:bookmarkEnd w:id="7"/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6C05D645" w14:textId="0F773AD9" w:rsidR="00B8634A" w:rsidRDefault="00B8634A" w:rsidP="00734FA2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6C1951B9" w14:textId="22611D92" w:rsidR="00B8634A" w:rsidRDefault="00B8634A" w:rsidP="00734FA2">
            <w:pPr>
              <w:rPr>
                <w:rFonts w:cs="ArialMT"/>
              </w:rPr>
            </w:pPr>
          </w:p>
          <w:p w14:paraId="02B82B28" w14:textId="6E5C4B16" w:rsidR="00B8634A" w:rsidRDefault="00B8634A" w:rsidP="00734FA2">
            <w:pPr>
              <w:rPr>
                <w:rFonts w:cs="ArialMT"/>
              </w:rPr>
            </w:pPr>
          </w:p>
          <w:p w14:paraId="65B9759E" w14:textId="16E20B16" w:rsidR="00B8634A" w:rsidRDefault="00B8634A" w:rsidP="00734FA2">
            <w:pPr>
              <w:rPr>
                <w:rFonts w:cs="ArialMT"/>
              </w:rPr>
            </w:pPr>
          </w:p>
          <w:p w14:paraId="78D018EA" w14:textId="6258C59D" w:rsidR="00B8634A" w:rsidRDefault="00B8634A" w:rsidP="00734FA2">
            <w:pPr>
              <w:rPr>
                <w:rFonts w:cs="ArialMT"/>
              </w:rPr>
            </w:pPr>
          </w:p>
          <w:p w14:paraId="02A1F493" w14:textId="1A306B65" w:rsidR="00B8634A" w:rsidRDefault="00B8634A" w:rsidP="00734FA2">
            <w:pPr>
              <w:rPr>
                <w:rFonts w:cs="ArialMT"/>
              </w:rPr>
            </w:pPr>
          </w:p>
          <w:p w14:paraId="4E94B9D1" w14:textId="3AA95347" w:rsidR="00B8634A" w:rsidRDefault="00B8634A" w:rsidP="00734FA2">
            <w:pPr>
              <w:rPr>
                <w:rFonts w:cs="ArialMT"/>
              </w:rPr>
            </w:pPr>
          </w:p>
          <w:p w14:paraId="0CECA828" w14:textId="6DFBC671" w:rsidR="00B8634A" w:rsidRDefault="00B8634A" w:rsidP="00734FA2">
            <w:pPr>
              <w:rPr>
                <w:rFonts w:cs="ArialMT"/>
              </w:rPr>
            </w:pPr>
          </w:p>
          <w:p w14:paraId="6EF8DAEE" w14:textId="5BF3BC4B" w:rsidR="00B8634A" w:rsidRDefault="00B8634A" w:rsidP="00734FA2">
            <w:pPr>
              <w:rPr>
                <w:rFonts w:cs="ArialMT"/>
              </w:rPr>
            </w:pPr>
          </w:p>
          <w:p w14:paraId="308B6F60" w14:textId="703C7F74" w:rsidR="00B8634A" w:rsidRDefault="00B8634A" w:rsidP="00734FA2">
            <w:pPr>
              <w:rPr>
                <w:rFonts w:cs="ArialMT"/>
              </w:rPr>
            </w:pPr>
          </w:p>
          <w:p w14:paraId="16CC9F26" w14:textId="77777777" w:rsidR="00B8634A" w:rsidRDefault="00B8634A" w:rsidP="00734FA2">
            <w:pPr>
              <w:rPr>
                <w:rFonts w:cs="ArialMT"/>
              </w:rPr>
            </w:pPr>
          </w:p>
          <w:p w14:paraId="69E81EEB" w14:textId="5EC71710" w:rsidR="00B8634A" w:rsidRDefault="00B8634A" w:rsidP="00734FA2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13CAE60C" w14:textId="77777777" w:rsidR="00B8634A" w:rsidRDefault="00B8634A" w:rsidP="00734FA2">
            <w:pPr>
              <w:rPr>
                <w:rFonts w:cs="ArialMT"/>
              </w:rPr>
            </w:pPr>
          </w:p>
          <w:p w14:paraId="48D44ECD" w14:textId="77777777" w:rsidR="00B8634A" w:rsidRDefault="00B8634A" w:rsidP="00BC6106">
            <w:pPr>
              <w:rPr>
                <w:rFonts w:cs="ArialMT"/>
              </w:rPr>
            </w:pPr>
          </w:p>
        </w:tc>
      </w:tr>
      <w:tr w:rsidR="00B8634A" w14:paraId="12577CB7" w14:textId="13DFEA43" w:rsidTr="006A5D5B">
        <w:tc>
          <w:tcPr>
            <w:tcW w:w="833" w:type="pct"/>
            <w:tcBorders>
              <w:top w:val="single" w:sz="4" w:space="0" w:color="auto"/>
            </w:tcBorders>
          </w:tcPr>
          <w:p w14:paraId="41A92CDE" w14:textId="242711A7" w:rsidR="00B8634A" w:rsidRDefault="00B8634A" w:rsidP="008969C6">
            <w:pPr>
              <w:rPr>
                <w:rFonts w:cs="Calibri"/>
              </w:rPr>
            </w:pPr>
            <w:bookmarkStart w:id="8" w:name="_Hlk525138586"/>
            <w:r>
              <w:rPr>
                <w:rFonts w:cs="ArialMT"/>
              </w:rPr>
              <w:t>Patients do not attend because they a</w:t>
            </w:r>
            <w:r w:rsidRPr="003F3865">
              <w:rPr>
                <w:rFonts w:cs="ArialMT"/>
              </w:rPr>
              <w:t xml:space="preserve">nticipate negative outcome </w:t>
            </w:r>
            <w:r>
              <w:rPr>
                <w:rFonts w:cs="ArialMT"/>
              </w:rPr>
              <w:t xml:space="preserve">of screening and </w:t>
            </w:r>
            <w:r>
              <w:rPr>
                <w:rFonts w:cs="Calibri"/>
              </w:rPr>
              <w:t>f</w:t>
            </w:r>
            <w:r w:rsidRPr="003F3865">
              <w:rPr>
                <w:rFonts w:cs="Calibri"/>
              </w:rPr>
              <w:t>ear a bad result</w:t>
            </w:r>
            <w:bookmarkEnd w:id="8"/>
            <w:r>
              <w:rPr>
                <w:rFonts w:cs="Calibri"/>
              </w:rPr>
              <w:t>.</w:t>
            </w:r>
            <w:r w:rsidRPr="003F3865">
              <w:rPr>
                <w:rFonts w:cs="Calibri"/>
              </w:rPr>
              <w:t xml:space="preserve"> </w:t>
            </w:r>
          </w:p>
          <w:p w14:paraId="3ACE0FDC" w14:textId="77777777" w:rsidR="00B8634A" w:rsidRDefault="00B8634A" w:rsidP="00BC6106">
            <w:pPr>
              <w:rPr>
                <w:rFonts w:cs="ArialMT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E433A93" w14:textId="4565F184" w:rsidR="00B8634A" w:rsidRPr="0031634B" w:rsidRDefault="00B8634A" w:rsidP="00B8634A">
            <w:pPr>
              <w:rPr>
                <w:rFonts w:cs="ArialMT"/>
              </w:rPr>
            </w:pPr>
            <w:r w:rsidRPr="0031634B">
              <w:rPr>
                <w:rFonts w:cs="ArialMT"/>
              </w:rPr>
              <w:t>Beliefs about consequences</w:t>
            </w:r>
            <w:r>
              <w:rPr>
                <w:rFonts w:cs="ArialMT"/>
              </w:rPr>
              <w:t xml:space="preserve"> 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561A2D71" w14:textId="77777777" w:rsidR="00B8634A" w:rsidRPr="00E411C8" w:rsidRDefault="00B8634A" w:rsidP="00BC6106">
            <w:pPr>
              <w:rPr>
                <w:rFonts w:cs="ArialMT"/>
              </w:rPr>
            </w:pPr>
            <w:bookmarkStart w:id="9" w:name="_Hlk525138614"/>
            <w:r w:rsidRPr="00E411C8">
              <w:rPr>
                <w:rFonts w:cs="ArialMT"/>
              </w:rPr>
              <w:t>Comparative imagining of future outcome</w:t>
            </w:r>
          </w:p>
          <w:p w14:paraId="397E3FDA" w14:textId="34AB353E" w:rsidR="00B8634A" w:rsidRPr="00502546" w:rsidRDefault="00B8634A" w:rsidP="00BC6106">
            <w:pPr>
              <w:rPr>
                <w:rFonts w:cs="ArialMT"/>
              </w:rPr>
            </w:pPr>
            <w:r w:rsidRPr="00511DA8">
              <w:rPr>
                <w:rFonts w:cs="ArialMT"/>
              </w:rPr>
              <w:t>Pros and cons</w:t>
            </w:r>
            <w:bookmarkEnd w:id="9"/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14:paraId="6B1308C6" w14:textId="1CBC2B89" w:rsidR="00B8634A" w:rsidRDefault="00B8634A" w:rsidP="00BC6106">
            <w:pPr>
              <w:rPr>
                <w:rFonts w:cs="ArialMT"/>
              </w:rPr>
            </w:pPr>
            <w:bookmarkStart w:id="10" w:name="_Hlk525138572"/>
            <w:r>
              <w:rPr>
                <w:rFonts w:cs="Calibri"/>
                <w:color w:val="000000"/>
              </w:rPr>
              <w:t>P</w:t>
            </w:r>
            <w:r w:rsidRPr="00041529">
              <w:rPr>
                <w:rFonts w:cs="Calibri"/>
                <w:color w:val="000000"/>
              </w:rPr>
              <w:t xml:space="preserve">rompt the </w:t>
            </w:r>
            <w:r>
              <w:rPr>
                <w:rFonts w:cs="Calibri"/>
                <w:color w:val="000000"/>
              </w:rPr>
              <w:t xml:space="preserve">patient </w:t>
            </w:r>
            <w:r w:rsidRPr="00041529">
              <w:rPr>
                <w:rFonts w:cs="Calibri"/>
                <w:color w:val="000000"/>
              </w:rPr>
              <w:t>to imagine and compare likely or possible outcomes</w:t>
            </w:r>
            <w:r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>following attending vs not attending a screening appointment</w:t>
            </w:r>
            <w:r>
              <w:rPr>
                <w:rFonts w:cs="Calibri"/>
                <w:color w:val="000000"/>
              </w:rPr>
              <w:t xml:space="preserve"> (e.g. </w:t>
            </w:r>
            <w:r>
              <w:rPr>
                <w:rFonts w:cs="ArialMT"/>
              </w:rPr>
              <w:t>all is ok or can be treated early to stop things getting worse vs not knowing about eye health, could have eye damage).</w:t>
            </w:r>
          </w:p>
          <w:p w14:paraId="5D121FA4" w14:textId="77777777" w:rsidR="00B8634A" w:rsidRDefault="00B8634A" w:rsidP="00BC6106">
            <w:pPr>
              <w:rPr>
                <w:rFonts w:cs="Calibri"/>
                <w:color w:val="000000"/>
              </w:rPr>
            </w:pPr>
          </w:p>
          <w:p w14:paraId="3B644FD5" w14:textId="2E1B016B" w:rsidR="00B8634A" w:rsidRDefault="00B8634A" w:rsidP="00BC6106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vise patient to make list of disadvantages and advantages of attending</w:t>
            </w:r>
            <w:bookmarkEnd w:id="10"/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102AD360" w14:textId="40AA91AD" w:rsidR="00B8634A" w:rsidRDefault="00B8634A" w:rsidP="00BC6106">
            <w:pPr>
              <w:rPr>
                <w:rFonts w:cs="Calibri"/>
                <w:color w:val="000000"/>
              </w:rPr>
            </w:pPr>
            <w:r>
              <w:rPr>
                <w:rFonts w:cs="ArialMT"/>
                <w:b/>
              </w:rPr>
              <w:sym w:font="Wingdings" w:char="F0FB"/>
            </w:r>
            <w:r>
              <w:rPr>
                <w:rFonts w:cs="ArialMT"/>
                <w:b/>
              </w:rPr>
              <w:t xml:space="preserve"> </w:t>
            </w:r>
            <w:r w:rsidRPr="00206B15">
              <w:rPr>
                <w:rFonts w:cs="Calibri"/>
              </w:rPr>
              <w:t xml:space="preserve">Other BCTs </w:t>
            </w:r>
            <w:r>
              <w:rPr>
                <w:rFonts w:cs="Calibri"/>
              </w:rPr>
              <w:t xml:space="preserve">better target the barriers and enablers. </w:t>
            </w:r>
            <w:r w:rsidRPr="00E411C8">
              <w:rPr>
                <w:rFonts w:cs="Times New Roman"/>
                <w:lang w:eastAsia="en-IE"/>
              </w:rPr>
              <w:t xml:space="preserve">Requires </w:t>
            </w:r>
            <w:r>
              <w:rPr>
                <w:rFonts w:cs="Times New Roman"/>
                <w:lang w:eastAsia="en-IE"/>
              </w:rPr>
              <w:t xml:space="preserve">extensive </w:t>
            </w:r>
            <w:r w:rsidRPr="00E411C8">
              <w:rPr>
                <w:rFonts w:cs="Times New Roman"/>
                <w:lang w:eastAsia="en-IE"/>
              </w:rPr>
              <w:t xml:space="preserve">input from GP or practice nurse, making </w:t>
            </w:r>
            <w:r>
              <w:rPr>
                <w:rFonts w:cs="Times New Roman"/>
                <w:lang w:eastAsia="en-IE"/>
              </w:rPr>
              <w:t xml:space="preserve">strategy </w:t>
            </w:r>
            <w:r w:rsidRPr="00E411C8">
              <w:rPr>
                <w:rFonts w:cs="Times New Roman"/>
                <w:lang w:eastAsia="en-IE"/>
              </w:rPr>
              <w:t>more complex and potentially unfeasible.</w:t>
            </w:r>
            <w:r>
              <w:rPr>
                <w:rFonts w:cs="Times New Roman"/>
                <w:b/>
                <w:lang w:eastAsia="en-IE"/>
              </w:rPr>
              <w:t xml:space="preserve"> </w:t>
            </w:r>
            <w:r>
              <w:rPr>
                <w:rFonts w:cs="Calibri"/>
              </w:rPr>
              <w:t>N</w:t>
            </w:r>
            <w:r w:rsidRPr="00206B15">
              <w:rPr>
                <w:rFonts w:cs="Calibri"/>
              </w:rPr>
              <w:t xml:space="preserve">o evidence for these BCTs as part of </w:t>
            </w:r>
            <w:r>
              <w:rPr>
                <w:rFonts w:cs="Calibri"/>
              </w:rPr>
              <w:t xml:space="preserve">strategies to improve </w:t>
            </w:r>
            <w:r w:rsidRPr="00206B15">
              <w:rPr>
                <w:rFonts w:cs="Calibri"/>
              </w:rPr>
              <w:t>screening</w:t>
            </w:r>
            <w:r>
              <w:rPr>
                <w:rFonts w:cs="Calibri"/>
              </w:rPr>
              <w:t>.</w:t>
            </w:r>
          </w:p>
        </w:tc>
      </w:tr>
      <w:tr w:rsidR="00B8634A" w14:paraId="6E87D6E5" w14:textId="55FBC4D8" w:rsidTr="006A5D5B">
        <w:tc>
          <w:tcPr>
            <w:tcW w:w="833" w:type="pct"/>
            <w:tcBorders>
              <w:bottom w:val="single" w:sz="4" w:space="0" w:color="auto"/>
            </w:tcBorders>
          </w:tcPr>
          <w:p w14:paraId="62F50771" w14:textId="77777777" w:rsidR="00B8634A" w:rsidRPr="003F3865" w:rsidRDefault="00B8634A" w:rsidP="00BC6106">
            <w:pPr>
              <w:rPr>
                <w:rFonts w:cs="ArialMT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6D2B6B44" w14:textId="77777777" w:rsidR="00B8634A" w:rsidRDefault="00B8634A" w:rsidP="00BC6106">
            <w:pPr>
              <w:rPr>
                <w:rFonts w:cs="ArialMT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767D0CA7" w14:textId="77777777" w:rsidR="00B8634A" w:rsidRDefault="00B8634A" w:rsidP="00BC6106">
            <w:pPr>
              <w:rPr>
                <w:rFonts w:cs="ArialMT"/>
              </w:rPr>
            </w:pPr>
          </w:p>
          <w:p w14:paraId="7AB5CCEC" w14:textId="14575C4F" w:rsidR="00B8634A" w:rsidRPr="00B20255" w:rsidRDefault="00B8634A" w:rsidP="00BC6106">
            <w:pPr>
              <w:rPr>
                <w:rFonts w:cs="ArialMT"/>
              </w:rPr>
            </w:pPr>
            <w:r w:rsidRPr="00840304">
              <w:rPr>
                <w:rFonts w:cs="ArialMT"/>
              </w:rPr>
              <w:t>Feedback on outcomes of behaviour</w:t>
            </w:r>
            <w:r w:rsidRPr="00840304">
              <w:rPr>
                <w:rFonts w:eastAsia="Times New Roman" w:cs="Times New Roman"/>
                <w:bCs/>
              </w:rPr>
              <w:t>¶*</w:t>
            </w:r>
            <w:r>
              <w:rPr>
                <w:rFonts w:eastAsia="Times New Roman" w:cs="Times New Roman"/>
                <w:bCs/>
              </w:rPr>
              <w:t xml:space="preserve"> (or biofeedback)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14:paraId="548884B1" w14:textId="77777777" w:rsidR="00B8634A" w:rsidRDefault="00B8634A" w:rsidP="00BC6106">
            <w:pPr>
              <w:rPr>
                <w:rFonts w:cs="ArialMT"/>
              </w:rPr>
            </w:pPr>
          </w:p>
          <w:p w14:paraId="2B837E0F" w14:textId="0F29E024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After their eye exam, immediately inform patients of the result.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588E9AEA" w14:textId="77777777" w:rsidR="00B8634A" w:rsidRDefault="00B8634A" w:rsidP="00BC6106">
            <w:pPr>
              <w:rPr>
                <w:rFonts w:cs="ArialMT"/>
                <w:b/>
              </w:rPr>
            </w:pPr>
          </w:p>
          <w:p w14:paraId="36BB6A6F" w14:textId="7F312F5A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  <w:b/>
              </w:rPr>
              <w:sym w:font="Wingdings" w:char="F0FB"/>
            </w:r>
            <w:r>
              <w:rPr>
                <w:rFonts w:cs="ArialMT"/>
                <w:b/>
              </w:rPr>
              <w:t xml:space="preserve"> </w:t>
            </w:r>
            <w:r w:rsidRPr="00206B15">
              <w:rPr>
                <w:rFonts w:cs="Calibri"/>
              </w:rPr>
              <w:t xml:space="preserve">Other BCTs </w:t>
            </w:r>
            <w:r>
              <w:rPr>
                <w:rFonts w:cs="Calibri"/>
              </w:rPr>
              <w:t>better target the barriers and enablers</w:t>
            </w:r>
            <w:r w:rsidRPr="00C36931">
              <w:rPr>
                <w:rFonts w:cs="Times New Roman"/>
                <w:b/>
                <w:lang w:eastAsia="en-IE"/>
              </w:rPr>
              <w:t xml:space="preserve"> </w:t>
            </w:r>
            <w:r w:rsidRPr="004122A2">
              <w:rPr>
                <w:rFonts w:cs="Times New Roman"/>
                <w:lang w:eastAsia="en-IE"/>
              </w:rPr>
              <w:t xml:space="preserve">better. </w:t>
            </w:r>
            <w:r>
              <w:rPr>
                <w:rFonts w:cs="Times New Roman"/>
                <w:lang w:eastAsia="en-IE"/>
              </w:rPr>
              <w:t>Practicality u</w:t>
            </w:r>
            <w:r w:rsidRPr="004122A2">
              <w:rPr>
                <w:rFonts w:cs="Times New Roman"/>
                <w:lang w:eastAsia="en-IE"/>
              </w:rPr>
              <w:t>n</w:t>
            </w:r>
            <w:r>
              <w:rPr>
                <w:rFonts w:cs="Times New Roman"/>
                <w:lang w:eastAsia="en-IE"/>
              </w:rPr>
              <w:t>certain.</w:t>
            </w:r>
          </w:p>
        </w:tc>
      </w:tr>
      <w:tr w:rsidR="00B8634A" w14:paraId="317D4BDC" w14:textId="4EEF079B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BB42BD9" w14:textId="77777777" w:rsidR="00B8634A" w:rsidRPr="005A2445" w:rsidRDefault="00B8634A" w:rsidP="00BC6106">
            <w:pPr>
              <w:rPr>
                <w:rFonts w:cs="ArialMT"/>
              </w:rPr>
            </w:pPr>
            <w:r w:rsidRPr="003F3865">
              <w:rPr>
                <w:rFonts w:cs="ArialMT"/>
              </w:rPr>
              <w:t>Fear or anxiety about vision loss</w:t>
            </w:r>
            <w:r>
              <w:rPr>
                <w:rFonts w:cs="ArialMT"/>
              </w:rPr>
              <w:t xml:space="preserve"> leads patients to attend</w:t>
            </w:r>
          </w:p>
          <w:p w14:paraId="36F13764" w14:textId="77777777" w:rsidR="00B8634A" w:rsidRDefault="00B8634A" w:rsidP="00BC6106"/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42C5B8E" w14:textId="6A783998" w:rsidR="00B8634A" w:rsidRDefault="00B8634A" w:rsidP="00B8634A">
            <w:r>
              <w:rPr>
                <w:rFonts w:cs="ArialMT"/>
              </w:rPr>
              <w:t xml:space="preserve">Emotion </w:t>
            </w:r>
          </w:p>
          <w:p w14:paraId="5EE6D849" w14:textId="72EF20DA" w:rsidR="00B8634A" w:rsidRDefault="00B8634A" w:rsidP="00BC6106"/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5019421" w14:textId="075E08F5" w:rsidR="00B8634A" w:rsidRDefault="00B8634A" w:rsidP="00BC6106">
            <w:pPr>
              <w:rPr>
                <w:rFonts w:cs="ArialMT"/>
              </w:rPr>
            </w:pPr>
            <w:r w:rsidRPr="00BE19BE">
              <w:rPr>
                <w:rFonts w:cs="ArialMT"/>
              </w:rPr>
              <w:t>Reduce negative emotions</w:t>
            </w:r>
          </w:p>
          <w:p w14:paraId="6C1AE918" w14:textId="5BD12BA2" w:rsidR="00B8634A" w:rsidRDefault="00B8634A" w:rsidP="00BC6106">
            <w:pPr>
              <w:rPr>
                <w:rFonts w:cs="ArialMT"/>
              </w:rPr>
            </w:pPr>
          </w:p>
          <w:p w14:paraId="0283D367" w14:textId="1651B8F6" w:rsidR="00B8634A" w:rsidRDefault="00B8634A" w:rsidP="00BC6106"/>
          <w:p w14:paraId="58318518" w14:textId="77777777" w:rsidR="00B8634A" w:rsidRDefault="00B8634A" w:rsidP="00BC6106"/>
          <w:p w14:paraId="1E0E9DD7" w14:textId="045AA76D" w:rsidR="00B8634A" w:rsidRDefault="00B8634A" w:rsidP="00BC6106">
            <w:pPr>
              <w:rPr>
                <w:rFonts w:eastAsia="Times New Roman" w:cs="Times New Roman"/>
                <w:bCs/>
              </w:rPr>
            </w:pPr>
            <w:r w:rsidRPr="00B20255">
              <w:rPr>
                <w:rFonts w:cs="ArialMT"/>
              </w:rPr>
              <w:t>Persuasive communication (credible source)</w:t>
            </w:r>
            <w:r w:rsidRPr="00B20255">
              <w:rPr>
                <w:rFonts w:eastAsia="Times New Roman" w:cs="Times New Roman"/>
                <w:bCs/>
              </w:rPr>
              <w:t>¶*</w:t>
            </w:r>
          </w:p>
          <w:p w14:paraId="1A051AFF" w14:textId="77777777" w:rsidR="00B8634A" w:rsidRDefault="00B8634A" w:rsidP="00BC6106"/>
          <w:p w14:paraId="65FB6CD1" w14:textId="7ECBBE62" w:rsidR="00B8634A" w:rsidRDefault="00B8634A" w:rsidP="00BC6106"/>
          <w:p w14:paraId="13B1D240" w14:textId="66A9DCDF" w:rsidR="00B8634A" w:rsidRDefault="00B8634A" w:rsidP="00BC6106"/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67B36919" w14:textId="503CE661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rovide on the consequences of attending an appointment; they will be reassured all is ok or can be treated early to stop things getting worse</w:t>
            </w:r>
          </w:p>
          <w:p w14:paraId="68D3CEC7" w14:textId="77777777" w:rsidR="00B8634A" w:rsidRDefault="00B8634A" w:rsidP="00BC6106">
            <w:pPr>
              <w:rPr>
                <w:rFonts w:cs="ArialMT"/>
              </w:rPr>
            </w:pPr>
          </w:p>
          <w:p w14:paraId="20B09B4F" w14:textId="77777777" w:rsidR="00B8634A" w:rsidRDefault="00B8634A" w:rsidP="00BC6106">
            <w:pPr>
              <w:rPr>
                <w:rFonts w:cs="ArialMT"/>
              </w:rPr>
            </w:pPr>
          </w:p>
          <w:p w14:paraId="11104ACF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rovide information on consequences from credible source (e.g. GP or nurse).</w:t>
            </w:r>
          </w:p>
          <w:p w14:paraId="1962F4EB" w14:textId="77777777" w:rsidR="00B8634A" w:rsidRDefault="00B8634A" w:rsidP="00BC6106">
            <w:pPr>
              <w:rPr>
                <w:rFonts w:cs="ArialMT"/>
              </w:rPr>
            </w:pPr>
          </w:p>
          <w:p w14:paraId="27DBACB4" w14:textId="526F2095" w:rsidR="00B8634A" w:rsidRPr="00D426FB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Include testimonial (e.g. leaflet) from other people with diabetes who suffer from retinopathy and emphasise benefits of attending – early detection and reassurance.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5FB41183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0E8FD950" w14:textId="77777777" w:rsidR="00B8634A" w:rsidRDefault="00B8634A" w:rsidP="00BC6106">
            <w:pPr>
              <w:rPr>
                <w:rFonts w:cs="ArialMT"/>
              </w:rPr>
            </w:pPr>
          </w:p>
          <w:p w14:paraId="29091228" w14:textId="77777777" w:rsidR="00B8634A" w:rsidRDefault="00B8634A" w:rsidP="00BC6106">
            <w:pPr>
              <w:rPr>
                <w:rFonts w:cs="ArialMT"/>
              </w:rPr>
            </w:pPr>
          </w:p>
          <w:p w14:paraId="12B7E75B" w14:textId="77777777" w:rsidR="00B8634A" w:rsidRDefault="00B8634A" w:rsidP="00BC6106">
            <w:pPr>
              <w:rPr>
                <w:rFonts w:cs="ArialMT"/>
              </w:rPr>
            </w:pPr>
          </w:p>
          <w:p w14:paraId="2CB0DE97" w14:textId="77777777" w:rsidR="00B8634A" w:rsidRDefault="00B8634A" w:rsidP="00BC6106">
            <w:pPr>
              <w:rPr>
                <w:rFonts w:cs="ArialMT"/>
              </w:rPr>
            </w:pPr>
          </w:p>
          <w:p w14:paraId="582574E4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62570652" w14:textId="77777777" w:rsidR="00B8634A" w:rsidRDefault="00B8634A" w:rsidP="00BC6106">
            <w:pPr>
              <w:rPr>
                <w:rFonts w:cs="ArialMT"/>
              </w:rPr>
            </w:pPr>
          </w:p>
          <w:p w14:paraId="1F934FA5" w14:textId="5F891FD4" w:rsidR="00B8634A" w:rsidRDefault="00B8634A" w:rsidP="00BC6106">
            <w:pPr>
              <w:rPr>
                <w:rFonts w:cs="ArialMT"/>
              </w:rPr>
            </w:pPr>
          </w:p>
          <w:p w14:paraId="2A96E381" w14:textId="77777777" w:rsidR="00B8634A" w:rsidRDefault="00B8634A" w:rsidP="00BC6106">
            <w:pPr>
              <w:rPr>
                <w:rFonts w:cs="ArialMT"/>
              </w:rPr>
            </w:pPr>
          </w:p>
          <w:p w14:paraId="430392A2" w14:textId="5C2DAE6B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32A0FF92" w14:textId="7B1D3C12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1553352" w14:textId="236E3718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Patients are concerned about h</w:t>
            </w:r>
            <w:r w:rsidRPr="003F3865">
              <w:rPr>
                <w:rFonts w:cs="ArialMT"/>
              </w:rPr>
              <w:t>armful effect of the screening procedure</w:t>
            </w:r>
            <w:r>
              <w:rPr>
                <w:rFonts w:cs="ArialMT"/>
              </w:rPr>
              <w:t>.</w:t>
            </w:r>
          </w:p>
          <w:p w14:paraId="6C9EBF88" w14:textId="77777777" w:rsidR="00B8634A" w:rsidRDefault="00B8634A" w:rsidP="00BC6106">
            <w:pPr>
              <w:rPr>
                <w:rFonts w:cs="ArialMT"/>
              </w:rPr>
            </w:pPr>
          </w:p>
          <w:p w14:paraId="4C9DFB21" w14:textId="664A0145" w:rsidR="00B8634A" w:rsidRPr="003F3865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There are negative, s</w:t>
            </w:r>
            <w:r w:rsidRPr="007B788A">
              <w:rPr>
                <w:rFonts w:cs="ArialMT"/>
              </w:rPr>
              <w:t>hort-term effects of screening</w:t>
            </w:r>
            <w:r>
              <w:rPr>
                <w:rFonts w:cs="ArialMT"/>
              </w:rPr>
              <w:t xml:space="preserve"> </w:t>
            </w:r>
            <w:r w:rsidRPr="007B788A">
              <w:rPr>
                <w:rFonts w:cs="ArialMT"/>
              </w:rPr>
              <w:t>(e.g. eye drops)</w:t>
            </w:r>
            <w:r>
              <w:rPr>
                <w:rFonts w:cs="ArialMT"/>
              </w:rPr>
              <w:t>.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3FD11E5" w14:textId="214677DA" w:rsidR="00B8634A" w:rsidRDefault="00B8634A" w:rsidP="00BC6106">
            <w:pPr>
              <w:rPr>
                <w:rFonts w:cs="ArialMT"/>
              </w:rPr>
            </w:pPr>
            <w:r w:rsidRPr="0031634B">
              <w:rPr>
                <w:rFonts w:cs="ArialMT"/>
              </w:rPr>
              <w:t>Beliefs about consequences</w:t>
            </w:r>
            <w:r>
              <w:rPr>
                <w:rFonts w:cs="ArialMT"/>
              </w:rPr>
              <w:t xml:space="preserve"> </w:t>
            </w:r>
          </w:p>
          <w:p w14:paraId="63B7EDCA" w14:textId="77777777" w:rsidR="00B8634A" w:rsidRDefault="00B8634A" w:rsidP="00BC6106">
            <w:pPr>
              <w:rPr>
                <w:rFonts w:cs="ArialMT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4FB94178" w14:textId="77777777" w:rsidR="00B8634A" w:rsidRDefault="00B8634A" w:rsidP="00BC6106">
            <w:pPr>
              <w:rPr>
                <w:rFonts w:eastAsia="Times New Roman" w:cs="Times New Roman"/>
                <w:bCs/>
              </w:rPr>
            </w:pPr>
            <w:r w:rsidRPr="00B20255">
              <w:rPr>
                <w:rFonts w:cs="ArialMT"/>
              </w:rPr>
              <w:t>Persuasive communication (credible source)</w:t>
            </w:r>
            <w:r w:rsidRPr="00B20255">
              <w:rPr>
                <w:rFonts w:eastAsia="Times New Roman" w:cs="Times New Roman"/>
                <w:bCs/>
              </w:rPr>
              <w:t>¶*</w:t>
            </w:r>
          </w:p>
          <w:p w14:paraId="68E67563" w14:textId="77777777" w:rsidR="00B8634A" w:rsidRDefault="00B8634A" w:rsidP="00BC6106">
            <w:pPr>
              <w:rPr>
                <w:rFonts w:cs="ArialMT"/>
              </w:rPr>
            </w:pPr>
          </w:p>
          <w:p w14:paraId="49C7085A" w14:textId="179911BB" w:rsidR="00B8634A" w:rsidRPr="00B03010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E377BD">
              <w:rPr>
                <w:rFonts w:cs="ArialMT"/>
              </w:rPr>
              <w:t>Information about health consequence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73983E75" w14:textId="5DB82968" w:rsidR="00B8634A" w:rsidRDefault="00B8634A" w:rsidP="00BC6106">
            <w:pPr>
              <w:rPr>
                <w:rFonts w:cs="ArialMT"/>
              </w:rPr>
            </w:pPr>
            <w:bookmarkStart w:id="11" w:name="_Hlk525137808"/>
            <w:r>
              <w:rPr>
                <w:rFonts w:cs="ArialMT"/>
              </w:rPr>
              <w:t>Provide information from credible source i.e. testimonial from other people with diabetes who have attended - emphasise no harm from drops, temporary</w:t>
            </w:r>
            <w:bookmarkEnd w:id="11"/>
            <w:r>
              <w:rPr>
                <w:rFonts w:cs="ArialMT"/>
              </w:rPr>
              <w:t xml:space="preserve"> </w:t>
            </w:r>
            <w:r>
              <w:t xml:space="preserve"> discomfort, but not  harmful and overall benefits outweigh this 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2B967BF8" w14:textId="2AF74E31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71D69584" w14:textId="471EB5A1" w:rsidTr="006A5D5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754A077" w14:textId="77777777" w:rsidR="00B8634A" w:rsidRDefault="00B8634A" w:rsidP="00BC6106">
            <w:pPr>
              <w:rPr>
                <w:rFonts w:cs="ArialMT"/>
              </w:rPr>
            </w:pPr>
            <w:bookmarkStart w:id="12" w:name="_Hlk525138049"/>
            <w:r w:rsidRPr="003F3865">
              <w:rPr>
                <w:rFonts w:cs="ArialMT"/>
              </w:rPr>
              <w:t>P</w:t>
            </w:r>
            <w:r>
              <w:rPr>
                <w:rFonts w:cs="ArialMT"/>
              </w:rPr>
              <w:t>atients who attend p</w:t>
            </w:r>
            <w:r w:rsidRPr="003F3865">
              <w:rPr>
                <w:rFonts w:cs="ArialMT"/>
              </w:rPr>
              <w:t>rioritis</w:t>
            </w:r>
            <w:r>
              <w:rPr>
                <w:rFonts w:cs="ArialMT"/>
              </w:rPr>
              <w:t>e their</w:t>
            </w:r>
            <w:r w:rsidRPr="003F3865">
              <w:rPr>
                <w:rFonts w:cs="ArialMT"/>
              </w:rPr>
              <w:t xml:space="preserve"> health (</w:t>
            </w:r>
            <w:bookmarkStart w:id="13" w:name="_Hlk525138143"/>
            <w:r w:rsidRPr="003F3865">
              <w:rPr>
                <w:rFonts w:cs="ArialMT"/>
              </w:rPr>
              <w:t xml:space="preserve">eye health, staying healthy, better </w:t>
            </w:r>
            <w:r>
              <w:rPr>
                <w:rFonts w:cs="ArialMT"/>
              </w:rPr>
              <w:t>quality of life</w:t>
            </w:r>
            <w:r w:rsidRPr="003F3865">
              <w:rPr>
                <w:rFonts w:cs="ArialMT"/>
              </w:rPr>
              <w:t>)</w:t>
            </w:r>
            <w:r>
              <w:rPr>
                <w:rFonts w:cs="ArialMT"/>
              </w:rPr>
              <w:t>.</w:t>
            </w:r>
            <w:bookmarkEnd w:id="13"/>
          </w:p>
          <w:bookmarkEnd w:id="12"/>
          <w:p w14:paraId="6579619F" w14:textId="77777777" w:rsidR="00B8634A" w:rsidRPr="003F3865" w:rsidRDefault="00B8634A" w:rsidP="00BC6106">
            <w:pPr>
              <w:rPr>
                <w:rFonts w:cs="ArialMT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7DF2F31" w14:textId="6196ED57" w:rsidR="00B8634A" w:rsidRDefault="00B8634A" w:rsidP="00B8634A">
            <w:pPr>
              <w:rPr>
                <w:rFonts w:cs="ArialMT"/>
              </w:rPr>
            </w:pPr>
            <w:r>
              <w:t xml:space="preserve">Goals </w:t>
            </w:r>
          </w:p>
          <w:p w14:paraId="7CA30BF1" w14:textId="2770B4CC" w:rsidR="00B8634A" w:rsidRDefault="00B8634A" w:rsidP="00BC6106">
            <w:pPr>
              <w:rPr>
                <w:rFonts w:cs="ArialMT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343E8335" w14:textId="62B1CC04" w:rsidR="00B8634A" w:rsidRPr="00B20255" w:rsidRDefault="00B8634A" w:rsidP="00BC6106">
            <w:pPr>
              <w:rPr>
                <w:rFonts w:cs="ArialMT"/>
              </w:rPr>
            </w:pPr>
            <w:bookmarkStart w:id="14" w:name="_Hlk536199351"/>
            <w:bookmarkStart w:id="15" w:name="_Hlk525138058"/>
            <w:r w:rsidRPr="00675BC8">
              <w:rPr>
                <w:rFonts w:eastAsia="Times New Roman" w:cs="Times New Roman"/>
                <w:bCs/>
              </w:rPr>
              <w:t xml:space="preserve">Goal Setting </w:t>
            </w:r>
            <w:bookmarkEnd w:id="14"/>
            <w:r w:rsidRPr="00675BC8">
              <w:rPr>
                <w:rFonts w:eastAsia="Times New Roman" w:cs="Times New Roman"/>
                <w:bCs/>
              </w:rPr>
              <w:t>(Behaviour)¶*</w:t>
            </w:r>
            <w:bookmarkEnd w:id="15"/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5D3C6AB5" w14:textId="0C3C23C0" w:rsidR="00B8634A" w:rsidRDefault="00B8634A" w:rsidP="00BC6106">
            <w:pPr>
              <w:rPr>
                <w:rFonts w:cs="ArialMT"/>
              </w:rPr>
            </w:pPr>
            <w:bookmarkStart w:id="16" w:name="_Hlk525138181"/>
            <w:bookmarkStart w:id="17" w:name="_Hlk525138069"/>
            <w:r>
              <w:rPr>
                <w:rFonts w:cs="ArialMT"/>
              </w:rPr>
              <w:t>HCP helps or supports patient to agree on goals for their health as individual diabetes including how often they will attend screening</w:t>
            </w:r>
            <w:bookmarkEnd w:id="16"/>
            <w:r>
              <w:rPr>
                <w:rFonts w:cs="ArialMT"/>
              </w:rPr>
              <w:t>.</w:t>
            </w:r>
            <w:bookmarkEnd w:id="17"/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002AC7D8" w14:textId="199744F3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  <w:b/>
              </w:rPr>
              <w:sym w:font="Wingdings" w:char="F0FB"/>
            </w:r>
            <w:r>
              <w:rPr>
                <w:rFonts w:cs="ArialMT"/>
                <w:b/>
              </w:rPr>
              <w:t xml:space="preserve"> ‘</w:t>
            </w:r>
            <w:r w:rsidRPr="00206B15">
              <w:rPr>
                <w:rFonts w:cs="ArialMT"/>
              </w:rPr>
              <w:t>G</w:t>
            </w:r>
            <w:r>
              <w:rPr>
                <w:rFonts w:cs="ArialMT"/>
              </w:rPr>
              <w:t>oals’ domain</w:t>
            </w:r>
            <w:r w:rsidRPr="00206B15">
              <w:rPr>
                <w:rFonts w:cs="ArialMT"/>
              </w:rPr>
              <w:t xml:space="preserve"> not </w:t>
            </w:r>
            <w:r>
              <w:rPr>
                <w:rFonts w:cs="ArialMT"/>
              </w:rPr>
              <w:t xml:space="preserve">a </w:t>
            </w:r>
            <w:r w:rsidRPr="00206B15">
              <w:rPr>
                <w:rFonts w:cs="ArialMT"/>
              </w:rPr>
              <w:t>priority</w:t>
            </w:r>
            <w:r>
              <w:rPr>
                <w:rFonts w:cs="ArialMT"/>
              </w:rPr>
              <w:t xml:space="preserve">. </w:t>
            </w:r>
            <w:r w:rsidRPr="00206B15">
              <w:rPr>
                <w:rFonts w:cs="ArialMT"/>
              </w:rPr>
              <w:t xml:space="preserve"> </w:t>
            </w:r>
            <w:r>
              <w:rPr>
                <w:rFonts w:cs="ArialMT"/>
              </w:rPr>
              <w:t>Uncertain whether</w:t>
            </w:r>
            <w:r w:rsidRPr="00206B15">
              <w:rPr>
                <w:rFonts w:cs="ArialMT"/>
              </w:rPr>
              <w:t xml:space="preserve"> this is feasible </w:t>
            </w:r>
            <w:r>
              <w:rPr>
                <w:rFonts w:cs="ArialMT"/>
              </w:rPr>
              <w:t>and</w:t>
            </w:r>
            <w:r w:rsidRPr="00206B15">
              <w:rPr>
                <w:rFonts w:cs="ArialMT"/>
              </w:rPr>
              <w:t xml:space="preserve"> whether it addresses </w:t>
            </w:r>
            <w:r>
              <w:rPr>
                <w:rFonts w:cs="ArialMT"/>
              </w:rPr>
              <w:t>the identified enabler</w:t>
            </w:r>
          </w:p>
        </w:tc>
      </w:tr>
    </w:tbl>
    <w:p w14:paraId="1C2CA66A" w14:textId="77777777" w:rsidR="00BC6106" w:rsidRPr="003E420B" w:rsidRDefault="00BC6106" w:rsidP="00BC6106">
      <w:pPr>
        <w:spacing w:after="0" w:line="276" w:lineRule="auto"/>
        <w:rPr>
          <w:rFonts w:cs="ArialMT"/>
          <w:sz w:val="18"/>
          <w:szCs w:val="18"/>
        </w:rPr>
      </w:pPr>
      <w:r w:rsidRPr="003E420B">
        <w:rPr>
          <w:rFonts w:cs="ArialMT"/>
          <w:b/>
          <w:sz w:val="18"/>
          <w:szCs w:val="18"/>
        </w:rPr>
        <w:t>*</w:t>
      </w:r>
      <w:r w:rsidRPr="003E420B">
        <w:rPr>
          <w:rFonts w:cs="ArialMT"/>
          <w:sz w:val="18"/>
          <w:szCs w:val="18"/>
        </w:rPr>
        <w:t>part of effective interventions to improve attendance at retinopathy screening</w:t>
      </w:r>
    </w:p>
    <w:p w14:paraId="77F8FEF4" w14:textId="77777777" w:rsidR="00BC6106" w:rsidRPr="003E420B" w:rsidRDefault="00BC6106" w:rsidP="00BC6106">
      <w:pPr>
        <w:spacing w:after="0" w:line="276" w:lineRule="auto"/>
        <w:rPr>
          <w:rFonts w:cs="ArialMT"/>
          <w:sz w:val="18"/>
          <w:szCs w:val="18"/>
        </w:rPr>
      </w:pPr>
      <w:r w:rsidRPr="003E420B">
        <w:rPr>
          <w:rFonts w:cs="ArialMT"/>
          <w:sz w:val="18"/>
          <w:szCs w:val="18"/>
        </w:rPr>
        <w:t>¶</w:t>
      </w:r>
      <w:r w:rsidRPr="003E420B">
        <w:rPr>
          <w:color w:val="000000"/>
          <w:sz w:val="18"/>
          <w:szCs w:val="18"/>
        </w:rPr>
        <w:t xml:space="preserve">part of existing interventions </w:t>
      </w:r>
      <w:r w:rsidRPr="003E420B">
        <w:rPr>
          <w:rFonts w:cs="ArialMT"/>
          <w:sz w:val="18"/>
          <w:szCs w:val="18"/>
        </w:rPr>
        <w:t>to improve attendance at retinopathy screening - ‘workable’</w:t>
      </w:r>
    </w:p>
    <w:p w14:paraId="38EA7857" w14:textId="67E55DC7" w:rsidR="00EE5B42" w:rsidRPr="003E420B" w:rsidRDefault="00BC6106" w:rsidP="00BC6106">
      <w:pPr>
        <w:spacing w:after="0"/>
        <w:rPr>
          <w:color w:val="000000"/>
          <w:sz w:val="18"/>
          <w:szCs w:val="18"/>
        </w:rPr>
      </w:pPr>
      <w:r w:rsidRPr="003E420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║</w:t>
      </w:r>
      <w:r w:rsidRPr="003E420B">
        <w:rPr>
          <w:color w:val="000000"/>
          <w:sz w:val="18"/>
          <w:szCs w:val="18"/>
        </w:rPr>
        <w:t>Other evidence of effectiveness of the BCT from the wider literature</w:t>
      </w:r>
    </w:p>
    <w:p w14:paraId="654B853D" w14:textId="167F5D30" w:rsidR="00B203FB" w:rsidRPr="003E420B" w:rsidRDefault="00B203FB" w:rsidP="00BC6106">
      <w:pPr>
        <w:spacing w:after="0"/>
        <w:rPr>
          <w:sz w:val="18"/>
          <w:szCs w:val="18"/>
        </w:rPr>
      </w:pPr>
      <w:r w:rsidRPr="003E420B">
        <w:rPr>
          <w:sz w:val="18"/>
          <w:szCs w:val="18"/>
          <w:highlight w:val="yellow"/>
        </w:rPr>
        <w:t>Added following review</w:t>
      </w:r>
      <w:r w:rsidR="00B13EAE" w:rsidRPr="003E420B">
        <w:rPr>
          <w:sz w:val="18"/>
          <w:szCs w:val="18"/>
          <w:highlight w:val="yellow"/>
        </w:rPr>
        <w:t>. Note:</w:t>
      </w:r>
      <w:r w:rsidRPr="003E420B">
        <w:rPr>
          <w:sz w:val="18"/>
          <w:szCs w:val="18"/>
          <w:highlight w:val="yellow"/>
        </w:rPr>
        <w:t xml:space="preserve"> does not map to TDF but makes sense to apply based on intervention function</w:t>
      </w:r>
    </w:p>
    <w:p w14:paraId="2F26A659" w14:textId="78C868BD" w:rsidR="003E420B" w:rsidRDefault="003E420B" w:rsidP="00BC6106">
      <w:pPr>
        <w:spacing w:after="0"/>
      </w:pPr>
    </w:p>
    <w:p w14:paraId="3B6714A5" w14:textId="7C8FCCB0" w:rsidR="003E420B" w:rsidRDefault="003E420B" w:rsidP="00BC6106">
      <w:pPr>
        <w:spacing w:after="0"/>
      </w:pPr>
    </w:p>
    <w:p w14:paraId="2141ACA1" w14:textId="77777777" w:rsidR="008969C6" w:rsidRDefault="008969C6" w:rsidP="00BC6106">
      <w:pPr>
        <w:spacing w:after="0"/>
        <w:rPr>
          <w:color w:val="000000"/>
        </w:rPr>
      </w:pPr>
    </w:p>
    <w:p w14:paraId="1BCB0BA6" w14:textId="77777777" w:rsidR="00DF1CE5" w:rsidRDefault="00DF1CE5" w:rsidP="00BC6106">
      <w:pPr>
        <w:spacing w:after="0"/>
      </w:pPr>
    </w:p>
    <w:tbl>
      <w:tblPr>
        <w:tblStyle w:val="TableGrid"/>
        <w:tblW w:w="155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983"/>
        <w:gridCol w:w="1911"/>
        <w:gridCol w:w="5339"/>
        <w:gridCol w:w="3827"/>
      </w:tblGrid>
      <w:tr w:rsidR="00B8634A" w14:paraId="7D5A9357" w14:textId="77777777" w:rsidTr="00BD1C4C">
        <w:tc>
          <w:tcPr>
            <w:tcW w:w="155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DF30A9" w14:textId="0CD14A28" w:rsidR="00B8634A" w:rsidRPr="007524E8" w:rsidRDefault="00B8634A" w:rsidP="00BC6106">
            <w:pPr>
              <w:rPr>
                <w:b/>
              </w:rPr>
            </w:pPr>
            <w:r>
              <w:rPr>
                <w:b/>
              </w:rPr>
              <w:t>Suppl. Table 2 (b) Professional-level barriers or enablers mapped to TDF, BCT and operationalisation</w:t>
            </w:r>
          </w:p>
        </w:tc>
      </w:tr>
      <w:tr w:rsidR="00B8634A" w14:paraId="766CA0DF" w14:textId="50D03750" w:rsidTr="00BD1C4C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6248F7" w14:textId="44099021" w:rsidR="00B8634A" w:rsidRDefault="00B8634A" w:rsidP="00BC6106">
            <w:r w:rsidRPr="00B173AB">
              <w:rPr>
                <w:b/>
              </w:rPr>
              <w:t>Barrier or enable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9602B9" w14:textId="60A8346F" w:rsidR="00B8634A" w:rsidRDefault="00B8634A" w:rsidP="00BC6106">
            <w:r>
              <w:rPr>
                <w:b/>
              </w:rPr>
              <w:t>TDF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35FEAA" w14:textId="12148AFA" w:rsidR="00B8634A" w:rsidRDefault="00B8634A" w:rsidP="00BC6106">
            <w:r w:rsidRPr="00B173AB">
              <w:rPr>
                <w:b/>
              </w:rPr>
              <w:t>Selected BCT</w:t>
            </w:r>
          </w:p>
        </w:tc>
        <w:tc>
          <w:tcPr>
            <w:tcW w:w="5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777FC0" w14:textId="381493BF" w:rsidR="00B8634A" w:rsidRDefault="00B8634A" w:rsidP="00BC6106">
            <w:r w:rsidRPr="00B173AB">
              <w:rPr>
                <w:b/>
              </w:rPr>
              <w:t>Operationalis</w:t>
            </w:r>
            <w:r>
              <w:rPr>
                <w:b/>
              </w:rPr>
              <w:t>e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E6EAC7" w14:textId="1E06302F" w:rsidR="00B8634A" w:rsidRPr="00B173AB" w:rsidRDefault="00BD1C4C" w:rsidP="00BC6106">
            <w:pPr>
              <w:rPr>
                <w:b/>
              </w:rPr>
            </w:pPr>
            <w:r w:rsidRPr="007524E8">
              <w:rPr>
                <w:b/>
              </w:rPr>
              <w:t>Excluded</w:t>
            </w:r>
            <w:r>
              <w:rPr>
                <w:b/>
              </w:rPr>
              <w:t xml:space="preserve"> (</w:t>
            </w:r>
            <w:r>
              <w:rPr>
                <w:rFonts w:cs="ArialMT"/>
              </w:rPr>
              <w:sym w:font="Wingdings" w:char="F0FB"/>
            </w:r>
            <w:r>
              <w:rPr>
                <w:rFonts w:cs="ArialMT"/>
              </w:rPr>
              <w:t xml:space="preserve">) </w:t>
            </w:r>
            <w:r>
              <w:rPr>
                <w:b/>
              </w:rPr>
              <w:t>/included (</w:t>
            </w:r>
            <w:r>
              <w:rPr>
                <w:rFonts w:cs="ArialMT"/>
              </w:rPr>
              <w:sym w:font="Wingdings" w:char="F0FC"/>
            </w:r>
            <w:r>
              <w:rPr>
                <w:rFonts w:cs="ArialMT"/>
              </w:rPr>
              <w:t>)</w:t>
            </w:r>
            <w:r>
              <w:rPr>
                <w:b/>
              </w:rPr>
              <w:t xml:space="preserve"> </w:t>
            </w:r>
            <w:r w:rsidRPr="007524E8">
              <w:rPr>
                <w:b/>
              </w:rPr>
              <w:t xml:space="preserve">component </w:t>
            </w:r>
            <w:r w:rsidRPr="007524E8">
              <w:rPr>
                <w:rFonts w:ascii="DfmlxkAdvTTb5929f4c" w:hAnsi="DfmlxkAdvTTb5929f4c" w:cs="DfmlxkAdvTTb5929f4c"/>
                <w:b/>
              </w:rPr>
              <w:t>including notes to justify omission</w:t>
            </w:r>
          </w:p>
        </w:tc>
      </w:tr>
      <w:tr w:rsidR="00B8634A" w14:paraId="533DB766" w14:textId="5BC9B1A7" w:rsidTr="00BD1C4C">
        <w:trPr>
          <w:trHeight w:val="2044"/>
        </w:trPr>
        <w:tc>
          <w:tcPr>
            <w:tcW w:w="2538" w:type="dxa"/>
            <w:tcBorders>
              <w:top w:val="single" w:sz="4" w:space="0" w:color="auto"/>
            </w:tcBorders>
          </w:tcPr>
          <w:p w14:paraId="613907C6" w14:textId="0BE64FC0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HCP who have a</w:t>
            </w:r>
            <w:r w:rsidRPr="00C6418C">
              <w:rPr>
                <w:rFonts w:cs="ArialMT"/>
              </w:rPr>
              <w:t>ttend</w:t>
            </w:r>
            <w:r>
              <w:rPr>
                <w:rFonts w:cs="ArialMT"/>
              </w:rPr>
              <w:t>ed</w:t>
            </w:r>
            <w:r w:rsidRPr="00C6418C">
              <w:rPr>
                <w:rFonts w:cs="ArialMT"/>
              </w:rPr>
              <w:t xml:space="preserve"> diabetes courses </w:t>
            </w:r>
            <w:r>
              <w:rPr>
                <w:rFonts w:cs="ArialMT"/>
              </w:rPr>
              <w:t>know that registering and ensuring patients attend screening is part of their care.</w:t>
            </w:r>
          </w:p>
          <w:p w14:paraId="1AFF1EA3" w14:textId="26736950" w:rsidR="00B8634A" w:rsidRDefault="00B8634A" w:rsidP="00BC6106"/>
        </w:tc>
        <w:tc>
          <w:tcPr>
            <w:tcW w:w="1983" w:type="dxa"/>
            <w:tcBorders>
              <w:top w:val="single" w:sz="4" w:space="0" w:color="auto"/>
            </w:tcBorders>
          </w:tcPr>
          <w:p w14:paraId="6E87CBAB" w14:textId="64777D6C" w:rsidR="00B8634A" w:rsidRDefault="00B8634A" w:rsidP="00BC6106">
            <w:pPr>
              <w:pStyle w:val="ListParagraph"/>
              <w:numPr>
                <w:ilvl w:val="0"/>
                <w:numId w:val="20"/>
              </w:numPr>
            </w:pPr>
            <w:r>
              <w:t>Knowledge</w:t>
            </w:r>
          </w:p>
          <w:p w14:paraId="77CBF190" w14:textId="77777777" w:rsidR="00B8634A" w:rsidRDefault="00B8634A" w:rsidP="00BC6106">
            <w:pPr>
              <w:pStyle w:val="ListParagraph"/>
              <w:numPr>
                <w:ilvl w:val="0"/>
                <w:numId w:val="20"/>
              </w:numPr>
            </w:pPr>
            <w:r>
              <w:t>Memory, attention, decision processes</w:t>
            </w:r>
          </w:p>
          <w:p w14:paraId="48470C03" w14:textId="5416A610" w:rsidR="00B8634A" w:rsidRDefault="00B8634A" w:rsidP="00BC6106"/>
        </w:tc>
        <w:tc>
          <w:tcPr>
            <w:tcW w:w="1911" w:type="dxa"/>
            <w:tcBorders>
              <w:top w:val="single" w:sz="4" w:space="0" w:color="auto"/>
            </w:tcBorders>
          </w:tcPr>
          <w:p w14:paraId="51E0D197" w14:textId="77777777" w:rsidR="00B8634A" w:rsidRDefault="00B8634A" w:rsidP="00BC6106">
            <w:pPr>
              <w:rPr>
                <w:rFonts w:cs="ArialMT"/>
              </w:rPr>
            </w:pPr>
            <w:r w:rsidRPr="00F20D0B">
              <w:rPr>
                <w:rFonts w:cs="ArialMT"/>
              </w:rPr>
              <w:t>Prompts/cues¶</w:t>
            </w:r>
          </w:p>
          <w:p w14:paraId="6E93225A" w14:textId="77777777" w:rsidR="00B8634A" w:rsidRDefault="00B8634A" w:rsidP="00BC6106"/>
          <w:p w14:paraId="0E1FD916" w14:textId="6F886E15" w:rsidR="00B8634A" w:rsidRDefault="00B8634A" w:rsidP="00BC6106">
            <w:r w:rsidRPr="009076D2">
              <w:rPr>
                <w:highlight w:val="yellow"/>
              </w:rPr>
              <w:t>Adding objects to environment Restructuring physical environment</w:t>
            </w:r>
          </w:p>
        </w:tc>
        <w:tc>
          <w:tcPr>
            <w:tcW w:w="5339" w:type="dxa"/>
            <w:tcBorders>
              <w:top w:val="single" w:sz="4" w:space="0" w:color="auto"/>
            </w:tcBorders>
          </w:tcPr>
          <w:p w14:paraId="76D7E373" w14:textId="20912CA0" w:rsidR="00B8634A" w:rsidRDefault="00B8634A" w:rsidP="00BC6106">
            <w:r>
              <w:rPr>
                <w:rFonts w:cs="ArialMT"/>
              </w:rPr>
              <w:t>Prompt HCPs as part of routine patient consultation to check if patient status (registered / consented / attended) and if not, to assist patient to perform this action.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3B139F1" w14:textId="1494CBEF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6E030AD0" w14:textId="2108D06F" w:rsidTr="00BD1C4C">
        <w:tc>
          <w:tcPr>
            <w:tcW w:w="2538" w:type="dxa"/>
            <w:tcBorders>
              <w:bottom w:val="single" w:sz="4" w:space="0" w:color="auto"/>
            </w:tcBorders>
          </w:tcPr>
          <w:p w14:paraId="7C7B14A5" w14:textId="349BD9BC" w:rsidR="00B8634A" w:rsidRDefault="00B8634A" w:rsidP="00BC6106">
            <w:pPr>
              <w:rPr>
                <w:rFonts w:cs="ArialMT"/>
              </w:rPr>
            </w:pPr>
            <w:r>
              <w:t>HCP register because they just a</w:t>
            </w:r>
            <w:r w:rsidRPr="00C6418C">
              <w:t xml:space="preserve">ccept </w:t>
            </w:r>
            <w:r>
              <w:t xml:space="preserve">that </w:t>
            </w:r>
            <w:r>
              <w:rPr>
                <w:rFonts w:cs="ArialMT"/>
              </w:rPr>
              <w:t xml:space="preserve">registering and ensuring patients attend screening is part of </w:t>
            </w:r>
            <w:r w:rsidRPr="00C6418C">
              <w:t>routine care</w:t>
            </w:r>
            <w:r>
              <w:t>.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18D40809" w14:textId="77777777" w:rsidR="00B8634A" w:rsidRDefault="00B8634A" w:rsidP="00BC6106"/>
        </w:tc>
        <w:tc>
          <w:tcPr>
            <w:tcW w:w="1911" w:type="dxa"/>
            <w:tcBorders>
              <w:bottom w:val="single" w:sz="4" w:space="0" w:color="auto"/>
            </w:tcBorders>
          </w:tcPr>
          <w:p w14:paraId="7F8614A1" w14:textId="272665AA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921B1">
              <w:rPr>
                <w:rFonts w:cs="ArialMT"/>
              </w:rPr>
              <w:t>Instruction on how to perform the behaviour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09D4E25E" w14:textId="7E3936B5" w:rsidR="00B8634A" w:rsidRPr="00DC5786" w:rsidRDefault="00B8634A" w:rsidP="00BC6106">
            <w:r w:rsidRPr="00BF0D5A">
              <w:t>Demonstration of the behaviour</w:t>
            </w:r>
            <w:r w:rsidRPr="00BF0D5A">
              <w:rPr>
                <w:rFonts w:eastAsia="Times New Roman" w:cs="Times New Roman"/>
                <w:bCs/>
              </w:rPr>
              <w:t>¶</w:t>
            </w:r>
          </w:p>
        </w:tc>
        <w:tc>
          <w:tcPr>
            <w:tcW w:w="5339" w:type="dxa"/>
            <w:tcBorders>
              <w:bottom w:val="single" w:sz="4" w:space="0" w:color="auto"/>
            </w:tcBorders>
          </w:tcPr>
          <w:p w14:paraId="46FCDEFB" w14:textId="61B41212" w:rsidR="00B8634A" w:rsidRDefault="00B8634A" w:rsidP="00BC6106">
            <w:pPr>
              <w:rPr>
                <w:rFonts w:cs="ArialMT"/>
              </w:rPr>
            </w:pPr>
            <w:r w:rsidRPr="00394FE9">
              <w:rPr>
                <w:rFonts w:cs="Arial"/>
              </w:rPr>
              <w:t>Provide practice with observable example/info on how to check &amp; register patient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A30EBCB" w14:textId="2B604134" w:rsidR="00B8634A" w:rsidRPr="00394FE9" w:rsidRDefault="00B8634A" w:rsidP="00BC6106">
            <w:pPr>
              <w:rPr>
                <w:rFonts w:cs="Arial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3B80257A" w14:textId="71D2B0CC" w:rsidTr="00BD1C4C">
        <w:trPr>
          <w:trHeight w:val="3042"/>
        </w:trPr>
        <w:tc>
          <w:tcPr>
            <w:tcW w:w="2538" w:type="dxa"/>
            <w:tcBorders>
              <w:top w:val="single" w:sz="4" w:space="0" w:color="auto"/>
            </w:tcBorders>
          </w:tcPr>
          <w:p w14:paraId="1D9F6364" w14:textId="7F5FD186" w:rsidR="00B8634A" w:rsidRDefault="00B8634A" w:rsidP="00BC6106">
            <w:pPr>
              <w:rPr>
                <w:rFonts w:cs="ArialMT"/>
              </w:rPr>
            </w:pPr>
            <w:r w:rsidRPr="00CE7441">
              <w:rPr>
                <w:rFonts w:cs="ArialMT"/>
              </w:rPr>
              <w:t>HCP feel that once patient is attending screening programme it facilitates follow-up care with patients e.g. they know the patient status re</w:t>
            </w:r>
            <w:r>
              <w:rPr>
                <w:rFonts w:cs="ArialMT"/>
              </w:rPr>
              <w:t>garding</w:t>
            </w:r>
            <w:r w:rsidRPr="00CE7441">
              <w:rPr>
                <w:rFonts w:cs="ArialMT"/>
              </w:rPr>
              <w:t xml:space="preserve"> </w:t>
            </w:r>
            <w:r>
              <w:rPr>
                <w:rFonts w:cs="ArialMT"/>
              </w:rPr>
              <w:t xml:space="preserve">their </w:t>
            </w:r>
            <w:r w:rsidRPr="00CE7441">
              <w:rPr>
                <w:rFonts w:cs="ArialMT"/>
              </w:rPr>
              <w:t>eye health</w:t>
            </w:r>
            <w:r>
              <w:rPr>
                <w:rFonts w:cs="ArialMT"/>
              </w:rPr>
              <w:t xml:space="preserve">; </w:t>
            </w:r>
            <w:r w:rsidRPr="00CE7441">
              <w:rPr>
                <w:rFonts w:cs="ArialMT"/>
              </w:rPr>
              <w:t xml:space="preserve">they get letters back </w:t>
            </w:r>
            <w:r>
              <w:rPr>
                <w:rFonts w:cs="ArialMT"/>
              </w:rPr>
              <w:t xml:space="preserve">from the programme </w:t>
            </w:r>
            <w:r w:rsidRPr="00CE7441">
              <w:rPr>
                <w:rFonts w:cs="ArialMT"/>
              </w:rPr>
              <w:t>so they can keep track</w:t>
            </w:r>
            <w:r>
              <w:rPr>
                <w:rFonts w:cs="ArialMT"/>
              </w:rPr>
              <w:t>.</w:t>
            </w:r>
          </w:p>
          <w:p w14:paraId="1B750F0D" w14:textId="56F46979" w:rsidR="00B8634A" w:rsidRPr="00394FE9" w:rsidRDefault="00B8634A" w:rsidP="00BC6106">
            <w:pPr>
              <w:rPr>
                <w:rFonts w:cs="ArialMT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4CF179F" w14:textId="03EDA33C" w:rsidR="00B8634A" w:rsidRDefault="00B8634A" w:rsidP="00B8634A">
            <w:r>
              <w:t xml:space="preserve">Beliefs about consequences 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1D52BF46" w14:textId="77777777" w:rsidR="00B8634A" w:rsidRDefault="00B8634A" w:rsidP="00BC6106">
            <w:pPr>
              <w:rPr>
                <w:rFonts w:cs="ArialMT"/>
              </w:rPr>
            </w:pPr>
            <w:r w:rsidRPr="005D5E48">
              <w:rPr>
                <w:rFonts w:cs="ArialMT"/>
              </w:rPr>
              <w:t>Information about social and environmental consequences¶</w:t>
            </w:r>
          </w:p>
          <w:p w14:paraId="040CE20F" w14:textId="77777777" w:rsidR="00B8634A" w:rsidRDefault="00B8634A" w:rsidP="00BC6106"/>
          <w:p w14:paraId="7476894E" w14:textId="77777777" w:rsidR="00B8634A" w:rsidRDefault="00B8634A" w:rsidP="00BC6106"/>
          <w:p w14:paraId="32504D4A" w14:textId="217DB7BF" w:rsidR="00B8634A" w:rsidRPr="008969C6" w:rsidRDefault="00B8634A" w:rsidP="00BC6106">
            <w:pPr>
              <w:rPr>
                <w:rFonts w:cs="ArialMT"/>
              </w:rPr>
            </w:pPr>
            <w:r w:rsidRPr="009076D2">
              <w:rPr>
                <w:rFonts w:cs="ArialMT"/>
              </w:rPr>
              <w:t>Feedback on outcomes of behaviour¶</w:t>
            </w:r>
            <w:r>
              <w:rPr>
                <w:rFonts w:cs="ArialMT"/>
              </w:rPr>
              <w:t xml:space="preserve"> /Biofeedback</w:t>
            </w:r>
          </w:p>
        </w:tc>
        <w:tc>
          <w:tcPr>
            <w:tcW w:w="5339" w:type="dxa"/>
            <w:tcBorders>
              <w:top w:val="single" w:sz="4" w:space="0" w:color="auto"/>
            </w:tcBorders>
          </w:tcPr>
          <w:p w14:paraId="117AD3E8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Inform HCP that registering and ensuring patient attends the programme will mean 1) they know their patients’ status 2) patients will be able to get a routine part of their care done closer to home</w:t>
            </w:r>
          </w:p>
          <w:p w14:paraId="5A8832D0" w14:textId="77777777" w:rsidR="00B8634A" w:rsidRDefault="00B8634A" w:rsidP="00BC6106"/>
          <w:p w14:paraId="3A8CCAB5" w14:textId="77777777" w:rsidR="006A5D5B" w:rsidRDefault="006A5D5B" w:rsidP="00BC6106"/>
          <w:p w14:paraId="4DB1DD35" w14:textId="79BF4A28" w:rsidR="00B8634A" w:rsidRDefault="00B8634A" w:rsidP="00BC6106">
            <w:r>
              <w:t>Information on patient’s status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A7DB583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444E36C5" w14:textId="77777777" w:rsidR="00816900" w:rsidRDefault="00816900" w:rsidP="00BC6106">
            <w:pPr>
              <w:rPr>
                <w:rFonts w:cs="ArialMT"/>
              </w:rPr>
            </w:pPr>
          </w:p>
          <w:p w14:paraId="6F7C3272" w14:textId="77777777" w:rsidR="00816900" w:rsidRDefault="00816900" w:rsidP="00BC6106">
            <w:pPr>
              <w:rPr>
                <w:rFonts w:cs="ArialMT"/>
              </w:rPr>
            </w:pPr>
          </w:p>
          <w:p w14:paraId="73FF1DBF" w14:textId="77777777" w:rsidR="00816900" w:rsidRDefault="00816900" w:rsidP="00BC6106">
            <w:pPr>
              <w:rPr>
                <w:rFonts w:cs="ArialMT"/>
              </w:rPr>
            </w:pPr>
          </w:p>
          <w:p w14:paraId="32CCFA79" w14:textId="77777777" w:rsidR="00816900" w:rsidRDefault="00816900" w:rsidP="00BC6106">
            <w:pPr>
              <w:rPr>
                <w:rFonts w:cs="ArialMT"/>
              </w:rPr>
            </w:pPr>
          </w:p>
          <w:p w14:paraId="49709C77" w14:textId="77777777" w:rsidR="00816900" w:rsidRDefault="00816900" w:rsidP="00BC6106">
            <w:pPr>
              <w:rPr>
                <w:rFonts w:cs="ArialMT"/>
              </w:rPr>
            </w:pPr>
          </w:p>
          <w:p w14:paraId="3AD56B16" w14:textId="002F66EA" w:rsidR="00816900" w:rsidRDefault="00816900" w:rsidP="00BC6106">
            <w:pPr>
              <w:rPr>
                <w:rFonts w:cs="ArialMT"/>
              </w:rPr>
            </w:pPr>
            <w:r>
              <w:rPr>
                <w:rFonts w:cs="ArialMT"/>
                <w:b/>
              </w:rPr>
              <w:sym w:font="Wingdings" w:char="F0FB"/>
            </w:r>
          </w:p>
        </w:tc>
      </w:tr>
      <w:tr w:rsidR="00B8634A" w14:paraId="2A611AB9" w14:textId="2879F0E7" w:rsidTr="00BD1C4C">
        <w:tc>
          <w:tcPr>
            <w:tcW w:w="2538" w:type="dxa"/>
          </w:tcPr>
          <w:p w14:paraId="3E2A9063" w14:textId="797F3E15" w:rsidR="00B8634A" w:rsidRDefault="00B8634A" w:rsidP="00BC6106">
            <w:r>
              <w:rPr>
                <w:rFonts w:cs="ArialMT"/>
              </w:rPr>
              <w:t xml:space="preserve">They recognise that attending national screening programme </w:t>
            </w:r>
            <w:r>
              <w:rPr>
                <w:rFonts w:cs="ArialMT"/>
              </w:rPr>
              <w:lastRenderedPageBreak/>
              <w:t>means more l</w:t>
            </w:r>
            <w:r w:rsidRPr="00C6418C">
              <w:rPr>
                <w:rFonts w:cs="ArialMT"/>
              </w:rPr>
              <w:t>ocal access for patients</w:t>
            </w:r>
            <w:r>
              <w:rPr>
                <w:rFonts w:cs="ArialMT"/>
              </w:rPr>
              <w:t>.</w:t>
            </w:r>
          </w:p>
        </w:tc>
        <w:tc>
          <w:tcPr>
            <w:tcW w:w="1983" w:type="dxa"/>
          </w:tcPr>
          <w:p w14:paraId="01F2025B" w14:textId="77777777" w:rsidR="00B8634A" w:rsidRDefault="00B8634A" w:rsidP="00BC6106"/>
        </w:tc>
        <w:tc>
          <w:tcPr>
            <w:tcW w:w="1911" w:type="dxa"/>
          </w:tcPr>
          <w:p w14:paraId="0CBD8BE8" w14:textId="51A6ACFE" w:rsidR="00B8634A" w:rsidRDefault="00B8634A" w:rsidP="00BC6106">
            <w:r w:rsidRPr="005D5E48">
              <w:rPr>
                <w:rFonts w:cs="ArialMT"/>
              </w:rPr>
              <w:t>Persuasive communication (credible source)¶*</w:t>
            </w:r>
          </w:p>
        </w:tc>
        <w:tc>
          <w:tcPr>
            <w:tcW w:w="5339" w:type="dxa"/>
          </w:tcPr>
          <w:p w14:paraId="5EACE885" w14:textId="1BC0EE6E" w:rsidR="00B8634A" w:rsidRDefault="00B8634A" w:rsidP="00BC6106">
            <w:r w:rsidRPr="005D5E48">
              <w:rPr>
                <w:rFonts w:cs="ArialMT"/>
              </w:rPr>
              <w:t>U</w:t>
            </w:r>
            <w:r>
              <w:rPr>
                <w:rFonts w:cs="ArialMT"/>
              </w:rPr>
              <w:t>se</w:t>
            </w:r>
            <w:r w:rsidRPr="005D5E48">
              <w:rPr>
                <w:rFonts w:cs="ArialMT"/>
              </w:rPr>
              <w:t xml:space="preserve"> a credible source (peer testimonial, researcher)</w:t>
            </w:r>
            <w:r>
              <w:rPr>
                <w:rFonts w:cs="ArialMT"/>
              </w:rPr>
              <w:t xml:space="preserve"> to</w:t>
            </w:r>
            <w:r w:rsidRPr="00CF079F">
              <w:rPr>
                <w:rFonts w:cs="ArialMT"/>
              </w:rPr>
              <w:t xml:space="preserve"> </w:t>
            </w:r>
            <w:r>
              <w:rPr>
                <w:rFonts w:cs="ArialMT"/>
              </w:rPr>
              <w:t>inform HCP of above</w:t>
            </w:r>
          </w:p>
        </w:tc>
        <w:tc>
          <w:tcPr>
            <w:tcW w:w="3827" w:type="dxa"/>
          </w:tcPr>
          <w:p w14:paraId="691B9373" w14:textId="1DD8A865" w:rsidR="00B8634A" w:rsidRPr="005D5E48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3BA3FD65" w14:textId="61F49232" w:rsidTr="00BD1C4C">
        <w:tc>
          <w:tcPr>
            <w:tcW w:w="2538" w:type="dxa"/>
            <w:tcBorders>
              <w:bottom w:val="single" w:sz="4" w:space="0" w:color="auto"/>
            </w:tcBorders>
          </w:tcPr>
          <w:p w14:paraId="6A4AEDF7" w14:textId="628FCE42" w:rsidR="00B8634A" w:rsidRDefault="00B8634A" w:rsidP="00BC6106">
            <w:r>
              <w:t>HCP register patients and encourage them to attend because they are p</w:t>
            </w:r>
            <w:r w:rsidRPr="00C6418C">
              <w:t>assionate about</w:t>
            </w:r>
            <w:r>
              <w:t xml:space="preserve"> their</w:t>
            </w:r>
            <w:r w:rsidRPr="00C6418C">
              <w:t xml:space="preserve"> role </w:t>
            </w:r>
            <w:r>
              <w:t>and believe in delivering high-quality</w:t>
            </w:r>
            <w:r w:rsidRPr="00C6418C">
              <w:t xml:space="preserve"> diabetes care</w:t>
            </w:r>
            <w:r>
              <w:t>.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79816DD" w14:textId="4E9BEC18" w:rsidR="00B8634A" w:rsidRDefault="00B8634A" w:rsidP="00B8634A">
            <w:r w:rsidRPr="00C6418C">
              <w:rPr>
                <w:rFonts w:cs="ArialMT"/>
              </w:rPr>
              <w:t>Social professional role</w:t>
            </w:r>
            <w:r>
              <w:rPr>
                <w:rFonts w:cs="ArialMT"/>
              </w:rPr>
              <w:t xml:space="preserve"> 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41527823" w14:textId="0716F1F2" w:rsidR="00B8634A" w:rsidRPr="00394FE9" w:rsidRDefault="00B8634A" w:rsidP="00BC6106">
            <w:pPr>
              <w:rPr>
                <w:rFonts w:cs="ArialMT"/>
              </w:rPr>
            </w:pPr>
            <w:r w:rsidRPr="00394FE9">
              <w:rPr>
                <w:rFonts w:cs="ArialMT"/>
              </w:rPr>
              <w:t>Persuasive communication (credible source)¶*</w:t>
            </w:r>
          </w:p>
          <w:p w14:paraId="56B0D155" w14:textId="77777777" w:rsidR="00B8634A" w:rsidRPr="00394FE9" w:rsidRDefault="00B8634A" w:rsidP="00BC6106"/>
          <w:p w14:paraId="46A93662" w14:textId="1D02F591" w:rsidR="00B8634A" w:rsidRPr="00394FE9" w:rsidRDefault="00B8634A" w:rsidP="00BC6106">
            <w:r w:rsidRPr="00394FE9">
              <w:t>Framing/reframing</w:t>
            </w:r>
          </w:p>
        </w:tc>
        <w:tc>
          <w:tcPr>
            <w:tcW w:w="5339" w:type="dxa"/>
            <w:tcBorders>
              <w:bottom w:val="single" w:sz="4" w:space="0" w:color="auto"/>
            </w:tcBorders>
          </w:tcPr>
          <w:p w14:paraId="4F1746CA" w14:textId="6CAD0B1E" w:rsidR="00B8634A" w:rsidRDefault="00B8634A" w:rsidP="00BC6106">
            <w:pPr>
              <w:rPr>
                <w:rFonts w:cs="ArialMT"/>
              </w:rPr>
            </w:pPr>
            <w:r w:rsidRPr="005D5E48">
              <w:rPr>
                <w:rFonts w:cs="ArialMT"/>
              </w:rPr>
              <w:t>U</w:t>
            </w:r>
            <w:r>
              <w:rPr>
                <w:rFonts w:cs="ArialMT"/>
              </w:rPr>
              <w:t>sing</w:t>
            </w:r>
            <w:r w:rsidRPr="005D5E48">
              <w:rPr>
                <w:rFonts w:cs="ArialMT"/>
              </w:rPr>
              <w:t xml:space="preserve"> a credible source (peer testimonial, researcher)</w:t>
            </w:r>
            <w:r>
              <w:rPr>
                <w:rFonts w:cs="ArialMT"/>
              </w:rPr>
              <w:t xml:space="preserve"> to…</w:t>
            </w:r>
          </w:p>
          <w:p w14:paraId="653EB37E" w14:textId="77777777" w:rsidR="00B8634A" w:rsidRDefault="00B8634A" w:rsidP="00BC6106"/>
          <w:p w14:paraId="5CCC657E" w14:textId="77777777" w:rsidR="00B8634A" w:rsidRDefault="00B8634A" w:rsidP="00BC6106"/>
          <w:p w14:paraId="649823D8" w14:textId="5FB5CED3" w:rsidR="00B8634A" w:rsidRPr="00394FE9" w:rsidRDefault="00B8634A" w:rsidP="00BC6106">
            <w:r>
              <w:t>…e</w:t>
            </w:r>
            <w:r w:rsidRPr="00394FE9">
              <w:t>ncourage HCPs to see influencing patients to attend as part of their role in delivering good diabetes car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1DB624F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7A6B63ED" w14:textId="77777777" w:rsidR="00B8634A" w:rsidRDefault="00B8634A" w:rsidP="00BC6106">
            <w:pPr>
              <w:rPr>
                <w:rFonts w:cs="ArialMT"/>
              </w:rPr>
            </w:pPr>
          </w:p>
          <w:p w14:paraId="73B7DF22" w14:textId="77777777" w:rsidR="00B8634A" w:rsidRDefault="00B8634A" w:rsidP="00BC6106">
            <w:pPr>
              <w:rPr>
                <w:rFonts w:cs="ArialMT"/>
              </w:rPr>
            </w:pPr>
          </w:p>
          <w:p w14:paraId="18FBAE4E" w14:textId="77777777" w:rsidR="00B8634A" w:rsidRDefault="00B8634A" w:rsidP="00BC6106">
            <w:pPr>
              <w:rPr>
                <w:rFonts w:cs="ArialMT"/>
              </w:rPr>
            </w:pPr>
          </w:p>
          <w:p w14:paraId="7E9965D2" w14:textId="0A5A9339" w:rsidR="00B8634A" w:rsidRPr="005D5E48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</w:tbl>
    <w:p w14:paraId="75A46EFF" w14:textId="77777777" w:rsidR="00BC6106" w:rsidRPr="003E420B" w:rsidRDefault="00BC6106" w:rsidP="00BC6106">
      <w:pPr>
        <w:spacing w:after="0" w:line="276" w:lineRule="auto"/>
        <w:rPr>
          <w:rFonts w:cs="ArialMT"/>
          <w:sz w:val="18"/>
          <w:szCs w:val="18"/>
        </w:rPr>
      </w:pPr>
      <w:r w:rsidRPr="003E420B">
        <w:rPr>
          <w:rFonts w:cs="ArialMT"/>
          <w:b/>
          <w:sz w:val="18"/>
          <w:szCs w:val="18"/>
        </w:rPr>
        <w:t>*</w:t>
      </w:r>
      <w:r w:rsidRPr="003E420B">
        <w:rPr>
          <w:rFonts w:cs="ArialMT"/>
          <w:sz w:val="18"/>
          <w:szCs w:val="18"/>
        </w:rPr>
        <w:t>part of effective interventions to improve attendance at retinopathy screening</w:t>
      </w:r>
    </w:p>
    <w:p w14:paraId="404330BC" w14:textId="77777777" w:rsidR="00BC6106" w:rsidRPr="003E420B" w:rsidRDefault="00BC6106" w:rsidP="00BC6106">
      <w:pPr>
        <w:spacing w:after="0" w:line="276" w:lineRule="auto"/>
        <w:rPr>
          <w:rFonts w:cs="ArialMT"/>
          <w:sz w:val="18"/>
          <w:szCs w:val="18"/>
        </w:rPr>
      </w:pPr>
      <w:r w:rsidRPr="003E420B">
        <w:rPr>
          <w:rFonts w:cs="ArialMT"/>
          <w:sz w:val="18"/>
          <w:szCs w:val="18"/>
        </w:rPr>
        <w:t>¶</w:t>
      </w:r>
      <w:r w:rsidRPr="003E420B">
        <w:rPr>
          <w:color w:val="000000"/>
          <w:sz w:val="18"/>
          <w:szCs w:val="18"/>
        </w:rPr>
        <w:t xml:space="preserve">part of existing interventions </w:t>
      </w:r>
      <w:r w:rsidRPr="003E420B">
        <w:rPr>
          <w:rFonts w:cs="ArialMT"/>
          <w:sz w:val="18"/>
          <w:szCs w:val="18"/>
        </w:rPr>
        <w:t>to improve attendance at retinopathy screening - ‘workable’</w:t>
      </w:r>
    </w:p>
    <w:p w14:paraId="6CB17F20" w14:textId="4D32CA7B" w:rsidR="00BC6106" w:rsidRPr="003E420B" w:rsidRDefault="00BC6106" w:rsidP="00BC6106">
      <w:pPr>
        <w:spacing w:after="0" w:line="276" w:lineRule="auto"/>
        <w:rPr>
          <w:color w:val="000000"/>
          <w:sz w:val="18"/>
          <w:szCs w:val="18"/>
        </w:rPr>
      </w:pPr>
      <w:r w:rsidRPr="003E420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║</w:t>
      </w:r>
      <w:r w:rsidRPr="003E420B">
        <w:rPr>
          <w:color w:val="000000"/>
          <w:sz w:val="18"/>
          <w:szCs w:val="18"/>
        </w:rPr>
        <w:t>Other evidence of effectiveness of the BCT from the wider literature</w:t>
      </w:r>
    </w:p>
    <w:p w14:paraId="6D8C8FB4" w14:textId="71EBE64E" w:rsidR="00B13EAE" w:rsidRPr="003E420B" w:rsidRDefault="00B13EAE" w:rsidP="00B13EAE">
      <w:pPr>
        <w:spacing w:after="0"/>
        <w:rPr>
          <w:sz w:val="18"/>
          <w:szCs w:val="18"/>
        </w:rPr>
      </w:pPr>
      <w:r w:rsidRPr="003E420B">
        <w:rPr>
          <w:sz w:val="18"/>
          <w:szCs w:val="18"/>
          <w:highlight w:val="yellow"/>
        </w:rPr>
        <w:t>Added following review. Note: does not map to TDF but makes sense to apply based on intervention function</w:t>
      </w:r>
    </w:p>
    <w:p w14:paraId="01EF3075" w14:textId="50229E31" w:rsidR="003E420B" w:rsidRDefault="003E420B" w:rsidP="00B13EAE">
      <w:pPr>
        <w:spacing w:after="0"/>
      </w:pPr>
    </w:p>
    <w:p w14:paraId="2825B90B" w14:textId="77777777" w:rsidR="003E420B" w:rsidRDefault="003E420B" w:rsidP="00B13EAE">
      <w:pPr>
        <w:spacing w:after="0"/>
        <w:rPr>
          <w:color w:val="000000"/>
        </w:rPr>
      </w:pPr>
    </w:p>
    <w:p w14:paraId="44817ACF" w14:textId="77777777" w:rsidR="00DF1CE5" w:rsidRDefault="00DF1CE5" w:rsidP="00BC6106">
      <w:pPr>
        <w:spacing w:after="0"/>
      </w:pPr>
    </w:p>
    <w:tbl>
      <w:tblPr>
        <w:tblStyle w:val="TableGrid"/>
        <w:tblW w:w="154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842"/>
        <w:gridCol w:w="5109"/>
        <w:gridCol w:w="3969"/>
      </w:tblGrid>
      <w:tr w:rsidR="00B8634A" w14:paraId="4BEBA140" w14:textId="77777777" w:rsidTr="006A5D5B">
        <w:tc>
          <w:tcPr>
            <w:tcW w:w="154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B4108C" w14:textId="42EC1E5D" w:rsidR="00B8634A" w:rsidRPr="007524E8" w:rsidRDefault="00B8634A" w:rsidP="00BC6106">
            <w:pPr>
              <w:rPr>
                <w:b/>
              </w:rPr>
            </w:pPr>
            <w:r>
              <w:rPr>
                <w:b/>
              </w:rPr>
              <w:t xml:space="preserve">Suppl. Table </w:t>
            </w:r>
            <w:r w:rsidR="00BD1C4C">
              <w:rPr>
                <w:b/>
              </w:rPr>
              <w:t>5</w:t>
            </w:r>
            <w:bookmarkStart w:id="18" w:name="_GoBack"/>
            <w:bookmarkEnd w:id="18"/>
            <w:r>
              <w:rPr>
                <w:b/>
              </w:rPr>
              <w:t xml:space="preserve"> (c) </w:t>
            </w:r>
            <w:r w:rsidR="000638EB">
              <w:rPr>
                <w:b/>
              </w:rPr>
              <w:t xml:space="preserve">Organisational level </w:t>
            </w:r>
            <w:r>
              <w:rPr>
                <w:b/>
              </w:rPr>
              <w:t>barriers or enablers mapped to TDF, BCT and operationalisation</w:t>
            </w:r>
          </w:p>
        </w:tc>
      </w:tr>
      <w:tr w:rsidR="00B8634A" w14:paraId="3276262C" w14:textId="0A0760EB" w:rsidTr="006A5D5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B0D2F2" w14:textId="77777777" w:rsidR="00B8634A" w:rsidRDefault="00B8634A" w:rsidP="00BC6106">
            <w:r w:rsidRPr="00B173AB">
              <w:rPr>
                <w:b/>
              </w:rPr>
              <w:t>Barrier or enabl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994057" w14:textId="42509AF1" w:rsidR="00B8634A" w:rsidRDefault="00B8634A" w:rsidP="00BC6106">
            <w:r>
              <w:rPr>
                <w:b/>
              </w:rPr>
              <w:t>T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31EDEB" w14:textId="77777777" w:rsidR="00B8634A" w:rsidRDefault="00B8634A" w:rsidP="00BC6106">
            <w:r w:rsidRPr="00B173AB">
              <w:rPr>
                <w:b/>
              </w:rPr>
              <w:t>Selected BCT</w:t>
            </w:r>
          </w:p>
        </w:tc>
        <w:tc>
          <w:tcPr>
            <w:tcW w:w="5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813FB8" w14:textId="77777777" w:rsidR="00B8634A" w:rsidRDefault="00B8634A" w:rsidP="00BC6106">
            <w:r w:rsidRPr="00B173AB">
              <w:rPr>
                <w:b/>
              </w:rPr>
              <w:t>Operationalis</w:t>
            </w:r>
            <w:r>
              <w:rPr>
                <w:b/>
              </w:rPr>
              <w:t>e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1DCA3F" w14:textId="2AF484E7" w:rsidR="00B8634A" w:rsidRPr="00B173AB" w:rsidRDefault="00BD1C4C" w:rsidP="00BC6106">
            <w:pPr>
              <w:rPr>
                <w:b/>
              </w:rPr>
            </w:pPr>
            <w:r w:rsidRPr="007524E8">
              <w:rPr>
                <w:b/>
              </w:rPr>
              <w:t>Excluded</w:t>
            </w:r>
            <w:r>
              <w:rPr>
                <w:b/>
              </w:rPr>
              <w:t xml:space="preserve"> (</w:t>
            </w:r>
            <w:r>
              <w:rPr>
                <w:rFonts w:cs="ArialMT"/>
              </w:rPr>
              <w:sym w:font="Wingdings" w:char="F0FB"/>
            </w:r>
            <w:r>
              <w:rPr>
                <w:rFonts w:cs="ArialMT"/>
              </w:rPr>
              <w:t xml:space="preserve">) </w:t>
            </w:r>
            <w:r>
              <w:rPr>
                <w:b/>
              </w:rPr>
              <w:t>/included (</w:t>
            </w:r>
            <w:r>
              <w:rPr>
                <w:rFonts w:cs="ArialMT"/>
              </w:rPr>
              <w:sym w:font="Wingdings" w:char="F0FC"/>
            </w:r>
            <w:r>
              <w:rPr>
                <w:rFonts w:cs="ArialMT"/>
              </w:rPr>
              <w:t>)</w:t>
            </w:r>
            <w:r>
              <w:rPr>
                <w:b/>
              </w:rPr>
              <w:t xml:space="preserve"> </w:t>
            </w:r>
            <w:r w:rsidRPr="007524E8">
              <w:rPr>
                <w:b/>
              </w:rPr>
              <w:t xml:space="preserve">component </w:t>
            </w:r>
            <w:r w:rsidRPr="007524E8">
              <w:rPr>
                <w:rFonts w:ascii="DfmlxkAdvTTb5929f4c" w:hAnsi="DfmlxkAdvTTb5929f4c" w:cs="DfmlxkAdvTTb5929f4c"/>
                <w:b/>
              </w:rPr>
              <w:t>including notes to justify omission</w:t>
            </w:r>
          </w:p>
        </w:tc>
      </w:tr>
      <w:tr w:rsidR="00B8634A" w14:paraId="663E30DA" w14:textId="09E4B98B" w:rsidTr="006A5D5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576D1A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The (long) l</w:t>
            </w:r>
            <w:r w:rsidRPr="00C6418C">
              <w:rPr>
                <w:rFonts w:cs="ArialMT"/>
              </w:rPr>
              <w:t>ength of time</w:t>
            </w:r>
            <w:r>
              <w:rPr>
                <w:rFonts w:cs="ArialMT"/>
              </w:rPr>
              <w:t xml:space="preserve"> taken</w:t>
            </w:r>
            <w:r w:rsidRPr="00C6418C">
              <w:rPr>
                <w:rFonts w:cs="ArialMT"/>
              </w:rPr>
              <w:t xml:space="preserve"> to register</w:t>
            </w:r>
            <w:r>
              <w:rPr>
                <w:rFonts w:cs="ArialMT"/>
              </w:rPr>
              <w:t xml:space="preserve"> patients or to</w:t>
            </w:r>
            <w:r w:rsidRPr="00C6418C">
              <w:rPr>
                <w:rFonts w:cs="ArialMT"/>
              </w:rPr>
              <w:t xml:space="preserve"> check </w:t>
            </w:r>
            <w:r>
              <w:rPr>
                <w:rFonts w:cs="ArialMT"/>
              </w:rPr>
              <w:t xml:space="preserve">the </w:t>
            </w:r>
            <w:r w:rsidRPr="00C6418C">
              <w:rPr>
                <w:rFonts w:cs="ArialMT"/>
              </w:rPr>
              <w:t xml:space="preserve">register </w:t>
            </w:r>
            <w:r>
              <w:rPr>
                <w:rFonts w:cs="ArialMT"/>
              </w:rPr>
              <w:t>means that patient registration is impeded or supported by the availability of practice r</w:t>
            </w:r>
            <w:r w:rsidRPr="00C6418C">
              <w:rPr>
                <w:rFonts w:cs="ArialMT"/>
              </w:rPr>
              <w:t>esources</w:t>
            </w:r>
            <w:r w:rsidR="00AC07A8">
              <w:rPr>
                <w:rFonts w:cs="ArialMT"/>
              </w:rPr>
              <w:t xml:space="preserve">. </w:t>
            </w:r>
          </w:p>
          <w:p w14:paraId="05F9F155" w14:textId="77777777" w:rsidR="00E80367" w:rsidRDefault="00E80367" w:rsidP="00BC6106">
            <w:pPr>
              <w:rPr>
                <w:rFonts w:cs="ArialMT"/>
              </w:rPr>
            </w:pPr>
          </w:p>
          <w:p w14:paraId="7ED4F1C2" w14:textId="4519CEEB" w:rsidR="00E80367" w:rsidRPr="00B203FB" w:rsidRDefault="00E80367" w:rsidP="00BC6106">
            <w:pPr>
              <w:rPr>
                <w:rFonts w:cs="ArialMT"/>
              </w:rPr>
            </w:pPr>
            <w:r w:rsidRPr="002B3C58">
              <w:t xml:space="preserve">HCPs </w:t>
            </w:r>
            <w:r w:rsidR="00DB63B7">
              <w:t>reported</w:t>
            </w:r>
            <w:r w:rsidRPr="002B3C58">
              <w:t xml:space="preserve"> was ‘no money’ in tracking or encouraging patients who have not attended</w:t>
            </w:r>
            <w:r>
              <w:t xml:space="preserve"> (-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743AB6" w14:textId="2954DC34" w:rsidR="00B8634A" w:rsidRDefault="00B8634A" w:rsidP="00B8634A">
            <w:r w:rsidRPr="00C6418C">
              <w:rPr>
                <w:rFonts w:cs="ArialMT"/>
              </w:rPr>
              <w:t>Environmental context</w:t>
            </w:r>
            <w:r>
              <w:rPr>
                <w:rFonts w:cs="ArialMT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87B20CB" w14:textId="77777777" w:rsidR="00B8634A" w:rsidRDefault="00B8634A" w:rsidP="00BC6106">
            <w:r w:rsidRPr="0008256A">
              <w:rPr>
                <w:rFonts w:cs="ArialMT"/>
              </w:rPr>
              <w:t>Restructuring the social environment¶*</w:t>
            </w:r>
          </w:p>
        </w:tc>
        <w:tc>
          <w:tcPr>
            <w:tcW w:w="5109" w:type="dxa"/>
            <w:tcBorders>
              <w:top w:val="single" w:sz="4" w:space="0" w:color="auto"/>
              <w:bottom w:val="single" w:sz="4" w:space="0" w:color="auto"/>
            </w:tcBorders>
          </w:tcPr>
          <w:p w14:paraId="26A614A4" w14:textId="7B0AE75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t>An additional resource is available (e.g. member of research team) to check patient status (registered / consented / attended) and prepare a patient list of same.</w:t>
            </w:r>
          </w:p>
          <w:p w14:paraId="4C72AC06" w14:textId="77777777" w:rsidR="00B8634A" w:rsidRDefault="00B8634A" w:rsidP="00BC6106"/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6AEB721" w14:textId="41AF48BF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B"/>
            </w:r>
            <w:r>
              <w:rPr>
                <w:rFonts w:cs="ArialMT"/>
              </w:rPr>
              <w:t>New resource unfeasible. (General Data Protection Regulations 2018 preclude research team member from operating within practices).</w:t>
            </w:r>
          </w:p>
        </w:tc>
      </w:tr>
      <w:tr w:rsidR="00B8634A" w14:paraId="359F9FE1" w14:textId="17B43838" w:rsidTr="006A5D5B">
        <w:tc>
          <w:tcPr>
            <w:tcW w:w="2552" w:type="dxa"/>
            <w:tcBorders>
              <w:top w:val="single" w:sz="4" w:space="0" w:color="auto"/>
            </w:tcBorders>
          </w:tcPr>
          <w:p w14:paraId="29FE07A2" w14:textId="77777777" w:rsidR="00B8634A" w:rsidRDefault="00B8634A" w:rsidP="00BC6106">
            <w:r w:rsidRPr="00C6418C">
              <w:t>Lack</w:t>
            </w:r>
            <w:r>
              <w:t>ing</w:t>
            </w:r>
            <w:r w:rsidRPr="00C6418C">
              <w:t xml:space="preserve"> knowledge on service uptake / DNAs</w:t>
            </w:r>
            <w:r>
              <w:t xml:space="preserve"> in their area or practice.</w:t>
            </w:r>
          </w:p>
          <w:p w14:paraId="11778B8D" w14:textId="77777777" w:rsidR="00B8634A" w:rsidRDefault="00B8634A" w:rsidP="00BC6106"/>
        </w:tc>
        <w:tc>
          <w:tcPr>
            <w:tcW w:w="1984" w:type="dxa"/>
            <w:tcBorders>
              <w:top w:val="single" w:sz="4" w:space="0" w:color="auto"/>
            </w:tcBorders>
          </w:tcPr>
          <w:p w14:paraId="73A67711" w14:textId="379089C3" w:rsidR="00B8634A" w:rsidRDefault="00B8634A" w:rsidP="00B8634A">
            <w:r>
              <w:t xml:space="preserve">Knowledge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FAD070" w14:textId="164C7375" w:rsidR="00B8634A" w:rsidRDefault="00B8634A" w:rsidP="00BC6106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20D0B">
              <w:rPr>
                <w:rFonts w:cs="ArialMT"/>
              </w:rPr>
              <w:t>Feedback on behaviour</w:t>
            </w:r>
            <w:r w:rsidRPr="00BF22AA">
              <w:rPr>
                <w:rFonts w:cs="ArialMT"/>
              </w:rPr>
              <w:t>¶</w:t>
            </w:r>
            <w:r w:rsidRPr="00F20D0B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19375A03" w14:textId="071B330E" w:rsidR="00B8634A" w:rsidRDefault="00B8634A" w:rsidP="00BC6106">
            <w:r>
              <w:lastRenderedPageBreak/>
              <w:t>Monitoring of behaviour by others</w:t>
            </w:r>
          </w:p>
        </w:tc>
        <w:tc>
          <w:tcPr>
            <w:tcW w:w="5109" w:type="dxa"/>
            <w:tcBorders>
              <w:top w:val="single" w:sz="4" w:space="0" w:color="auto"/>
            </w:tcBorders>
          </w:tcPr>
          <w:p w14:paraId="7B84EDB1" w14:textId="5B520325" w:rsidR="00B8634A" w:rsidRDefault="00B8634A" w:rsidP="00BC6106">
            <w:r>
              <w:rPr>
                <w:rFonts w:cs="ArialMT"/>
              </w:rPr>
              <w:lastRenderedPageBreak/>
              <w:t>Give HCP feedback on the % of patient list who have registered /consented / attended; this could include comparator (peer practice, national or international figures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7DD7DE7" w14:textId="00407FCA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  <w:r>
              <w:rPr>
                <w:rFonts w:cs="ArialMT"/>
              </w:rPr>
              <w:t xml:space="preserve"> Due to the issue outlined above, a member of practice staff will need to conduct an audit to provide this feedback.</w:t>
            </w:r>
          </w:p>
        </w:tc>
      </w:tr>
      <w:tr w:rsidR="00B8634A" w14:paraId="63CF2B2B" w14:textId="073404A7" w:rsidTr="006A5D5B">
        <w:tc>
          <w:tcPr>
            <w:tcW w:w="2552" w:type="dxa"/>
          </w:tcPr>
          <w:p w14:paraId="5A0ED85B" w14:textId="77777777" w:rsidR="00B8634A" w:rsidRPr="00C6418C" w:rsidRDefault="00B8634A" w:rsidP="00BC6106"/>
        </w:tc>
        <w:tc>
          <w:tcPr>
            <w:tcW w:w="1984" w:type="dxa"/>
          </w:tcPr>
          <w:p w14:paraId="068F0B61" w14:textId="77777777" w:rsidR="00B8634A" w:rsidRDefault="00B8634A" w:rsidP="00BC6106"/>
        </w:tc>
        <w:tc>
          <w:tcPr>
            <w:tcW w:w="1842" w:type="dxa"/>
          </w:tcPr>
          <w:p w14:paraId="17C0C642" w14:textId="77777777" w:rsidR="00B8634A" w:rsidRDefault="00B8634A" w:rsidP="00BC6106">
            <w:r>
              <w:t xml:space="preserve">Discrepancy between current behaviour and goals’ ¶ </w:t>
            </w:r>
          </w:p>
          <w:p w14:paraId="6DB585B7" w14:textId="77777777" w:rsidR="00B8634A" w:rsidRDefault="00B8634A" w:rsidP="00BC6106">
            <w:pPr>
              <w:rPr>
                <w:rFonts w:cs="ArialMT"/>
              </w:rPr>
            </w:pPr>
          </w:p>
          <w:p w14:paraId="76FEBAA8" w14:textId="70CA9213" w:rsidR="00B8634A" w:rsidRPr="00B203FB" w:rsidRDefault="00B8634A" w:rsidP="00BC6106">
            <w:r>
              <w:t xml:space="preserve">‘Social comparison’¶ </w:t>
            </w:r>
          </w:p>
        </w:tc>
        <w:tc>
          <w:tcPr>
            <w:tcW w:w="5109" w:type="dxa"/>
          </w:tcPr>
          <w:p w14:paraId="49EA9735" w14:textId="77777777" w:rsidR="00B8634A" w:rsidRDefault="00B8634A" w:rsidP="00BC6106">
            <w:r>
              <w:t>Provide feedback to HCPs on % of patients who have attended screening vs international or peer levels of uptake)</w:t>
            </w:r>
          </w:p>
          <w:p w14:paraId="6D5FE1E3" w14:textId="77777777" w:rsidR="00B8634A" w:rsidRDefault="00B8634A" w:rsidP="00BC6106"/>
          <w:p w14:paraId="7A2CBD6C" w14:textId="77777777" w:rsidR="00B8634A" w:rsidRDefault="00B8634A" w:rsidP="00BC6106"/>
          <w:p w14:paraId="254BB0ED" w14:textId="01298DBB" w:rsidR="00B8634A" w:rsidRPr="00AF3C7A" w:rsidRDefault="00B8634A" w:rsidP="00BC6106">
            <w:r>
              <w:t>Draw attention to other practice’s performance in terms of patient registration / attendance</w:t>
            </w:r>
          </w:p>
        </w:tc>
        <w:tc>
          <w:tcPr>
            <w:tcW w:w="3969" w:type="dxa"/>
          </w:tcPr>
          <w:p w14:paraId="0F6792AE" w14:textId="77777777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  <w:p w14:paraId="35DF6B92" w14:textId="77777777" w:rsidR="00B8634A" w:rsidRDefault="00B8634A" w:rsidP="00BC6106"/>
          <w:p w14:paraId="2D90AF6D" w14:textId="77777777" w:rsidR="00B8634A" w:rsidRDefault="00B8634A" w:rsidP="00BC6106"/>
          <w:p w14:paraId="70C64825" w14:textId="77777777" w:rsidR="00B8634A" w:rsidRDefault="00B8634A" w:rsidP="00BC6106"/>
          <w:p w14:paraId="550A98C3" w14:textId="77777777" w:rsidR="00B8634A" w:rsidRDefault="00B8634A" w:rsidP="00BC6106"/>
          <w:p w14:paraId="71A32659" w14:textId="129364AF" w:rsidR="00B8634A" w:rsidRDefault="00B8634A" w:rsidP="00BC6106">
            <w:r>
              <w:rPr>
                <w:rFonts w:cs="ArialMT"/>
              </w:rPr>
              <w:sym w:font="Wingdings" w:char="F0FC"/>
            </w:r>
          </w:p>
        </w:tc>
      </w:tr>
      <w:tr w:rsidR="00B8634A" w14:paraId="5B26CE57" w14:textId="1B032091" w:rsidTr="006A5D5B">
        <w:tc>
          <w:tcPr>
            <w:tcW w:w="2552" w:type="dxa"/>
          </w:tcPr>
          <w:p w14:paraId="6C45DD83" w14:textId="77777777" w:rsidR="00B8634A" w:rsidRPr="00C6418C" w:rsidRDefault="00B8634A" w:rsidP="00BC6106"/>
        </w:tc>
        <w:tc>
          <w:tcPr>
            <w:tcW w:w="1984" w:type="dxa"/>
          </w:tcPr>
          <w:p w14:paraId="4F4FCB19" w14:textId="77777777" w:rsidR="00B8634A" w:rsidRDefault="00B8634A" w:rsidP="00BC6106"/>
        </w:tc>
        <w:tc>
          <w:tcPr>
            <w:tcW w:w="1842" w:type="dxa"/>
          </w:tcPr>
          <w:p w14:paraId="0A07CD83" w14:textId="7AC6D983" w:rsidR="00B8634A" w:rsidRDefault="00B8634A" w:rsidP="00BC6106">
            <w:r w:rsidRPr="005D5E48">
              <w:rPr>
                <w:rFonts w:cs="ArialMT"/>
              </w:rPr>
              <w:t>Persuasive communication (credible source)¶*</w:t>
            </w:r>
          </w:p>
        </w:tc>
        <w:tc>
          <w:tcPr>
            <w:tcW w:w="5109" w:type="dxa"/>
          </w:tcPr>
          <w:p w14:paraId="6863E3CB" w14:textId="79CAD93C" w:rsidR="00B8634A" w:rsidRDefault="00B8634A" w:rsidP="00BC6106">
            <w:r>
              <w:rPr>
                <w:rFonts w:cs="ArialMT"/>
              </w:rPr>
              <w:t>Provide n</w:t>
            </w:r>
            <w:r w:rsidRPr="009D5D66">
              <w:rPr>
                <w:rFonts w:cs="ArialMT"/>
              </w:rPr>
              <w:t>ational or international</w:t>
            </w:r>
            <w:r>
              <w:rPr>
                <w:rFonts w:cs="ArialMT"/>
              </w:rPr>
              <w:t xml:space="preserve"> guidelines endorsing the importance of screening</w:t>
            </w:r>
            <w:r w:rsidRPr="009D5D66">
              <w:rPr>
                <w:rFonts w:cs="ArialMT"/>
              </w:rPr>
              <w:t xml:space="preserve"> </w:t>
            </w:r>
          </w:p>
        </w:tc>
        <w:tc>
          <w:tcPr>
            <w:tcW w:w="3969" w:type="dxa"/>
          </w:tcPr>
          <w:p w14:paraId="62051472" w14:textId="3B8A5103" w:rsidR="00B8634A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</w:p>
        </w:tc>
      </w:tr>
      <w:tr w:rsidR="00B8634A" w14:paraId="40378D7A" w14:textId="77EE34F9" w:rsidTr="006A5D5B">
        <w:tc>
          <w:tcPr>
            <w:tcW w:w="2552" w:type="dxa"/>
            <w:tcBorders>
              <w:bottom w:val="single" w:sz="4" w:space="0" w:color="auto"/>
            </w:tcBorders>
          </w:tcPr>
          <w:p w14:paraId="773E210B" w14:textId="77777777" w:rsidR="00B8634A" w:rsidRDefault="00B8634A" w:rsidP="00BC6106"/>
        </w:tc>
        <w:tc>
          <w:tcPr>
            <w:tcW w:w="1984" w:type="dxa"/>
            <w:tcBorders>
              <w:bottom w:val="single" w:sz="4" w:space="0" w:color="auto"/>
            </w:tcBorders>
          </w:tcPr>
          <w:p w14:paraId="25869364" w14:textId="77777777" w:rsidR="00B8634A" w:rsidRDefault="00B8634A" w:rsidP="00BC6106"/>
        </w:tc>
        <w:tc>
          <w:tcPr>
            <w:tcW w:w="1842" w:type="dxa"/>
            <w:tcBorders>
              <w:bottom w:val="single" w:sz="4" w:space="0" w:color="auto"/>
            </w:tcBorders>
          </w:tcPr>
          <w:p w14:paraId="110B0FFD" w14:textId="77777777" w:rsidR="00B8634A" w:rsidRDefault="00B8634A" w:rsidP="00BC6106">
            <w:r w:rsidRPr="005D5E48">
              <w:rPr>
                <w:rFonts w:cs="ArialMT"/>
              </w:rPr>
              <w:t>Persuasive communication (credible source)¶*</w:t>
            </w:r>
          </w:p>
        </w:tc>
        <w:tc>
          <w:tcPr>
            <w:tcW w:w="5109" w:type="dxa"/>
            <w:tcBorders>
              <w:bottom w:val="single" w:sz="4" w:space="0" w:color="auto"/>
            </w:tcBorders>
          </w:tcPr>
          <w:p w14:paraId="707128CF" w14:textId="31B153CB" w:rsidR="00B8634A" w:rsidRDefault="00B8634A" w:rsidP="00BC6106">
            <w:r w:rsidRPr="005D5E48">
              <w:rPr>
                <w:rFonts w:cs="ArialMT"/>
              </w:rPr>
              <w:t>U</w:t>
            </w:r>
            <w:r>
              <w:rPr>
                <w:rFonts w:cs="ArialMT"/>
              </w:rPr>
              <w:t>se</w:t>
            </w:r>
            <w:r w:rsidRPr="005D5E48">
              <w:rPr>
                <w:rFonts w:cs="ArialMT"/>
              </w:rPr>
              <w:t xml:space="preserve"> a credible source (peer testimonial, researcher)</w:t>
            </w:r>
            <w:r>
              <w:rPr>
                <w:rFonts w:cs="ArialMT"/>
              </w:rPr>
              <w:t xml:space="preserve"> to</w:t>
            </w:r>
            <w:r w:rsidRPr="00CF079F">
              <w:rPr>
                <w:rFonts w:cs="ArialMT"/>
              </w:rPr>
              <w:t xml:space="preserve"> </w:t>
            </w:r>
            <w:r>
              <w:rPr>
                <w:rFonts w:cs="ArialMT"/>
              </w:rPr>
              <w:t>inform HCP of abov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8733350" w14:textId="7BE2C6C7" w:rsidR="00B8634A" w:rsidRPr="005D5E48" w:rsidRDefault="00B8634A" w:rsidP="00BC6106">
            <w:pPr>
              <w:rPr>
                <w:rFonts w:cs="ArialMT"/>
              </w:rPr>
            </w:pPr>
            <w:r>
              <w:rPr>
                <w:rFonts w:cs="ArialMT"/>
              </w:rPr>
              <w:sym w:font="Wingdings" w:char="F0FC"/>
            </w:r>
            <w:r>
              <w:rPr>
                <w:rFonts w:cs="ArialMT"/>
              </w:rPr>
              <w:t xml:space="preserve"> Due to the issue outlined above, a member of practice staff will need to provide feedback.</w:t>
            </w:r>
          </w:p>
        </w:tc>
      </w:tr>
    </w:tbl>
    <w:p w14:paraId="3580C862" w14:textId="77777777" w:rsidR="00BC6106" w:rsidRPr="003E420B" w:rsidRDefault="00BC6106" w:rsidP="00BC6106">
      <w:pPr>
        <w:spacing w:after="0" w:line="276" w:lineRule="auto"/>
        <w:rPr>
          <w:rFonts w:cs="ArialMT"/>
          <w:sz w:val="18"/>
          <w:szCs w:val="18"/>
        </w:rPr>
      </w:pPr>
      <w:r w:rsidRPr="003E420B">
        <w:rPr>
          <w:rFonts w:cs="ArialMT"/>
          <w:b/>
          <w:sz w:val="18"/>
          <w:szCs w:val="18"/>
        </w:rPr>
        <w:t>*</w:t>
      </w:r>
      <w:r w:rsidRPr="003E420B">
        <w:rPr>
          <w:rFonts w:cs="ArialMT"/>
          <w:sz w:val="18"/>
          <w:szCs w:val="18"/>
        </w:rPr>
        <w:t>part of effective interventions to improve attendance at retinopathy screening</w:t>
      </w:r>
    </w:p>
    <w:p w14:paraId="28943A6F" w14:textId="77777777" w:rsidR="00BC6106" w:rsidRPr="003E420B" w:rsidRDefault="00BC6106" w:rsidP="00BC6106">
      <w:pPr>
        <w:spacing w:after="0" w:line="276" w:lineRule="auto"/>
        <w:rPr>
          <w:rFonts w:cs="ArialMT"/>
          <w:sz w:val="18"/>
          <w:szCs w:val="18"/>
        </w:rPr>
      </w:pPr>
      <w:r w:rsidRPr="003E420B">
        <w:rPr>
          <w:rFonts w:cs="ArialMT"/>
          <w:sz w:val="18"/>
          <w:szCs w:val="18"/>
        </w:rPr>
        <w:t>¶</w:t>
      </w:r>
      <w:r w:rsidRPr="003E420B">
        <w:rPr>
          <w:color w:val="000000"/>
          <w:sz w:val="18"/>
          <w:szCs w:val="18"/>
        </w:rPr>
        <w:t xml:space="preserve">part of existing interventions </w:t>
      </w:r>
      <w:r w:rsidRPr="003E420B">
        <w:rPr>
          <w:rFonts w:cs="ArialMT"/>
          <w:sz w:val="18"/>
          <w:szCs w:val="18"/>
        </w:rPr>
        <w:t>to improve attendance at retinopathy screening - ‘workable’</w:t>
      </w:r>
    </w:p>
    <w:p w14:paraId="59927E34" w14:textId="4471E327" w:rsidR="00BC6106" w:rsidRPr="003E420B" w:rsidRDefault="00BC6106" w:rsidP="00BC6106">
      <w:pPr>
        <w:spacing w:after="0" w:line="276" w:lineRule="auto"/>
        <w:rPr>
          <w:color w:val="000000"/>
          <w:sz w:val="18"/>
          <w:szCs w:val="18"/>
        </w:rPr>
      </w:pPr>
      <w:r w:rsidRPr="003E420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║</w:t>
      </w:r>
      <w:r w:rsidRPr="003E420B">
        <w:rPr>
          <w:color w:val="000000"/>
          <w:sz w:val="18"/>
          <w:szCs w:val="18"/>
        </w:rPr>
        <w:t>Other evidence of effectiveness of the BCT from the wider literature</w:t>
      </w:r>
    </w:p>
    <w:p w14:paraId="1AD6D965" w14:textId="59427DCE" w:rsidR="00EE5B42" w:rsidRPr="003E420B" w:rsidRDefault="00B13EAE" w:rsidP="00BC6106">
      <w:pPr>
        <w:spacing w:after="0"/>
        <w:rPr>
          <w:color w:val="000000"/>
          <w:sz w:val="18"/>
          <w:szCs w:val="18"/>
        </w:rPr>
      </w:pPr>
      <w:r w:rsidRPr="003E420B">
        <w:rPr>
          <w:sz w:val="18"/>
          <w:szCs w:val="18"/>
          <w:highlight w:val="yellow"/>
        </w:rPr>
        <w:t>Added following review. Note: does not map to TDF but makes sense to apply based on intervention function</w:t>
      </w:r>
      <w:r w:rsidR="006A5D5B">
        <w:rPr>
          <w:sz w:val="18"/>
          <w:szCs w:val="18"/>
        </w:rPr>
        <w:t>.</w:t>
      </w:r>
    </w:p>
    <w:sectPr w:rsidR="00EE5B42" w:rsidRPr="003E420B" w:rsidSect="000C0482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52325" w14:textId="77777777" w:rsidR="00803AF3" w:rsidRDefault="00803AF3" w:rsidP="0050581E">
      <w:pPr>
        <w:spacing w:after="0" w:line="240" w:lineRule="auto"/>
      </w:pPr>
      <w:r>
        <w:separator/>
      </w:r>
    </w:p>
  </w:endnote>
  <w:endnote w:type="continuationSeparator" w:id="0">
    <w:p w14:paraId="1F3BFFDE" w14:textId="77777777" w:rsidR="00803AF3" w:rsidRDefault="00803AF3" w:rsidP="00505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fmlxk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5410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3233C" w14:textId="627D28FD" w:rsidR="0068545F" w:rsidRDefault="0068545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3E07B4" w14:textId="77777777" w:rsidR="0068545F" w:rsidRDefault="006854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0EF28" w14:textId="77777777" w:rsidR="00803AF3" w:rsidRDefault="00803AF3" w:rsidP="0050581E">
      <w:pPr>
        <w:spacing w:after="0" w:line="240" w:lineRule="auto"/>
      </w:pPr>
      <w:r>
        <w:separator/>
      </w:r>
    </w:p>
  </w:footnote>
  <w:footnote w:type="continuationSeparator" w:id="0">
    <w:p w14:paraId="401108EB" w14:textId="77777777" w:rsidR="00803AF3" w:rsidRDefault="00803AF3" w:rsidP="00505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A365C"/>
    <w:multiLevelType w:val="hybridMultilevel"/>
    <w:tmpl w:val="70A4C5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E4936"/>
    <w:multiLevelType w:val="hybridMultilevel"/>
    <w:tmpl w:val="BA58583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B1CA1"/>
    <w:multiLevelType w:val="hybridMultilevel"/>
    <w:tmpl w:val="E9CCE20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C4BC2"/>
    <w:multiLevelType w:val="hybridMultilevel"/>
    <w:tmpl w:val="C0B680D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51A80"/>
    <w:multiLevelType w:val="hybridMultilevel"/>
    <w:tmpl w:val="E1E0FC18"/>
    <w:lvl w:ilvl="0" w:tplc="8E12D13E">
      <w:numFmt w:val="bullet"/>
      <w:pStyle w:val="EndNoteBibliography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C26AD"/>
    <w:multiLevelType w:val="hybridMultilevel"/>
    <w:tmpl w:val="AAE487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A250D"/>
    <w:multiLevelType w:val="hybridMultilevel"/>
    <w:tmpl w:val="1C5661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8C5A4B"/>
    <w:multiLevelType w:val="hybridMultilevel"/>
    <w:tmpl w:val="E77AC2F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705C5A"/>
    <w:multiLevelType w:val="hybridMultilevel"/>
    <w:tmpl w:val="8CC2976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401402"/>
    <w:multiLevelType w:val="hybridMultilevel"/>
    <w:tmpl w:val="6BE8003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675E04"/>
    <w:multiLevelType w:val="hybridMultilevel"/>
    <w:tmpl w:val="40962CE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3858AF"/>
    <w:multiLevelType w:val="hybridMultilevel"/>
    <w:tmpl w:val="E54648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CF289B"/>
    <w:multiLevelType w:val="hybridMultilevel"/>
    <w:tmpl w:val="829876F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B7072"/>
    <w:multiLevelType w:val="hybridMultilevel"/>
    <w:tmpl w:val="098EC8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97ACC"/>
    <w:multiLevelType w:val="hybridMultilevel"/>
    <w:tmpl w:val="8A321B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122067"/>
    <w:multiLevelType w:val="hybridMultilevel"/>
    <w:tmpl w:val="E42855A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481D04"/>
    <w:multiLevelType w:val="hybridMultilevel"/>
    <w:tmpl w:val="93DE40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E568F0"/>
    <w:multiLevelType w:val="hybridMultilevel"/>
    <w:tmpl w:val="A386BCF6"/>
    <w:lvl w:ilvl="0" w:tplc="18090001"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CC6994"/>
    <w:multiLevelType w:val="hybridMultilevel"/>
    <w:tmpl w:val="655616E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A13B39"/>
    <w:multiLevelType w:val="hybridMultilevel"/>
    <w:tmpl w:val="C5D40C3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3601AD"/>
    <w:multiLevelType w:val="hybridMultilevel"/>
    <w:tmpl w:val="F272AAB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8"/>
  </w:num>
  <w:num w:numId="3">
    <w:abstractNumId w:val="7"/>
  </w:num>
  <w:num w:numId="4">
    <w:abstractNumId w:val="12"/>
  </w:num>
  <w:num w:numId="5">
    <w:abstractNumId w:val="8"/>
  </w:num>
  <w:num w:numId="6">
    <w:abstractNumId w:val="16"/>
  </w:num>
  <w:num w:numId="7">
    <w:abstractNumId w:val="13"/>
  </w:num>
  <w:num w:numId="8">
    <w:abstractNumId w:val="0"/>
  </w:num>
  <w:num w:numId="9">
    <w:abstractNumId w:val="11"/>
  </w:num>
  <w:num w:numId="10">
    <w:abstractNumId w:val="9"/>
  </w:num>
  <w:num w:numId="11">
    <w:abstractNumId w:val="2"/>
  </w:num>
  <w:num w:numId="12">
    <w:abstractNumId w:val="1"/>
  </w:num>
  <w:num w:numId="13">
    <w:abstractNumId w:val="10"/>
  </w:num>
  <w:num w:numId="14">
    <w:abstractNumId w:val="19"/>
  </w:num>
  <w:num w:numId="15">
    <w:abstractNumId w:val="5"/>
  </w:num>
  <w:num w:numId="16">
    <w:abstractNumId w:val="17"/>
  </w:num>
  <w:num w:numId="17">
    <w:abstractNumId w:val="3"/>
  </w:num>
  <w:num w:numId="18">
    <w:abstractNumId w:val="4"/>
  </w:num>
  <w:num w:numId="19">
    <w:abstractNumId w:val="14"/>
  </w:num>
  <w:num w:numId="20">
    <w:abstractNumId w:val="1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E7"/>
    <w:rsid w:val="00023227"/>
    <w:rsid w:val="00042A9E"/>
    <w:rsid w:val="00052835"/>
    <w:rsid w:val="000625E1"/>
    <w:rsid w:val="000638EB"/>
    <w:rsid w:val="00063E9F"/>
    <w:rsid w:val="00090F93"/>
    <w:rsid w:val="00097B1E"/>
    <w:rsid w:val="000B6755"/>
    <w:rsid w:val="000C0482"/>
    <w:rsid w:val="000D3A45"/>
    <w:rsid w:val="0010153A"/>
    <w:rsid w:val="001025A6"/>
    <w:rsid w:val="0011630D"/>
    <w:rsid w:val="001315D9"/>
    <w:rsid w:val="00156E6B"/>
    <w:rsid w:val="0018146D"/>
    <w:rsid w:val="0019673E"/>
    <w:rsid w:val="001C3B82"/>
    <w:rsid w:val="001E4878"/>
    <w:rsid w:val="001F379C"/>
    <w:rsid w:val="001F69FD"/>
    <w:rsid w:val="00206B15"/>
    <w:rsid w:val="00213AB1"/>
    <w:rsid w:val="0022109F"/>
    <w:rsid w:val="00234E8D"/>
    <w:rsid w:val="00285FDD"/>
    <w:rsid w:val="002C0020"/>
    <w:rsid w:val="002D1F8E"/>
    <w:rsid w:val="003009F4"/>
    <w:rsid w:val="00326A5C"/>
    <w:rsid w:val="00340842"/>
    <w:rsid w:val="00372528"/>
    <w:rsid w:val="00384351"/>
    <w:rsid w:val="00392146"/>
    <w:rsid w:val="00394FE9"/>
    <w:rsid w:val="003D41D0"/>
    <w:rsid w:val="003E420B"/>
    <w:rsid w:val="003E446F"/>
    <w:rsid w:val="003F1789"/>
    <w:rsid w:val="00410D46"/>
    <w:rsid w:val="004122A2"/>
    <w:rsid w:val="004126A0"/>
    <w:rsid w:val="004204E5"/>
    <w:rsid w:val="00462E37"/>
    <w:rsid w:val="004A0942"/>
    <w:rsid w:val="004C7CED"/>
    <w:rsid w:val="0050581E"/>
    <w:rsid w:val="00512ABD"/>
    <w:rsid w:val="00517D01"/>
    <w:rsid w:val="00540922"/>
    <w:rsid w:val="005B3091"/>
    <w:rsid w:val="005E71F2"/>
    <w:rsid w:val="0060221A"/>
    <w:rsid w:val="00603468"/>
    <w:rsid w:val="00607A52"/>
    <w:rsid w:val="006205C2"/>
    <w:rsid w:val="0065683A"/>
    <w:rsid w:val="00657D04"/>
    <w:rsid w:val="00661A07"/>
    <w:rsid w:val="0068545F"/>
    <w:rsid w:val="006A5D5B"/>
    <w:rsid w:val="006D29F3"/>
    <w:rsid w:val="006F67AE"/>
    <w:rsid w:val="0070019E"/>
    <w:rsid w:val="00707191"/>
    <w:rsid w:val="00734FA2"/>
    <w:rsid w:val="007524E8"/>
    <w:rsid w:val="00757C09"/>
    <w:rsid w:val="00762D30"/>
    <w:rsid w:val="0076597D"/>
    <w:rsid w:val="0077297F"/>
    <w:rsid w:val="00772E87"/>
    <w:rsid w:val="007C3559"/>
    <w:rsid w:val="007C69BC"/>
    <w:rsid w:val="007E1383"/>
    <w:rsid w:val="007F1222"/>
    <w:rsid w:val="00803AF3"/>
    <w:rsid w:val="00816900"/>
    <w:rsid w:val="008614F2"/>
    <w:rsid w:val="00862DDA"/>
    <w:rsid w:val="00867E35"/>
    <w:rsid w:val="0088321D"/>
    <w:rsid w:val="008959BA"/>
    <w:rsid w:val="008969C6"/>
    <w:rsid w:val="00901668"/>
    <w:rsid w:val="00903A42"/>
    <w:rsid w:val="009076D2"/>
    <w:rsid w:val="00920FCD"/>
    <w:rsid w:val="00924740"/>
    <w:rsid w:val="00943DFE"/>
    <w:rsid w:val="00950AFC"/>
    <w:rsid w:val="00950E32"/>
    <w:rsid w:val="00964DB0"/>
    <w:rsid w:val="00980FE7"/>
    <w:rsid w:val="00987894"/>
    <w:rsid w:val="009D446C"/>
    <w:rsid w:val="009E2328"/>
    <w:rsid w:val="00A07F14"/>
    <w:rsid w:val="00A10430"/>
    <w:rsid w:val="00A43788"/>
    <w:rsid w:val="00A527A3"/>
    <w:rsid w:val="00A77276"/>
    <w:rsid w:val="00A859D5"/>
    <w:rsid w:val="00A90C33"/>
    <w:rsid w:val="00AC07A8"/>
    <w:rsid w:val="00AC386E"/>
    <w:rsid w:val="00AC3A84"/>
    <w:rsid w:val="00AC56C9"/>
    <w:rsid w:val="00AD1E3D"/>
    <w:rsid w:val="00AD53B3"/>
    <w:rsid w:val="00AF3C7A"/>
    <w:rsid w:val="00AF51AA"/>
    <w:rsid w:val="00B03010"/>
    <w:rsid w:val="00B12274"/>
    <w:rsid w:val="00B13EAE"/>
    <w:rsid w:val="00B173AB"/>
    <w:rsid w:val="00B203FB"/>
    <w:rsid w:val="00B346A7"/>
    <w:rsid w:val="00B40347"/>
    <w:rsid w:val="00B421D0"/>
    <w:rsid w:val="00B63AEE"/>
    <w:rsid w:val="00B8634A"/>
    <w:rsid w:val="00BA6FFA"/>
    <w:rsid w:val="00BB3195"/>
    <w:rsid w:val="00BC6106"/>
    <w:rsid w:val="00BD05E9"/>
    <w:rsid w:val="00BD1C4C"/>
    <w:rsid w:val="00BF0D5A"/>
    <w:rsid w:val="00BF1FD2"/>
    <w:rsid w:val="00C11FF5"/>
    <w:rsid w:val="00C64957"/>
    <w:rsid w:val="00C91648"/>
    <w:rsid w:val="00CA3ADF"/>
    <w:rsid w:val="00CC29F1"/>
    <w:rsid w:val="00D05EE2"/>
    <w:rsid w:val="00D27179"/>
    <w:rsid w:val="00D40F15"/>
    <w:rsid w:val="00D426FB"/>
    <w:rsid w:val="00D475CD"/>
    <w:rsid w:val="00D756F1"/>
    <w:rsid w:val="00D8415E"/>
    <w:rsid w:val="00DA4B8C"/>
    <w:rsid w:val="00DB4166"/>
    <w:rsid w:val="00DB63B7"/>
    <w:rsid w:val="00DC5786"/>
    <w:rsid w:val="00DE6C61"/>
    <w:rsid w:val="00DF1CE5"/>
    <w:rsid w:val="00DF3671"/>
    <w:rsid w:val="00DF5DFD"/>
    <w:rsid w:val="00E030D2"/>
    <w:rsid w:val="00E05F55"/>
    <w:rsid w:val="00E411C8"/>
    <w:rsid w:val="00E80367"/>
    <w:rsid w:val="00E86327"/>
    <w:rsid w:val="00E865AC"/>
    <w:rsid w:val="00E97700"/>
    <w:rsid w:val="00EC1EF2"/>
    <w:rsid w:val="00ED16CE"/>
    <w:rsid w:val="00EE5B42"/>
    <w:rsid w:val="00EF2859"/>
    <w:rsid w:val="00EF7778"/>
    <w:rsid w:val="00F25252"/>
    <w:rsid w:val="00F75573"/>
    <w:rsid w:val="00F8010D"/>
    <w:rsid w:val="00F86821"/>
    <w:rsid w:val="00F901D6"/>
    <w:rsid w:val="00F95708"/>
    <w:rsid w:val="00F970C0"/>
    <w:rsid w:val="00FB6045"/>
    <w:rsid w:val="00FD0040"/>
    <w:rsid w:val="00FD5575"/>
    <w:rsid w:val="00FF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09BD5"/>
  <w15:chartTrackingRefBased/>
  <w15:docId w15:val="{5B7282E2-EA53-4793-A062-BA777899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058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58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581E"/>
    <w:rPr>
      <w:vertAlign w:val="superscript"/>
    </w:rPr>
  </w:style>
  <w:style w:type="paragraph" w:styleId="ListParagraph">
    <w:name w:val="List Paragraph"/>
    <w:basedOn w:val="Normal"/>
    <w:uiPriority w:val="34"/>
    <w:qFormat/>
    <w:rsid w:val="0050581E"/>
    <w:pPr>
      <w:ind w:left="720"/>
      <w:contextualSpacing/>
    </w:pPr>
  </w:style>
  <w:style w:type="character" w:customStyle="1" w:styleId="highlight">
    <w:name w:val="highlight"/>
    <w:basedOn w:val="DefaultParagraphFont"/>
    <w:rsid w:val="0050581E"/>
  </w:style>
  <w:style w:type="character" w:styleId="CommentReference">
    <w:name w:val="annotation reference"/>
    <w:basedOn w:val="DefaultParagraphFont"/>
    <w:uiPriority w:val="99"/>
    <w:semiHidden/>
    <w:unhideWhenUsed/>
    <w:rsid w:val="007E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38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3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3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56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6F1"/>
  </w:style>
  <w:style w:type="paragraph" w:styleId="Footer">
    <w:name w:val="footer"/>
    <w:basedOn w:val="Normal"/>
    <w:link w:val="FooterChar"/>
    <w:uiPriority w:val="99"/>
    <w:unhideWhenUsed/>
    <w:rsid w:val="00D756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6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73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73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9673E"/>
    <w:pPr>
      <w:numPr>
        <w:numId w:val="18"/>
      </w:num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673E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F2525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F6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0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63C71-469F-4E36-B5A5-56D429814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258</Words>
  <Characters>1287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rdan, Fiona</dc:creator>
  <cp:keywords/>
  <dc:description/>
  <cp:lastModifiedBy>Riordan, Fiona</cp:lastModifiedBy>
  <cp:revision>11</cp:revision>
  <cp:lastPrinted>2018-09-19T12:57:00Z</cp:lastPrinted>
  <dcterms:created xsi:type="dcterms:W3CDTF">2019-08-07T14:51:00Z</dcterms:created>
  <dcterms:modified xsi:type="dcterms:W3CDTF">2019-08-20T12:52:00Z</dcterms:modified>
</cp:coreProperties>
</file>